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77817B" w14:textId="65C6FC7F" w:rsidR="00C06954" w:rsidRPr="009F56D7" w:rsidRDefault="001B2797" w:rsidP="00AC7AF6">
      <w:pPr>
        <w:pStyle w:val="Beschriftung"/>
        <w:widowControl w:val="0"/>
        <w:spacing w:after="120"/>
        <w:ind w:right="282"/>
        <w:jc w:val="both"/>
        <w:rPr>
          <w:lang w:val="en-GB"/>
        </w:rPr>
      </w:pPr>
      <w:r>
        <w:rPr>
          <w:sz w:val="24"/>
          <w:szCs w:val="24"/>
          <w:lang w:val="en-GB"/>
        </w:rPr>
        <w:t>Table S</w:t>
      </w:r>
      <w:r w:rsidR="005850FB">
        <w:rPr>
          <w:sz w:val="24"/>
          <w:szCs w:val="24"/>
          <w:lang w:val="en-GB"/>
        </w:rPr>
        <w:t>1</w:t>
      </w:r>
      <w:r w:rsidR="004E2FEE">
        <w:rPr>
          <w:sz w:val="24"/>
          <w:szCs w:val="24"/>
          <w:lang w:val="en-GB"/>
        </w:rPr>
        <w:t>.</w:t>
      </w:r>
      <w:r w:rsidR="00B73E56" w:rsidRPr="002C6C8D">
        <w:rPr>
          <w:b w:val="0"/>
          <w:sz w:val="24"/>
          <w:szCs w:val="24"/>
          <w:lang w:val="en-GB"/>
        </w:rPr>
        <w:t xml:space="preserve"> </w:t>
      </w:r>
      <w:r w:rsidR="00BC0D4A" w:rsidRPr="00BC0D4A">
        <w:rPr>
          <w:b w:val="0"/>
          <w:sz w:val="24"/>
          <w:szCs w:val="24"/>
          <w:lang w:val="en-GB"/>
        </w:rPr>
        <w:t>Number of observations within effect classes (N),</w:t>
      </w:r>
      <w:r w:rsidR="00BC0D4A">
        <w:rPr>
          <w:b w:val="0"/>
          <w:sz w:val="24"/>
          <w:szCs w:val="24"/>
          <w:lang w:val="en-GB"/>
        </w:rPr>
        <w:t xml:space="preserve"> </w:t>
      </w:r>
      <w:r w:rsidR="00A675B0">
        <w:rPr>
          <w:b w:val="0"/>
          <w:sz w:val="24"/>
          <w:szCs w:val="24"/>
          <w:lang w:val="en-GB"/>
        </w:rPr>
        <w:t>l</w:t>
      </w:r>
      <w:r w:rsidR="00B73E56" w:rsidRPr="002C6C8D">
        <w:rPr>
          <w:b w:val="0"/>
          <w:sz w:val="24"/>
          <w:szCs w:val="24"/>
          <w:lang w:val="en-GB"/>
        </w:rPr>
        <w:t>east</w:t>
      </w:r>
      <w:r w:rsidR="00763583" w:rsidRPr="002C6C8D">
        <w:rPr>
          <w:b w:val="0"/>
          <w:sz w:val="24"/>
          <w:szCs w:val="24"/>
          <w:lang w:val="en-GB"/>
        </w:rPr>
        <w:t>-</w:t>
      </w:r>
      <w:r w:rsidR="00B73E56" w:rsidRPr="002C6C8D">
        <w:rPr>
          <w:b w:val="0"/>
          <w:sz w:val="24"/>
          <w:szCs w:val="24"/>
          <w:lang w:val="en-GB"/>
        </w:rPr>
        <w:t>square</w:t>
      </w:r>
      <w:r w:rsidR="00E85D2C" w:rsidRPr="002C6C8D">
        <w:rPr>
          <w:b w:val="0"/>
          <w:sz w:val="24"/>
          <w:szCs w:val="24"/>
          <w:lang w:val="en-GB"/>
        </w:rPr>
        <w:t>s</w:t>
      </w:r>
      <w:r w:rsidR="00B73E56" w:rsidRPr="002C6C8D">
        <w:rPr>
          <w:b w:val="0"/>
          <w:sz w:val="24"/>
          <w:szCs w:val="24"/>
          <w:lang w:val="en-GB"/>
        </w:rPr>
        <w:t xml:space="preserve"> means</w:t>
      </w:r>
      <w:r w:rsidR="002664DE" w:rsidRPr="002C6C8D">
        <w:rPr>
          <w:b w:val="0"/>
          <w:sz w:val="24"/>
          <w:szCs w:val="24"/>
          <w:lang w:val="en-GB"/>
        </w:rPr>
        <w:t xml:space="preserve"> </w:t>
      </w:r>
      <w:r w:rsidR="00B73E56" w:rsidRPr="002C6C8D">
        <w:rPr>
          <w:b w:val="0"/>
          <w:sz w:val="24"/>
          <w:szCs w:val="24"/>
          <w:lang w:val="en-GB"/>
        </w:rPr>
        <w:t xml:space="preserve">with corresponding </w:t>
      </w:r>
      <w:r w:rsidR="000B5D45" w:rsidRPr="002C6C8D">
        <w:rPr>
          <w:b w:val="0"/>
          <w:sz w:val="24"/>
          <w:szCs w:val="24"/>
          <w:lang w:val="en-GB"/>
        </w:rPr>
        <w:t xml:space="preserve">standard error (± </w:t>
      </w:r>
      <w:r w:rsidR="00B73E56" w:rsidRPr="002C6C8D">
        <w:rPr>
          <w:b w:val="0"/>
          <w:sz w:val="24"/>
          <w:szCs w:val="24"/>
          <w:lang w:val="en-GB"/>
        </w:rPr>
        <w:t>SE</w:t>
      </w:r>
      <w:r w:rsidR="000B5D45" w:rsidRPr="002C6C8D">
        <w:rPr>
          <w:b w:val="0"/>
          <w:sz w:val="24"/>
          <w:szCs w:val="24"/>
          <w:lang w:val="en-GB"/>
        </w:rPr>
        <w:t>)</w:t>
      </w:r>
      <w:r w:rsidR="00A317EE" w:rsidRPr="002C6C8D">
        <w:rPr>
          <w:b w:val="0"/>
          <w:sz w:val="24"/>
          <w:szCs w:val="24"/>
          <w:lang w:val="en-GB"/>
        </w:rPr>
        <w:t xml:space="preserve"> </w:t>
      </w:r>
      <w:r w:rsidR="00F228AD">
        <w:rPr>
          <w:b w:val="0"/>
          <w:sz w:val="24"/>
          <w:szCs w:val="24"/>
          <w:lang w:val="en-GB"/>
        </w:rPr>
        <w:t xml:space="preserve">and </w:t>
      </w:r>
      <w:r w:rsidR="00F228AD" w:rsidRPr="00B21F71">
        <w:rPr>
          <w:b w:val="0"/>
          <w:i/>
          <w:sz w:val="24"/>
          <w:szCs w:val="24"/>
          <w:lang w:val="en-GB"/>
        </w:rPr>
        <w:t>P</w:t>
      </w:r>
      <w:r w:rsidR="00F228AD">
        <w:rPr>
          <w:b w:val="0"/>
          <w:sz w:val="24"/>
          <w:szCs w:val="24"/>
          <w:lang w:val="en-GB"/>
        </w:rPr>
        <w:t xml:space="preserve">-values (results from overall F-tests) for milk production </w:t>
      </w:r>
      <w:r w:rsidR="00F228AD" w:rsidRPr="00C06954">
        <w:rPr>
          <w:b w:val="0"/>
          <w:sz w:val="24"/>
          <w:lang w:val="en-GB"/>
        </w:rPr>
        <w:t>parameters</w:t>
      </w:r>
      <w:r w:rsidR="00C06954" w:rsidRPr="00C06954">
        <w:rPr>
          <w:b w:val="0"/>
          <w:sz w:val="24"/>
          <w:lang w:val="en-GB"/>
        </w:rPr>
        <w:t xml:space="preserve"> (milk yield, milk protein and fat percentage</w:t>
      </w:r>
      <w:r w:rsidR="00C06954">
        <w:rPr>
          <w:lang w:val="en-GB"/>
        </w:rPr>
        <w:t>)</w:t>
      </w:r>
      <w:r w:rsidR="00F228AD">
        <w:rPr>
          <w:b w:val="0"/>
          <w:sz w:val="24"/>
          <w:szCs w:val="24"/>
          <w:lang w:val="en-GB"/>
        </w:rPr>
        <w:t xml:space="preserve"> </w:t>
      </w:r>
      <w:r w:rsidR="00985B39">
        <w:rPr>
          <w:b w:val="0"/>
          <w:sz w:val="24"/>
          <w:szCs w:val="24"/>
          <w:lang w:val="en-GB"/>
        </w:rPr>
        <w:t xml:space="preserve">from linear mixed model </w:t>
      </w:r>
      <w:r w:rsidR="008769D9">
        <w:rPr>
          <w:b w:val="0"/>
          <w:sz w:val="24"/>
          <w:szCs w:val="24"/>
          <w:lang w:val="en-GB"/>
        </w:rPr>
        <w:t>1</w:t>
      </w:r>
      <w:r w:rsidR="00A05A8E">
        <w:rPr>
          <w:b w:val="0"/>
          <w:sz w:val="24"/>
          <w:szCs w:val="24"/>
          <w:lang w:val="en-GB"/>
        </w:rPr>
        <w:t xml:space="preserve"> applied on dataset 1 (DS1)</w:t>
      </w:r>
      <w:r w:rsidR="00F228AD">
        <w:rPr>
          <w:b w:val="0"/>
          <w:sz w:val="24"/>
          <w:szCs w:val="24"/>
          <w:lang w:val="en-GB"/>
        </w:rPr>
        <w:t>.</w:t>
      </w:r>
    </w:p>
    <w:tbl>
      <w:tblPr>
        <w:tblStyle w:val="Tabellenraster"/>
        <w:tblW w:w="9390" w:type="dxa"/>
        <w:tblLook w:val="04A0" w:firstRow="1" w:lastRow="0" w:firstColumn="1" w:lastColumn="0" w:noHBand="0" w:noVBand="1"/>
      </w:tblPr>
      <w:tblGrid>
        <w:gridCol w:w="1701"/>
        <w:gridCol w:w="1835"/>
        <w:gridCol w:w="1142"/>
        <w:gridCol w:w="1807"/>
        <w:gridCol w:w="1402"/>
        <w:gridCol w:w="1503"/>
      </w:tblGrid>
      <w:tr w:rsidR="0033347B" w:rsidRPr="002C6C8D" w14:paraId="7050EBC2" w14:textId="77777777" w:rsidTr="005C3AD6">
        <w:trPr>
          <w:trHeight w:val="227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957854" w14:textId="4C1DF6AE" w:rsidR="0033347B" w:rsidRPr="002C6C8D" w:rsidRDefault="0033347B" w:rsidP="0033347B">
            <w:pPr>
              <w:rPr>
                <w:lang w:val="en-GB"/>
              </w:rPr>
            </w:pPr>
            <w:r w:rsidRPr="002C0693">
              <w:rPr>
                <w:b/>
                <w:lang w:val="en-GB"/>
              </w:rPr>
              <w:t>Fixed effects</w:t>
            </w:r>
          </w:p>
        </w:tc>
        <w:tc>
          <w:tcPr>
            <w:tcW w:w="1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360A4D" w14:textId="348D5F6E" w:rsidR="0033347B" w:rsidRPr="001274AE" w:rsidRDefault="0033347B" w:rsidP="0033347B">
            <w:pPr>
              <w:rPr>
                <w:b/>
                <w:lang w:val="en-GB"/>
              </w:rPr>
            </w:pPr>
            <w:r w:rsidRPr="001274AE">
              <w:rPr>
                <w:b/>
                <w:lang w:val="en-GB"/>
              </w:rPr>
              <w:t>Effect class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A2EBC0" w14:textId="00027C4A" w:rsidR="0033347B" w:rsidRPr="001274AE" w:rsidRDefault="0033347B" w:rsidP="0033347B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N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36195E" w14:textId="74381C4F" w:rsidR="0033347B" w:rsidRPr="001274AE" w:rsidRDefault="0033347B" w:rsidP="0033347B">
            <w:pPr>
              <w:jc w:val="center"/>
              <w:rPr>
                <w:b/>
                <w:lang w:val="en-GB"/>
              </w:rPr>
            </w:pPr>
            <w:r w:rsidRPr="001274AE">
              <w:rPr>
                <w:b/>
                <w:lang w:val="en-GB"/>
              </w:rPr>
              <w:t>MY-DS</w:t>
            </w:r>
            <w:r>
              <w:rPr>
                <w:b/>
                <w:lang w:val="en-GB"/>
              </w:rPr>
              <w:t>1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780C7B" w14:textId="31A0CEB8" w:rsidR="0033347B" w:rsidRPr="001274AE" w:rsidRDefault="0033347B" w:rsidP="0033347B">
            <w:pPr>
              <w:jc w:val="center"/>
              <w:rPr>
                <w:b/>
                <w:lang w:val="en-GB"/>
              </w:rPr>
            </w:pPr>
            <w:r w:rsidRPr="001274AE">
              <w:rPr>
                <w:b/>
                <w:lang w:val="en-GB"/>
              </w:rPr>
              <w:t>P%-DS</w:t>
            </w:r>
            <w:r>
              <w:rPr>
                <w:b/>
                <w:lang w:val="en-GB"/>
              </w:rPr>
              <w:t>1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83A2A6" w14:textId="5AD41E22" w:rsidR="0033347B" w:rsidRPr="001274AE" w:rsidRDefault="0033347B" w:rsidP="0033347B">
            <w:pPr>
              <w:jc w:val="center"/>
              <w:rPr>
                <w:b/>
                <w:lang w:val="en-GB"/>
              </w:rPr>
            </w:pPr>
            <w:r w:rsidRPr="001274AE">
              <w:rPr>
                <w:b/>
                <w:lang w:val="en-GB"/>
              </w:rPr>
              <w:t>F%-DS</w:t>
            </w:r>
            <w:r>
              <w:rPr>
                <w:b/>
                <w:lang w:val="en-GB"/>
              </w:rPr>
              <w:t>1</w:t>
            </w:r>
          </w:p>
        </w:tc>
      </w:tr>
      <w:tr w:rsidR="0033347B" w:rsidRPr="002C6C8D" w14:paraId="17DBE17D" w14:textId="77777777" w:rsidTr="005C3AD6">
        <w:trPr>
          <w:trHeight w:val="227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24B968" w14:textId="27E9A36B" w:rsidR="0033347B" w:rsidRPr="002C6C8D" w:rsidRDefault="0033347B" w:rsidP="0033347B">
            <w:pPr>
              <w:rPr>
                <w:lang w:val="en-GB"/>
              </w:rPr>
            </w:pPr>
            <w:r>
              <w:rPr>
                <w:lang w:val="en-GB"/>
              </w:rPr>
              <w:t>Infection status</w:t>
            </w:r>
          </w:p>
        </w:tc>
        <w:tc>
          <w:tcPr>
            <w:tcW w:w="1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E9CCA1" w14:textId="464E7F86" w:rsidR="0033347B" w:rsidRPr="002C6C8D" w:rsidRDefault="0033347B" w:rsidP="0033347B">
            <w:pPr>
              <w:rPr>
                <w:lang w:val="en-GB"/>
              </w:rPr>
            </w:pPr>
            <w:r>
              <w:rPr>
                <w:lang w:val="en-GB"/>
              </w:rPr>
              <w:t>Non-infected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574EC5" w14:textId="028D34A1" w:rsidR="0033347B" w:rsidRDefault="0033347B" w:rsidP="0033347B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972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5C3473" w14:textId="642B8040" w:rsidR="0033347B" w:rsidRPr="004F07D4" w:rsidRDefault="0033347B" w:rsidP="0033347B">
            <w:pPr>
              <w:jc w:val="center"/>
              <w:rPr>
                <w:vertAlign w:val="superscript"/>
                <w:lang w:val="en-GB"/>
              </w:rPr>
            </w:pPr>
            <w:r w:rsidRPr="009372E2">
              <w:rPr>
                <w:lang w:val="en-GB"/>
              </w:rPr>
              <w:t>21.44 ± 0.54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54F246" w14:textId="0CB7051B" w:rsidR="0033347B" w:rsidRPr="004F07D4" w:rsidRDefault="0033347B" w:rsidP="0033347B">
            <w:pPr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3.26</w:t>
            </w:r>
            <w:r w:rsidRPr="002C6C8D">
              <w:rPr>
                <w:lang w:val="en-GB"/>
              </w:rPr>
              <w:t xml:space="preserve"> ± 0.</w:t>
            </w:r>
            <w:r>
              <w:rPr>
                <w:lang w:val="en-GB"/>
              </w:rPr>
              <w:t>06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DF40BE" w14:textId="059A4E48" w:rsidR="0033347B" w:rsidRPr="002C6C8D" w:rsidRDefault="0033347B" w:rsidP="0033347B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4.21 ± 0.08</w:t>
            </w:r>
          </w:p>
        </w:tc>
      </w:tr>
      <w:tr w:rsidR="0033347B" w:rsidRPr="002C6C8D" w14:paraId="2B624165" w14:textId="77777777" w:rsidTr="005C3AD6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A71D63" w14:textId="77777777" w:rsidR="0033347B" w:rsidRPr="002C6C8D" w:rsidRDefault="0033347B" w:rsidP="0033347B">
            <w:pPr>
              <w:rPr>
                <w:lang w:val="en-GB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1A1F1969" w14:textId="31D2F2DB" w:rsidR="0033347B" w:rsidRPr="002C6C8D" w:rsidRDefault="0033347B" w:rsidP="0033347B">
            <w:pPr>
              <w:rPr>
                <w:lang w:val="en-GB"/>
              </w:rPr>
            </w:pPr>
            <w:r>
              <w:rPr>
                <w:lang w:val="en-GB"/>
              </w:rPr>
              <w:t xml:space="preserve">Mono-infected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116949AD" w14:textId="7E28BF4E" w:rsidR="0033347B" w:rsidRDefault="0033347B" w:rsidP="0033347B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475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361E9EB2" w14:textId="73769CBC" w:rsidR="0033347B" w:rsidRPr="004F07D4" w:rsidRDefault="0033347B" w:rsidP="0033347B">
            <w:pPr>
              <w:jc w:val="center"/>
              <w:rPr>
                <w:vertAlign w:val="superscript"/>
                <w:lang w:val="en-GB"/>
              </w:rPr>
            </w:pPr>
            <w:r w:rsidRPr="009372E2">
              <w:rPr>
                <w:lang w:val="en-GB"/>
              </w:rPr>
              <w:t>21.42 ± 0.5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4FBAEC6D" w14:textId="1A89CC33" w:rsidR="0033347B" w:rsidRPr="004F07D4" w:rsidRDefault="0033347B" w:rsidP="0033347B">
            <w:pPr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3.24</w:t>
            </w:r>
            <w:r w:rsidRPr="002C6C8D">
              <w:rPr>
                <w:lang w:val="en-GB"/>
              </w:rPr>
              <w:t xml:space="preserve"> ± 0.0</w:t>
            </w:r>
            <w:r>
              <w:rPr>
                <w:lang w:val="en-GB"/>
              </w:rPr>
              <w:t>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510D02AA" w14:textId="50000E8C" w:rsidR="0033347B" w:rsidRPr="004F07D4" w:rsidRDefault="0033347B" w:rsidP="0033347B">
            <w:pPr>
              <w:jc w:val="center"/>
              <w:rPr>
                <w:vertAlign w:val="superscript"/>
                <w:lang w:val="en-GB"/>
              </w:rPr>
            </w:pPr>
            <w:r w:rsidRPr="009372E2">
              <w:rPr>
                <w:lang w:val="en-GB"/>
              </w:rPr>
              <w:t>4.18 ± 0.09</w:t>
            </w:r>
          </w:p>
        </w:tc>
      </w:tr>
      <w:tr w:rsidR="0033347B" w:rsidRPr="002C6C8D" w14:paraId="17043729" w14:textId="77777777" w:rsidTr="005C3AD6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3739A94" w14:textId="77777777" w:rsidR="0033347B" w:rsidRPr="002C6C8D" w:rsidRDefault="0033347B" w:rsidP="0033347B">
            <w:pPr>
              <w:rPr>
                <w:lang w:val="en-GB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34FE0645" w14:textId="28EC97EC" w:rsidR="0033347B" w:rsidRPr="002C6C8D" w:rsidRDefault="0033347B" w:rsidP="0033347B">
            <w:pPr>
              <w:rPr>
                <w:lang w:val="en-GB"/>
              </w:rPr>
            </w:pPr>
            <w:r>
              <w:rPr>
                <w:lang w:val="en-GB"/>
              </w:rPr>
              <w:t xml:space="preserve">Co-infected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13DD96E5" w14:textId="7C4003BA" w:rsidR="0033347B" w:rsidRDefault="0033347B" w:rsidP="0033347B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77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10434B21" w14:textId="6B102FF2" w:rsidR="0033347B" w:rsidRPr="004F07D4" w:rsidRDefault="0033347B" w:rsidP="0033347B">
            <w:pPr>
              <w:jc w:val="center"/>
              <w:rPr>
                <w:vertAlign w:val="superscript"/>
                <w:lang w:val="en-GB"/>
              </w:rPr>
            </w:pPr>
            <w:r w:rsidRPr="009372E2">
              <w:rPr>
                <w:lang w:val="en-GB"/>
              </w:rPr>
              <w:t>21.25 ± 0.8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00A5DE19" w14:textId="40AC49BA" w:rsidR="0033347B" w:rsidRPr="004F07D4" w:rsidRDefault="0033347B" w:rsidP="0033347B">
            <w:pPr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3.30</w:t>
            </w:r>
            <w:r w:rsidRPr="002C6C8D">
              <w:rPr>
                <w:lang w:val="en-GB"/>
              </w:rPr>
              <w:t xml:space="preserve"> ± 0</w:t>
            </w:r>
            <w:r>
              <w:rPr>
                <w:lang w:val="en-GB"/>
              </w:rPr>
              <w:t>.0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764625E4" w14:textId="045AC7C6" w:rsidR="0033347B" w:rsidRPr="004F07D4" w:rsidRDefault="0033347B" w:rsidP="0033347B">
            <w:pPr>
              <w:jc w:val="center"/>
              <w:rPr>
                <w:vertAlign w:val="superscript"/>
                <w:lang w:val="en-GB"/>
              </w:rPr>
            </w:pPr>
            <w:r w:rsidRPr="009372E2">
              <w:rPr>
                <w:lang w:val="en-GB"/>
              </w:rPr>
              <w:t>4.35 ± 0.13</w:t>
            </w:r>
          </w:p>
        </w:tc>
      </w:tr>
      <w:tr w:rsidR="0033347B" w:rsidRPr="002C6C8D" w14:paraId="14F3C938" w14:textId="77777777" w:rsidTr="005C3AD6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1E4549" w14:textId="77777777" w:rsidR="0033347B" w:rsidRPr="002C6C8D" w:rsidRDefault="0033347B" w:rsidP="0033347B">
            <w:pPr>
              <w:rPr>
                <w:lang w:val="en-GB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5E54BC7D" w14:textId="1C13E697" w:rsidR="0033347B" w:rsidRDefault="0033347B" w:rsidP="0033347B">
            <w:pPr>
              <w:rPr>
                <w:lang w:val="en-GB"/>
              </w:rPr>
            </w:pPr>
            <w:r w:rsidRPr="00EF3CC1">
              <w:rPr>
                <w:i/>
                <w:lang w:val="en-GB"/>
              </w:rPr>
              <w:t>P</w:t>
            </w:r>
            <w:r>
              <w:rPr>
                <w:lang w:val="en-GB"/>
              </w:rPr>
              <w:t>-value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0F4F7A06" w14:textId="77777777" w:rsidR="0033347B" w:rsidRDefault="0033347B" w:rsidP="0033347B">
            <w:pPr>
              <w:jc w:val="center"/>
              <w:rPr>
                <w:lang w:val="en-GB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73CFDF60" w14:textId="29AEB559" w:rsidR="0033347B" w:rsidRPr="002C6C8D" w:rsidRDefault="0033347B" w:rsidP="0033347B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0.966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08B96029" w14:textId="3949CD0A" w:rsidR="0033347B" w:rsidRPr="002C6C8D" w:rsidRDefault="0033347B" w:rsidP="0033347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714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4AAAC927" w14:textId="2E6FD693" w:rsidR="0033347B" w:rsidRPr="002C6C8D" w:rsidRDefault="0033347B" w:rsidP="0033347B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0.2563</w:t>
            </w:r>
          </w:p>
        </w:tc>
      </w:tr>
      <w:tr w:rsidR="0033347B" w:rsidRPr="002C6C8D" w14:paraId="18AD8AD7" w14:textId="77777777" w:rsidTr="005C3AD6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094B00" w14:textId="3A9E4752" w:rsidR="0033347B" w:rsidRPr="00101EFB" w:rsidRDefault="0033347B" w:rsidP="0033347B">
            <w:pPr>
              <w:rPr>
                <w:lang w:val="en-GB"/>
              </w:rPr>
            </w:pPr>
            <w:r w:rsidRPr="00101EFB">
              <w:rPr>
                <w:lang w:val="en-GB"/>
              </w:rPr>
              <w:t>Herd (no.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398EE4B1" w14:textId="06BF094C" w:rsidR="0033347B" w:rsidRPr="00101EFB" w:rsidRDefault="0033347B" w:rsidP="0033347B">
            <w:pPr>
              <w:rPr>
                <w:lang w:val="en-GB"/>
              </w:rPr>
            </w:pPr>
            <w:r w:rsidRPr="00101EFB">
              <w:rPr>
                <w:lang w:val="en-GB"/>
              </w:rPr>
              <w:t>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2B25EAA3" w14:textId="3EDBF92C" w:rsidR="0033347B" w:rsidRDefault="0033347B" w:rsidP="0033347B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114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39E81BCB" w14:textId="77381979" w:rsidR="0033347B" w:rsidRDefault="0033347B" w:rsidP="0033347B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18.42 ± 0.9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187EFBC9" w14:textId="554188B6" w:rsidR="0033347B" w:rsidRDefault="0033347B" w:rsidP="0033347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3.33 </w:t>
            </w:r>
            <w:r w:rsidRPr="002C6C8D">
              <w:rPr>
                <w:lang w:val="en-GB"/>
              </w:rPr>
              <w:t xml:space="preserve">± </w:t>
            </w:r>
            <w:r>
              <w:rPr>
                <w:lang w:val="en-GB"/>
              </w:rPr>
              <w:t>0.0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5A8E1AF8" w14:textId="56CADEB6" w:rsidR="0033347B" w:rsidRDefault="0033347B" w:rsidP="0033347B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4.18 ± 0.15</w:t>
            </w:r>
          </w:p>
        </w:tc>
      </w:tr>
      <w:tr w:rsidR="0033347B" w:rsidRPr="002C6C8D" w14:paraId="77AD6243" w14:textId="77777777" w:rsidTr="005C3AD6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850ECB" w14:textId="77777777" w:rsidR="0033347B" w:rsidRPr="00101EFB" w:rsidRDefault="0033347B" w:rsidP="0033347B">
            <w:pPr>
              <w:rPr>
                <w:lang w:val="en-GB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1E955FDC" w14:textId="69D46F1D" w:rsidR="0033347B" w:rsidRPr="00101EFB" w:rsidRDefault="0033347B" w:rsidP="0033347B">
            <w:pPr>
              <w:rPr>
                <w:lang w:val="en-GB"/>
              </w:rPr>
            </w:pPr>
            <w:r w:rsidRPr="00101EFB">
              <w:rPr>
                <w:lang w:val="en-GB"/>
              </w:rPr>
              <w:t>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73238158" w14:textId="17F2D78A" w:rsidR="0033347B" w:rsidRDefault="0033347B" w:rsidP="0033347B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47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638B33CA" w14:textId="2210AA64" w:rsidR="0033347B" w:rsidRDefault="0033347B" w:rsidP="0033347B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17.86 ± 1.0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6E4EC76A" w14:textId="3A738E8F" w:rsidR="0033347B" w:rsidRDefault="0033347B" w:rsidP="0033347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3.43 </w:t>
            </w:r>
            <w:r w:rsidRPr="002C6C8D">
              <w:rPr>
                <w:lang w:val="en-GB"/>
              </w:rPr>
              <w:t xml:space="preserve">± </w:t>
            </w:r>
            <w:r>
              <w:rPr>
                <w:lang w:val="en-GB"/>
              </w:rPr>
              <w:t>0.1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5F451116" w14:textId="2036E668" w:rsidR="0033347B" w:rsidRDefault="0033347B" w:rsidP="0033347B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4.78 ± 0.15</w:t>
            </w:r>
          </w:p>
        </w:tc>
      </w:tr>
      <w:tr w:rsidR="0033347B" w:rsidRPr="002C6C8D" w14:paraId="1519547F" w14:textId="77777777" w:rsidTr="005C3AD6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F88284" w14:textId="77777777" w:rsidR="0033347B" w:rsidRPr="00101EFB" w:rsidRDefault="0033347B" w:rsidP="0033347B">
            <w:pPr>
              <w:rPr>
                <w:lang w:val="en-GB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0AB3E456" w14:textId="15B7A8D1" w:rsidR="0033347B" w:rsidRPr="00101EFB" w:rsidRDefault="0033347B" w:rsidP="0033347B">
            <w:pPr>
              <w:rPr>
                <w:lang w:val="en-GB"/>
              </w:rPr>
            </w:pPr>
            <w:r w:rsidRPr="00101EFB">
              <w:rPr>
                <w:lang w:val="en-GB"/>
              </w:rPr>
              <w:t>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3083FD60" w14:textId="5A4398B5" w:rsidR="0033347B" w:rsidRDefault="0033347B" w:rsidP="0033347B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95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324B7DAD" w14:textId="0B8AB97C" w:rsidR="0033347B" w:rsidRDefault="0033347B" w:rsidP="0033347B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21.75 ± 0.7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152125CD" w14:textId="4B0DA0D7" w:rsidR="0033347B" w:rsidRDefault="0033347B" w:rsidP="0033347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3.31 </w:t>
            </w:r>
            <w:r w:rsidRPr="002C6C8D">
              <w:rPr>
                <w:lang w:val="en-GB"/>
              </w:rPr>
              <w:t xml:space="preserve">± </w:t>
            </w:r>
            <w:r>
              <w:rPr>
                <w:lang w:val="en-GB"/>
              </w:rPr>
              <w:t>0.0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33B3D5AE" w14:textId="4446B1D1" w:rsidR="0033347B" w:rsidRDefault="0033347B" w:rsidP="0033347B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4.44 ± 0.12</w:t>
            </w:r>
          </w:p>
        </w:tc>
      </w:tr>
      <w:tr w:rsidR="0033347B" w:rsidRPr="002C6C8D" w14:paraId="6465D4F4" w14:textId="77777777" w:rsidTr="005C3AD6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3375F7" w14:textId="77777777" w:rsidR="0033347B" w:rsidRPr="00101EFB" w:rsidRDefault="0033347B" w:rsidP="0033347B">
            <w:pPr>
              <w:rPr>
                <w:lang w:val="en-GB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76416D67" w14:textId="41D42860" w:rsidR="0033347B" w:rsidRPr="00101EFB" w:rsidRDefault="0033347B" w:rsidP="0033347B">
            <w:pPr>
              <w:rPr>
                <w:lang w:val="en-GB"/>
              </w:rPr>
            </w:pPr>
            <w:r w:rsidRPr="00101EFB">
              <w:rPr>
                <w:lang w:val="en-GB"/>
              </w:rPr>
              <w:t>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4757BD95" w14:textId="6E462DD8" w:rsidR="0033347B" w:rsidRDefault="0033347B" w:rsidP="0033347B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117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470EFF1B" w14:textId="25880966" w:rsidR="0033347B" w:rsidRDefault="0033347B" w:rsidP="0033347B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24.51 ± 0.7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255D7DDC" w14:textId="078F06B9" w:rsidR="0033347B" w:rsidRDefault="0033347B" w:rsidP="0033347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3.26 </w:t>
            </w:r>
            <w:r w:rsidRPr="002C6C8D">
              <w:rPr>
                <w:lang w:val="en-GB"/>
              </w:rPr>
              <w:t xml:space="preserve">± </w:t>
            </w:r>
            <w:r>
              <w:rPr>
                <w:lang w:val="en-GB"/>
              </w:rPr>
              <w:t>0.0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0EB22C9A" w14:textId="250054D4" w:rsidR="0033347B" w:rsidRDefault="0033347B" w:rsidP="0033347B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3.91 ± 0.12</w:t>
            </w:r>
          </w:p>
        </w:tc>
      </w:tr>
      <w:tr w:rsidR="0033347B" w:rsidRPr="002C6C8D" w14:paraId="11EB30E2" w14:textId="77777777" w:rsidTr="005C3AD6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25C0DE4" w14:textId="77777777" w:rsidR="0033347B" w:rsidRPr="00101EFB" w:rsidRDefault="0033347B" w:rsidP="0033347B">
            <w:pPr>
              <w:rPr>
                <w:lang w:val="en-GB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608DB679" w14:textId="29160663" w:rsidR="0033347B" w:rsidRPr="00101EFB" w:rsidRDefault="0033347B" w:rsidP="0033347B">
            <w:pPr>
              <w:rPr>
                <w:lang w:val="en-GB"/>
              </w:rPr>
            </w:pPr>
            <w:r w:rsidRPr="00101EFB">
              <w:rPr>
                <w:lang w:val="en-GB"/>
              </w:rPr>
              <w:t>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7A817761" w14:textId="1559AC5C" w:rsidR="0033347B" w:rsidRDefault="0033347B" w:rsidP="0033347B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330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379E2736" w14:textId="7EFCA8FC" w:rsidR="0033347B" w:rsidRDefault="0033347B" w:rsidP="0033347B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21.66 ± 0.8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495301A2" w14:textId="0A8BFE00" w:rsidR="0033347B" w:rsidRDefault="0033347B" w:rsidP="0033347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3.28 </w:t>
            </w:r>
            <w:r w:rsidRPr="002C6C8D">
              <w:rPr>
                <w:lang w:val="en-GB"/>
              </w:rPr>
              <w:t xml:space="preserve">± </w:t>
            </w:r>
            <w:r>
              <w:rPr>
                <w:lang w:val="en-GB"/>
              </w:rPr>
              <w:t>0.0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1072747A" w14:textId="7CC1E54F" w:rsidR="0033347B" w:rsidRDefault="0033347B" w:rsidP="0033347B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4.11 ± 0.13</w:t>
            </w:r>
          </w:p>
        </w:tc>
      </w:tr>
      <w:tr w:rsidR="0033347B" w:rsidRPr="002C6C8D" w14:paraId="7D861383" w14:textId="77777777" w:rsidTr="005C3AD6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6FC4CD" w14:textId="77777777" w:rsidR="0033347B" w:rsidRPr="00101EFB" w:rsidRDefault="0033347B" w:rsidP="0033347B">
            <w:pPr>
              <w:rPr>
                <w:lang w:val="en-GB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36DDAEDC" w14:textId="031DCB89" w:rsidR="0033347B" w:rsidRPr="00101EFB" w:rsidRDefault="0033347B" w:rsidP="0033347B">
            <w:pPr>
              <w:rPr>
                <w:lang w:val="en-GB"/>
              </w:rPr>
            </w:pPr>
            <w:r w:rsidRPr="00101EFB">
              <w:rPr>
                <w:lang w:val="en-GB"/>
              </w:rPr>
              <w:t>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15977003" w14:textId="2C3606B0" w:rsidR="0033347B" w:rsidRDefault="0033347B" w:rsidP="0033347B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94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718A0536" w14:textId="5EFA4122" w:rsidR="0033347B" w:rsidRDefault="0033347B" w:rsidP="0033347B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21.65 ± 0.8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56F6D9E8" w14:textId="765CA7E0" w:rsidR="0033347B" w:rsidRDefault="0033347B" w:rsidP="0033347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3.34 </w:t>
            </w:r>
            <w:r w:rsidRPr="002C6C8D">
              <w:rPr>
                <w:lang w:val="en-GB"/>
              </w:rPr>
              <w:t xml:space="preserve">± </w:t>
            </w:r>
            <w:r>
              <w:rPr>
                <w:lang w:val="en-GB"/>
              </w:rPr>
              <w:t>0.0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57128BB2" w14:textId="392BD37C" w:rsidR="0033347B" w:rsidRDefault="0033347B" w:rsidP="0033347B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4.19 ± 0.13</w:t>
            </w:r>
          </w:p>
        </w:tc>
      </w:tr>
      <w:tr w:rsidR="0033347B" w:rsidRPr="002C6C8D" w14:paraId="1033C6C1" w14:textId="77777777" w:rsidTr="005C3AD6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0A87B4" w14:textId="77777777" w:rsidR="0033347B" w:rsidRPr="00101EFB" w:rsidRDefault="0033347B" w:rsidP="0033347B">
            <w:pPr>
              <w:rPr>
                <w:lang w:val="en-GB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0A04CF66" w14:textId="296B3000" w:rsidR="0033347B" w:rsidRPr="00101EFB" w:rsidRDefault="0033347B" w:rsidP="0033347B">
            <w:pPr>
              <w:rPr>
                <w:lang w:val="en-GB"/>
              </w:rPr>
            </w:pPr>
            <w:r w:rsidRPr="00101EFB">
              <w:rPr>
                <w:lang w:val="en-GB"/>
              </w:rPr>
              <w:t>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37E73F06" w14:textId="2FAB496F" w:rsidR="0033347B" w:rsidRDefault="0033347B" w:rsidP="0033347B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119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759528B6" w14:textId="3AAFA492" w:rsidR="0033347B" w:rsidRDefault="0033347B" w:rsidP="0033347B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24.75 ± 0.7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7647B1D8" w14:textId="235E838C" w:rsidR="0033347B" w:rsidRDefault="0033347B" w:rsidP="0033347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3.20 </w:t>
            </w:r>
            <w:r w:rsidRPr="002C6C8D">
              <w:rPr>
                <w:lang w:val="en-GB"/>
              </w:rPr>
              <w:t xml:space="preserve">± </w:t>
            </w:r>
            <w:r>
              <w:rPr>
                <w:lang w:val="en-GB"/>
              </w:rPr>
              <w:t>0.0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377EA2AE" w14:textId="3BECDAE9" w:rsidR="0033347B" w:rsidRDefault="0033347B" w:rsidP="0033347B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4.39 ± 0.12</w:t>
            </w:r>
          </w:p>
        </w:tc>
      </w:tr>
      <w:tr w:rsidR="0033347B" w:rsidRPr="002C6C8D" w14:paraId="13DF79F7" w14:textId="77777777" w:rsidTr="005C3AD6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0A07E6" w14:textId="77777777" w:rsidR="0033347B" w:rsidRPr="00101EFB" w:rsidRDefault="0033347B" w:rsidP="0033347B">
            <w:pPr>
              <w:rPr>
                <w:lang w:val="en-GB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17DDD0C8" w14:textId="101D3AC8" w:rsidR="0033347B" w:rsidRPr="00101EFB" w:rsidRDefault="0033347B" w:rsidP="0033347B">
            <w:pPr>
              <w:rPr>
                <w:lang w:val="en-GB"/>
              </w:rPr>
            </w:pPr>
            <w:r w:rsidRPr="00101EFB">
              <w:rPr>
                <w:lang w:val="en-GB"/>
              </w:rPr>
              <w:t>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18A5883B" w14:textId="592CE357" w:rsidR="0033347B" w:rsidRDefault="0033347B" w:rsidP="0033347B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68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339F5469" w14:textId="0E1F7E80" w:rsidR="0033347B" w:rsidRDefault="0033347B" w:rsidP="0033347B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20.28 ± 0.9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02760C20" w14:textId="3776539A" w:rsidR="0033347B" w:rsidRDefault="0033347B" w:rsidP="0033347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3.38 </w:t>
            </w:r>
            <w:r w:rsidRPr="002C6C8D">
              <w:rPr>
                <w:lang w:val="en-GB"/>
              </w:rPr>
              <w:t xml:space="preserve">± </w:t>
            </w:r>
            <w:r>
              <w:rPr>
                <w:lang w:val="en-GB"/>
              </w:rPr>
              <w:t>0.1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05BBE226" w14:textId="2AD50474" w:rsidR="0033347B" w:rsidRDefault="0033347B" w:rsidP="0033347B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4.46 ± 0.14</w:t>
            </w:r>
          </w:p>
        </w:tc>
      </w:tr>
      <w:tr w:rsidR="0033347B" w:rsidRPr="002C6C8D" w14:paraId="12A0445C" w14:textId="77777777" w:rsidTr="005C3AD6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C76252" w14:textId="77777777" w:rsidR="0033347B" w:rsidRPr="00101EFB" w:rsidRDefault="0033347B" w:rsidP="0033347B">
            <w:pPr>
              <w:rPr>
                <w:lang w:val="en-GB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4513CC17" w14:textId="4C64C8C5" w:rsidR="0033347B" w:rsidRPr="00101EFB" w:rsidRDefault="0033347B" w:rsidP="0033347B">
            <w:pPr>
              <w:rPr>
                <w:lang w:val="en-GB"/>
              </w:rPr>
            </w:pPr>
            <w:r w:rsidRPr="00101EFB">
              <w:rPr>
                <w:lang w:val="en-GB"/>
              </w:rPr>
              <w:t>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3050F31B" w14:textId="2A1A6D67" w:rsidR="0033347B" w:rsidRDefault="0033347B" w:rsidP="0033347B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127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23896234" w14:textId="33E9664B" w:rsidR="0033347B" w:rsidRDefault="0033347B" w:rsidP="0033347B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18.08 ± 0.7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6889222E" w14:textId="358B818C" w:rsidR="0033347B" w:rsidRDefault="0033347B" w:rsidP="0033347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3.85 </w:t>
            </w:r>
            <w:r w:rsidRPr="002C6C8D">
              <w:rPr>
                <w:lang w:val="en-GB"/>
              </w:rPr>
              <w:t xml:space="preserve">± </w:t>
            </w:r>
            <w:r>
              <w:rPr>
                <w:lang w:val="en-GB"/>
              </w:rPr>
              <w:t>0.0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6FF12EE0" w14:textId="26A6C3E7" w:rsidR="0033347B" w:rsidRDefault="0033347B" w:rsidP="0033347B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3.66 ± 0.12</w:t>
            </w:r>
          </w:p>
        </w:tc>
      </w:tr>
      <w:tr w:rsidR="0033347B" w:rsidRPr="002C6C8D" w14:paraId="7ACF4F50" w14:textId="77777777" w:rsidTr="005C3AD6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51CF80" w14:textId="77777777" w:rsidR="0033347B" w:rsidRPr="00101EFB" w:rsidRDefault="0033347B" w:rsidP="0033347B">
            <w:pPr>
              <w:rPr>
                <w:lang w:val="en-GB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5A922F46" w14:textId="10D25059" w:rsidR="0033347B" w:rsidRPr="00101EFB" w:rsidRDefault="0033347B" w:rsidP="0033347B">
            <w:pPr>
              <w:rPr>
                <w:lang w:val="en-GB"/>
              </w:rPr>
            </w:pPr>
            <w:r w:rsidRPr="00101EFB">
              <w:rPr>
                <w:lang w:val="en-GB"/>
              </w:rPr>
              <w:t>1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6F121272" w14:textId="52E3D85E" w:rsidR="0033347B" w:rsidRDefault="0033347B" w:rsidP="0033347B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85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352C7F1A" w14:textId="3068FDE2" w:rsidR="0033347B" w:rsidRDefault="0033347B" w:rsidP="0033347B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22.08 ± 0.8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0714C6CA" w14:textId="64F4310A" w:rsidR="0033347B" w:rsidRDefault="0033347B" w:rsidP="0033347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3.22 </w:t>
            </w:r>
            <w:r w:rsidRPr="002C6C8D">
              <w:rPr>
                <w:lang w:val="en-GB"/>
              </w:rPr>
              <w:t xml:space="preserve">± </w:t>
            </w:r>
            <w:r>
              <w:rPr>
                <w:lang w:val="en-GB"/>
              </w:rPr>
              <w:t>0.0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431AEBA7" w14:textId="39D09157" w:rsidR="0033347B" w:rsidRDefault="0033347B" w:rsidP="0033347B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4.17 ± 0.13</w:t>
            </w:r>
          </w:p>
        </w:tc>
      </w:tr>
      <w:tr w:rsidR="0033347B" w:rsidRPr="002C6C8D" w14:paraId="6868FF5B" w14:textId="77777777" w:rsidTr="005C3AD6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3B641B" w14:textId="77777777" w:rsidR="0033347B" w:rsidRPr="00101EFB" w:rsidRDefault="0033347B" w:rsidP="0033347B">
            <w:pPr>
              <w:rPr>
                <w:lang w:val="en-GB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217C221F" w14:textId="7D5872A6" w:rsidR="0033347B" w:rsidRPr="00101EFB" w:rsidRDefault="0033347B" w:rsidP="0033347B">
            <w:pPr>
              <w:rPr>
                <w:lang w:val="en-GB"/>
              </w:rPr>
            </w:pPr>
            <w:r w:rsidRPr="00101EFB">
              <w:rPr>
                <w:lang w:val="en-GB"/>
              </w:rPr>
              <w:t>1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628871BC" w14:textId="09F060B9" w:rsidR="0033347B" w:rsidRDefault="0033347B" w:rsidP="0033347B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49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3235CF96" w14:textId="26713693" w:rsidR="0033347B" w:rsidRDefault="0033347B" w:rsidP="0033347B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21.54 ± 0.9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55697C8A" w14:textId="2D896993" w:rsidR="0033347B" w:rsidRDefault="0033347B" w:rsidP="0033347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3.32 </w:t>
            </w:r>
            <w:r w:rsidRPr="002C6C8D">
              <w:rPr>
                <w:lang w:val="en-GB"/>
              </w:rPr>
              <w:t xml:space="preserve">± </w:t>
            </w:r>
            <w:r>
              <w:rPr>
                <w:lang w:val="en-GB"/>
              </w:rPr>
              <w:t>0.1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4ADBAC2C" w14:textId="54CCE483" w:rsidR="0033347B" w:rsidRDefault="0033347B" w:rsidP="0033347B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4.51 ± 0.16</w:t>
            </w:r>
          </w:p>
        </w:tc>
      </w:tr>
      <w:tr w:rsidR="0033347B" w:rsidRPr="002C6C8D" w14:paraId="294C5775" w14:textId="77777777" w:rsidTr="005C3AD6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E455FE" w14:textId="77777777" w:rsidR="0033347B" w:rsidRPr="00101EFB" w:rsidRDefault="0033347B" w:rsidP="0033347B">
            <w:pPr>
              <w:rPr>
                <w:lang w:val="en-GB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1CC3DCCC" w14:textId="5BFD6C20" w:rsidR="0033347B" w:rsidRPr="00101EFB" w:rsidRDefault="0033347B" w:rsidP="0033347B">
            <w:pPr>
              <w:rPr>
                <w:lang w:val="en-GB"/>
              </w:rPr>
            </w:pPr>
            <w:r w:rsidRPr="00101EFB">
              <w:rPr>
                <w:lang w:val="en-GB"/>
              </w:rPr>
              <w:t>1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7B72E8F5" w14:textId="65BB5320" w:rsidR="0033347B" w:rsidRDefault="0033347B" w:rsidP="0033347B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49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20FA4AB0" w14:textId="3DAEAD0A" w:rsidR="0033347B" w:rsidRDefault="0033347B" w:rsidP="0033347B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22.80 ± 0.9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3D100DD7" w14:textId="4F8D0B9F" w:rsidR="0033347B" w:rsidRDefault="0033347B" w:rsidP="0033347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3.28 </w:t>
            </w:r>
            <w:r w:rsidRPr="002C6C8D">
              <w:rPr>
                <w:lang w:val="en-GB"/>
              </w:rPr>
              <w:t xml:space="preserve">± </w:t>
            </w:r>
            <w:r>
              <w:rPr>
                <w:lang w:val="en-GB"/>
              </w:rPr>
              <w:t>0.1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2BEFCB05" w14:textId="797E25F5" w:rsidR="0033347B" w:rsidRDefault="0033347B" w:rsidP="0033347B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4.12 ± 0.15</w:t>
            </w:r>
          </w:p>
        </w:tc>
      </w:tr>
      <w:tr w:rsidR="0033347B" w:rsidRPr="002C6C8D" w14:paraId="4C6F6B5E" w14:textId="77777777" w:rsidTr="005C3AD6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987E61" w14:textId="77777777" w:rsidR="0033347B" w:rsidRPr="00101EFB" w:rsidRDefault="0033347B" w:rsidP="0033347B">
            <w:pPr>
              <w:rPr>
                <w:lang w:val="en-GB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5E3553EF" w14:textId="7A5E8E7D" w:rsidR="0033347B" w:rsidRPr="00101EFB" w:rsidRDefault="0033347B" w:rsidP="0033347B">
            <w:pPr>
              <w:rPr>
                <w:lang w:val="en-GB"/>
              </w:rPr>
            </w:pPr>
            <w:r w:rsidRPr="00101EFB">
              <w:rPr>
                <w:lang w:val="en-GB"/>
              </w:rPr>
              <w:t>1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347E6C14" w14:textId="5E70DC1F" w:rsidR="0033347B" w:rsidRDefault="0033347B" w:rsidP="0033347B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129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3EE1EC0A" w14:textId="0EE2C89B" w:rsidR="0033347B" w:rsidRDefault="0033347B" w:rsidP="0033347B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23.53 ± 0.7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7C290AE7" w14:textId="259645ED" w:rsidR="0033347B" w:rsidRDefault="0033347B" w:rsidP="0033347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3.39 </w:t>
            </w:r>
            <w:r w:rsidRPr="002C6C8D">
              <w:rPr>
                <w:lang w:val="en-GB"/>
              </w:rPr>
              <w:t xml:space="preserve">± </w:t>
            </w:r>
            <w:r>
              <w:rPr>
                <w:lang w:val="en-GB"/>
              </w:rPr>
              <w:t>0.0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4D9446DD" w14:textId="4456BFE1" w:rsidR="0033347B" w:rsidRDefault="0033347B" w:rsidP="0033347B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4.57 ± 0.12</w:t>
            </w:r>
          </w:p>
        </w:tc>
      </w:tr>
      <w:tr w:rsidR="0033347B" w:rsidRPr="002C6C8D" w14:paraId="136AA3D9" w14:textId="77777777" w:rsidTr="005C3AD6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8BE0EF" w14:textId="77777777" w:rsidR="0033347B" w:rsidRPr="00101EFB" w:rsidRDefault="0033347B" w:rsidP="0033347B">
            <w:pPr>
              <w:rPr>
                <w:lang w:val="en-GB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3340D8FD" w14:textId="0AFC89B9" w:rsidR="0033347B" w:rsidRPr="00101EFB" w:rsidRDefault="0033347B" w:rsidP="0033347B">
            <w:pPr>
              <w:rPr>
                <w:lang w:val="en-GB"/>
              </w:rPr>
            </w:pPr>
            <w:r w:rsidRPr="00101EFB">
              <w:rPr>
                <w:lang w:val="en-GB"/>
              </w:rPr>
              <w:t>1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692D4AD2" w14:textId="2AB987E0" w:rsidR="0033347B" w:rsidRDefault="0033347B" w:rsidP="0033347B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10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59D1232C" w14:textId="1815BBF9" w:rsidR="0033347B" w:rsidRDefault="0033347B" w:rsidP="0033347B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20.84 ± 0.9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473F30D7" w14:textId="5667065F" w:rsidR="0033347B" w:rsidRDefault="0033347B" w:rsidP="0033347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3.14 </w:t>
            </w:r>
            <w:r w:rsidRPr="002C6C8D">
              <w:rPr>
                <w:lang w:val="en-GB"/>
              </w:rPr>
              <w:t xml:space="preserve">± </w:t>
            </w:r>
            <w:r>
              <w:rPr>
                <w:lang w:val="en-GB"/>
              </w:rPr>
              <w:t>0.0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5E418A7C" w14:textId="05990EF1" w:rsidR="0033347B" w:rsidRDefault="0033347B" w:rsidP="0033347B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3.95 ± 0.15</w:t>
            </w:r>
          </w:p>
        </w:tc>
      </w:tr>
      <w:tr w:rsidR="0033347B" w:rsidRPr="002C6C8D" w14:paraId="6D60002A" w14:textId="77777777" w:rsidTr="005C3AD6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6C6C57" w14:textId="77777777" w:rsidR="0033347B" w:rsidRPr="00101EFB" w:rsidRDefault="0033347B" w:rsidP="0033347B">
            <w:pPr>
              <w:rPr>
                <w:lang w:val="en-GB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288507C5" w14:textId="62A5DA30" w:rsidR="0033347B" w:rsidRPr="00101EFB" w:rsidRDefault="0033347B" w:rsidP="0033347B">
            <w:pPr>
              <w:rPr>
                <w:lang w:val="en-GB"/>
              </w:rPr>
            </w:pPr>
            <w:r w:rsidRPr="006103BB">
              <w:rPr>
                <w:i/>
                <w:lang w:val="en-GB"/>
              </w:rPr>
              <w:t>P</w:t>
            </w:r>
            <w:r w:rsidRPr="00101EFB">
              <w:rPr>
                <w:lang w:val="en-GB"/>
              </w:rPr>
              <w:t>-value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4B46081B" w14:textId="77777777" w:rsidR="0033347B" w:rsidRDefault="0033347B" w:rsidP="0033347B">
            <w:pPr>
              <w:jc w:val="center"/>
              <w:rPr>
                <w:lang w:val="en-GB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1287D2F5" w14:textId="5BDEF4BD" w:rsidR="0033347B" w:rsidRDefault="0033347B" w:rsidP="0033347B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&lt;0.000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7FB4B1EE" w14:textId="5ACD5954" w:rsidR="0033347B" w:rsidRDefault="0033347B" w:rsidP="0033347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.000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521AE8C0" w14:textId="135FD18D" w:rsidR="0033347B" w:rsidRDefault="0033347B" w:rsidP="0033347B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&lt;0.0001</w:t>
            </w:r>
          </w:p>
        </w:tc>
      </w:tr>
      <w:tr w:rsidR="0033347B" w:rsidRPr="002C6C8D" w14:paraId="4FF75585" w14:textId="77777777" w:rsidTr="005C3AD6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B0FD1D" w14:textId="4E7B7857" w:rsidR="0033347B" w:rsidRPr="002C6C8D" w:rsidRDefault="0033347B" w:rsidP="0033347B">
            <w:pPr>
              <w:rPr>
                <w:lang w:val="en-GB"/>
              </w:rPr>
            </w:pPr>
            <w:r>
              <w:rPr>
                <w:lang w:val="en-GB"/>
              </w:rPr>
              <w:t>Genetic line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2CEB336D" w14:textId="1D8F3F58" w:rsidR="0033347B" w:rsidRPr="00C057E6" w:rsidRDefault="0033347B" w:rsidP="0033347B">
            <w:pPr>
              <w:rPr>
                <w:lang w:val="en-GB"/>
              </w:rPr>
            </w:pPr>
            <w:r w:rsidRPr="00C057E6">
              <w:rPr>
                <w:lang w:val="en-GB"/>
              </w:rPr>
              <w:t>DSN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36E379B8" w14:textId="2A9E6475" w:rsidR="0033347B" w:rsidRDefault="0033347B" w:rsidP="0033347B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53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5620BA08" w14:textId="199CB0F1" w:rsidR="0033347B" w:rsidRDefault="0033347B" w:rsidP="0033347B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20.55 ± 0.7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408DB227" w14:textId="47AE6012" w:rsidR="0033347B" w:rsidRDefault="0033347B" w:rsidP="0033347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16F85591" w14:textId="7738E6E8" w:rsidR="0033347B" w:rsidRDefault="0033347B" w:rsidP="0033347B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4.22 ± 0.12</w:t>
            </w:r>
          </w:p>
        </w:tc>
      </w:tr>
      <w:tr w:rsidR="0033347B" w:rsidRPr="002C6C8D" w14:paraId="638C9092" w14:textId="77777777" w:rsidTr="005C3AD6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68B30C" w14:textId="77777777" w:rsidR="0033347B" w:rsidRDefault="0033347B" w:rsidP="0033347B">
            <w:pPr>
              <w:rPr>
                <w:lang w:val="en-GB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21A9BE82" w14:textId="0BFA66F0" w:rsidR="0033347B" w:rsidRPr="00C057E6" w:rsidRDefault="0033347B" w:rsidP="0033347B">
            <w:pPr>
              <w:rPr>
                <w:lang w:val="en-GB"/>
              </w:rPr>
            </w:pPr>
            <w:proofErr w:type="spellStart"/>
            <w:r w:rsidRPr="00C057E6">
              <w:rPr>
                <w:lang w:val="en-GB"/>
              </w:rPr>
              <w:t>GHm</w:t>
            </w:r>
            <w:proofErr w:type="spellEnd"/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4A2638BA" w14:textId="1980AC4E" w:rsidR="0033347B" w:rsidRDefault="0033347B" w:rsidP="0033347B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82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07FE5154" w14:textId="533E1192" w:rsidR="0033347B" w:rsidRDefault="0033347B" w:rsidP="0033347B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22.28 ± 0.5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4282BDA9" w14:textId="07A85A8D" w:rsidR="0033347B" w:rsidRDefault="0033347B" w:rsidP="0033347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2CB2D470" w14:textId="54668894" w:rsidR="0033347B" w:rsidRDefault="0033347B" w:rsidP="0033347B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4.10 ± 0.09</w:t>
            </w:r>
          </w:p>
        </w:tc>
      </w:tr>
      <w:tr w:rsidR="0033347B" w:rsidRPr="002C6C8D" w14:paraId="5D84BFB0" w14:textId="77777777" w:rsidTr="005C3AD6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FABA41" w14:textId="77777777" w:rsidR="0033347B" w:rsidRDefault="0033347B" w:rsidP="0033347B">
            <w:pPr>
              <w:rPr>
                <w:lang w:val="en-GB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3BC8482C" w14:textId="7706B84C" w:rsidR="0033347B" w:rsidRPr="00C057E6" w:rsidRDefault="0033347B" w:rsidP="0033347B">
            <w:pPr>
              <w:rPr>
                <w:lang w:val="en-GB"/>
              </w:rPr>
            </w:pPr>
            <w:proofErr w:type="spellStart"/>
            <w:r w:rsidRPr="00C057E6">
              <w:rPr>
                <w:lang w:val="en-GB"/>
              </w:rPr>
              <w:t>GHp</w:t>
            </w:r>
            <w:proofErr w:type="spellEnd"/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3C47745A" w14:textId="785EF0F8" w:rsidR="0033347B" w:rsidRDefault="0033347B" w:rsidP="0033347B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76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0D85A3CB" w14:textId="0CD89CBA" w:rsidR="0033347B" w:rsidRDefault="0033347B" w:rsidP="0033347B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21.42 ± 0.8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5AE9541F" w14:textId="60A675B0" w:rsidR="0033347B" w:rsidRDefault="0033347B" w:rsidP="0033347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444D1E00" w14:textId="77D5BBFA" w:rsidR="0033347B" w:rsidRDefault="0033347B" w:rsidP="0033347B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4.17 ± 0.13</w:t>
            </w:r>
          </w:p>
        </w:tc>
      </w:tr>
      <w:tr w:rsidR="0033347B" w:rsidRPr="002C6C8D" w14:paraId="65ACEFCA" w14:textId="77777777" w:rsidTr="005C3AD6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31F3EF" w14:textId="77777777" w:rsidR="0033347B" w:rsidRDefault="0033347B" w:rsidP="0033347B">
            <w:pPr>
              <w:rPr>
                <w:lang w:val="en-GB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4167E932" w14:textId="54417DA2" w:rsidR="0033347B" w:rsidRPr="00C057E6" w:rsidRDefault="0033347B" w:rsidP="0033347B">
            <w:pPr>
              <w:rPr>
                <w:lang w:val="en-GB"/>
              </w:rPr>
            </w:pPr>
            <w:proofErr w:type="spellStart"/>
            <w:r w:rsidRPr="00C057E6">
              <w:rPr>
                <w:lang w:val="en-GB"/>
              </w:rPr>
              <w:t>GHnz</w:t>
            </w:r>
            <w:proofErr w:type="spellEnd"/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7B0144C9" w14:textId="6D4F429E" w:rsidR="0033347B" w:rsidRDefault="0033347B" w:rsidP="0033347B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9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4A6A070B" w14:textId="5FA68D6A" w:rsidR="0033347B" w:rsidRDefault="0033347B" w:rsidP="0033347B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21.23 ± 0.8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609D0FB4" w14:textId="6CFDD00E" w:rsidR="0033347B" w:rsidRDefault="0033347B" w:rsidP="0033347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04705D03" w14:textId="56861EDB" w:rsidR="0033347B" w:rsidRDefault="0033347B" w:rsidP="0033347B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4.49 ± 0.13</w:t>
            </w:r>
          </w:p>
        </w:tc>
      </w:tr>
      <w:tr w:rsidR="0033347B" w:rsidRPr="002C6C8D" w14:paraId="04428DEA" w14:textId="77777777" w:rsidTr="005C3AD6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EF7DDF" w14:textId="77777777" w:rsidR="0033347B" w:rsidRDefault="0033347B" w:rsidP="0033347B">
            <w:pPr>
              <w:rPr>
                <w:lang w:val="en-GB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71BC9A11" w14:textId="5B80F8A1" w:rsidR="0033347B" w:rsidRPr="00C057E6" w:rsidRDefault="0033347B" w:rsidP="0033347B">
            <w:pPr>
              <w:rPr>
                <w:lang w:val="en-GB"/>
              </w:rPr>
            </w:pPr>
            <w:r w:rsidRPr="006745FB">
              <w:rPr>
                <w:i/>
                <w:lang w:val="en-GB"/>
              </w:rPr>
              <w:t>P</w:t>
            </w:r>
            <w:r w:rsidRPr="00C057E6">
              <w:rPr>
                <w:lang w:val="en-GB"/>
              </w:rPr>
              <w:t>-value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1FCB409C" w14:textId="77777777" w:rsidR="0033347B" w:rsidRDefault="0033347B" w:rsidP="0033347B">
            <w:pPr>
              <w:jc w:val="center"/>
              <w:rPr>
                <w:lang w:val="en-GB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6B6F7802" w14:textId="725AAD45" w:rsidR="0033347B" w:rsidRDefault="0033347B" w:rsidP="0033347B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0.035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2E5BCC0E" w14:textId="6023913C" w:rsidR="0033347B" w:rsidRDefault="0033347B" w:rsidP="0033347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12AFFB26" w14:textId="1BB6179F" w:rsidR="0033347B" w:rsidRDefault="0033347B" w:rsidP="0033347B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0.0016</w:t>
            </w:r>
          </w:p>
        </w:tc>
      </w:tr>
      <w:tr w:rsidR="0033347B" w:rsidRPr="002C6C8D" w14:paraId="1BA7A56E" w14:textId="77777777" w:rsidTr="005C3AD6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9EAB02" w14:textId="5D2FCFEF" w:rsidR="0033347B" w:rsidRDefault="0033347B" w:rsidP="0033347B">
            <w:pPr>
              <w:rPr>
                <w:lang w:val="en-GB"/>
              </w:rPr>
            </w:pPr>
            <w:r>
              <w:rPr>
                <w:lang w:val="en-GB"/>
              </w:rPr>
              <w:t xml:space="preserve">Parity number 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1A133C80" w14:textId="0E48EC0E" w:rsidR="0033347B" w:rsidRPr="00C057E6" w:rsidRDefault="0033347B" w:rsidP="0033347B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1BA111F0" w14:textId="14BB903A" w:rsidR="0033347B" w:rsidRDefault="0033347B" w:rsidP="0033347B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409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6F04CCFE" w14:textId="5ACAD605" w:rsidR="0033347B" w:rsidRDefault="0033347B" w:rsidP="0033347B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18.87 ± 0.6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26392BF4" w14:textId="4F879738" w:rsidR="0033347B" w:rsidRDefault="0033347B" w:rsidP="0033347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7A57F6E5" w14:textId="32815209" w:rsidR="0033347B" w:rsidRDefault="0033347B" w:rsidP="0033347B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-</w:t>
            </w:r>
          </w:p>
        </w:tc>
      </w:tr>
      <w:tr w:rsidR="0033347B" w:rsidRPr="002C6C8D" w14:paraId="374C6EA3" w14:textId="77777777" w:rsidTr="005C3AD6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32EA61" w14:textId="77777777" w:rsidR="0033347B" w:rsidRDefault="0033347B" w:rsidP="0033347B">
            <w:pPr>
              <w:rPr>
                <w:lang w:val="en-GB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3456653A" w14:textId="0DE23356" w:rsidR="0033347B" w:rsidRPr="00C057E6" w:rsidRDefault="0033347B" w:rsidP="0033347B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020A444B" w14:textId="7A98B90A" w:rsidR="0033347B" w:rsidRDefault="0033347B" w:rsidP="0033347B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409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717641AD" w14:textId="074BB2AD" w:rsidR="0033347B" w:rsidRDefault="0033347B" w:rsidP="0033347B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21.16 ± 0.6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60C2815B" w14:textId="1FC112D1" w:rsidR="0033347B" w:rsidRDefault="0033347B" w:rsidP="0033347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20E97579" w14:textId="7E125E2D" w:rsidR="0033347B" w:rsidRDefault="0033347B" w:rsidP="0033347B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-</w:t>
            </w:r>
          </w:p>
        </w:tc>
      </w:tr>
      <w:tr w:rsidR="0033347B" w:rsidRPr="002C6C8D" w14:paraId="6142F7DF" w14:textId="77777777" w:rsidTr="005C3AD6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5B1AFA" w14:textId="77777777" w:rsidR="0033347B" w:rsidRDefault="0033347B" w:rsidP="0033347B">
            <w:pPr>
              <w:rPr>
                <w:lang w:val="en-GB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2526B3AD" w14:textId="50ABF585" w:rsidR="0033347B" w:rsidRPr="00C057E6" w:rsidRDefault="0033347B" w:rsidP="0033347B">
            <w:pPr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689BF773" w14:textId="4FFFA8C5" w:rsidR="0033347B" w:rsidRDefault="0033347B" w:rsidP="0033347B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270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58C7B8EE" w14:textId="27046CD4" w:rsidR="0033347B" w:rsidRDefault="0033347B" w:rsidP="0033347B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22.72 ± 0.6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010E6E70" w14:textId="4CFB9CBD" w:rsidR="0033347B" w:rsidRDefault="0033347B" w:rsidP="0033347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21AF685A" w14:textId="6FCFBC22" w:rsidR="0033347B" w:rsidRDefault="0033347B" w:rsidP="0033347B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-</w:t>
            </w:r>
          </w:p>
        </w:tc>
      </w:tr>
      <w:tr w:rsidR="0033347B" w:rsidRPr="002C6C8D" w14:paraId="749E95A4" w14:textId="77777777" w:rsidTr="005C3AD6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D12044" w14:textId="77777777" w:rsidR="0033347B" w:rsidRDefault="0033347B" w:rsidP="0033347B">
            <w:pPr>
              <w:rPr>
                <w:lang w:val="en-GB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20CFCFC9" w14:textId="3AF3EC39" w:rsidR="0033347B" w:rsidRPr="00C057E6" w:rsidRDefault="0033347B" w:rsidP="0033347B">
            <w:pPr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02BCECFD" w14:textId="1DFA7C63" w:rsidR="0033347B" w:rsidRDefault="0033347B" w:rsidP="0033347B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194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5F6307E4" w14:textId="468026BE" w:rsidR="0033347B" w:rsidRDefault="0033347B" w:rsidP="0033347B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22.13 ± 0.6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7532A6AB" w14:textId="6BB8DD11" w:rsidR="0033347B" w:rsidRDefault="0033347B" w:rsidP="0033347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3330DD17" w14:textId="3D5B2B34" w:rsidR="0033347B" w:rsidRDefault="0033347B" w:rsidP="0033347B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-</w:t>
            </w:r>
          </w:p>
        </w:tc>
      </w:tr>
      <w:tr w:rsidR="0033347B" w:rsidRPr="002C6C8D" w14:paraId="0FE7C0E0" w14:textId="77777777" w:rsidTr="005C3AD6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6FB77D" w14:textId="77777777" w:rsidR="0033347B" w:rsidRDefault="0033347B" w:rsidP="0033347B">
            <w:pPr>
              <w:rPr>
                <w:lang w:val="en-GB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2CDF144C" w14:textId="17F3FBDE" w:rsidR="0033347B" w:rsidRPr="00C057E6" w:rsidRDefault="0033347B" w:rsidP="0033347B">
            <w:pPr>
              <w:rPr>
                <w:lang w:val="en-GB"/>
              </w:rPr>
            </w:pPr>
            <w:r>
              <w:rPr>
                <w:lang w:val="en-GB"/>
              </w:rPr>
              <w:t>&gt;=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34EAD64E" w14:textId="2D82AE3E" w:rsidR="0033347B" w:rsidRDefault="0033347B" w:rsidP="0033347B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24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051A71F1" w14:textId="73EBC3F8" w:rsidR="0033347B" w:rsidRDefault="0033347B" w:rsidP="0033347B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21.97 ± 0.6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6291E538" w14:textId="2E05D049" w:rsidR="0033347B" w:rsidRDefault="0033347B" w:rsidP="0033347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121377CD" w14:textId="36CA06EB" w:rsidR="0033347B" w:rsidRDefault="0033347B" w:rsidP="0033347B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-</w:t>
            </w:r>
          </w:p>
        </w:tc>
      </w:tr>
      <w:tr w:rsidR="0033347B" w:rsidRPr="002C6C8D" w14:paraId="5B9D9F23" w14:textId="77777777" w:rsidTr="005C3AD6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627B6B" w14:textId="77777777" w:rsidR="0033347B" w:rsidRDefault="0033347B" w:rsidP="0033347B">
            <w:pPr>
              <w:rPr>
                <w:lang w:val="en-GB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7C2593BB" w14:textId="74D737F6" w:rsidR="0033347B" w:rsidRPr="00C057E6" w:rsidRDefault="0033347B" w:rsidP="0033347B">
            <w:pPr>
              <w:rPr>
                <w:lang w:val="en-GB"/>
              </w:rPr>
            </w:pPr>
            <w:r w:rsidRPr="00EF3CC1">
              <w:rPr>
                <w:i/>
                <w:lang w:val="en-GB"/>
              </w:rPr>
              <w:t>P</w:t>
            </w:r>
            <w:r>
              <w:rPr>
                <w:lang w:val="en-GB"/>
              </w:rPr>
              <w:t>-value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29F724C5" w14:textId="77777777" w:rsidR="0033347B" w:rsidRDefault="0033347B" w:rsidP="0033347B">
            <w:pPr>
              <w:jc w:val="center"/>
              <w:rPr>
                <w:lang w:val="en-GB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48A1614C" w14:textId="7F7828BA" w:rsidR="0033347B" w:rsidRDefault="0033347B" w:rsidP="0033347B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&lt;0.000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721E7DE4" w14:textId="301444C8" w:rsidR="0033347B" w:rsidRDefault="0033347B" w:rsidP="0033347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16D09981" w14:textId="3FBF7316" w:rsidR="0033347B" w:rsidRDefault="0033347B" w:rsidP="0033347B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-</w:t>
            </w:r>
          </w:p>
        </w:tc>
      </w:tr>
      <w:tr w:rsidR="0033347B" w:rsidRPr="002C6C8D" w14:paraId="15F12DF7" w14:textId="77777777" w:rsidTr="005C3AD6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1D0AE8" w14:textId="736D6079" w:rsidR="0033347B" w:rsidRDefault="0033347B" w:rsidP="0033347B">
            <w:pPr>
              <w:rPr>
                <w:lang w:val="en-GB"/>
              </w:rPr>
            </w:pPr>
            <w:r>
              <w:rPr>
                <w:lang w:val="en-GB"/>
              </w:rPr>
              <w:t>Days in milk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3E384EBB" w14:textId="03DF5D39" w:rsidR="0033347B" w:rsidRPr="00EF3CC1" w:rsidRDefault="0033347B" w:rsidP="0033347B">
            <w:pPr>
              <w:rPr>
                <w:i/>
                <w:lang w:val="en-GB"/>
              </w:rPr>
            </w:pPr>
            <w:r>
              <w:rPr>
                <w:lang w:val="en-GB"/>
              </w:rPr>
              <w:t>&lt;=1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03606653" w14:textId="096356EB" w:rsidR="0033347B" w:rsidRDefault="0033347B" w:rsidP="0033347B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9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11313DB8" w14:textId="3CBF14DE" w:rsidR="0033347B" w:rsidRDefault="0033347B" w:rsidP="0033347B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26.51 ± 1.1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291970E5" w14:textId="064F9DED" w:rsidR="0033347B" w:rsidRDefault="0033347B" w:rsidP="0033347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2.98 </w:t>
            </w:r>
            <w:r w:rsidRPr="002C6C8D">
              <w:rPr>
                <w:lang w:val="en-GB"/>
              </w:rPr>
              <w:t xml:space="preserve">± </w:t>
            </w:r>
            <w:r>
              <w:rPr>
                <w:lang w:val="en-GB"/>
              </w:rPr>
              <w:t>0.1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500CCBBF" w14:textId="45BCE7B8" w:rsidR="0033347B" w:rsidRDefault="0033347B" w:rsidP="0033347B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4.08 ± 0.17</w:t>
            </w:r>
          </w:p>
        </w:tc>
      </w:tr>
      <w:tr w:rsidR="0033347B" w:rsidRPr="002C6C8D" w14:paraId="214D2BC0" w14:textId="77777777" w:rsidTr="005C3AD6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B1DE0E" w14:textId="77777777" w:rsidR="0033347B" w:rsidRDefault="0033347B" w:rsidP="0033347B">
            <w:pPr>
              <w:rPr>
                <w:lang w:val="en-GB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20A0BCF8" w14:textId="461B072E" w:rsidR="0033347B" w:rsidRPr="00EF3CC1" w:rsidRDefault="0033347B" w:rsidP="0033347B">
            <w:pPr>
              <w:rPr>
                <w:i/>
                <w:lang w:val="en-GB"/>
              </w:rPr>
            </w:pPr>
            <w:r>
              <w:rPr>
                <w:lang w:val="en-GB"/>
              </w:rPr>
              <w:t>11 to 5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1CBB650A" w14:textId="430A3968" w:rsidR="0033347B" w:rsidRDefault="0033347B" w:rsidP="0033347B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25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517E2F90" w14:textId="2F05701D" w:rsidR="0033347B" w:rsidRDefault="0033347B" w:rsidP="0033347B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25.02 ± 0.8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70F38D5D" w14:textId="3F50C39C" w:rsidR="0033347B" w:rsidRDefault="0033347B" w:rsidP="0033347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3.13 </w:t>
            </w:r>
            <w:r w:rsidRPr="002C6C8D">
              <w:rPr>
                <w:lang w:val="en-GB"/>
              </w:rPr>
              <w:t xml:space="preserve">± </w:t>
            </w:r>
            <w:r>
              <w:rPr>
                <w:lang w:val="en-GB"/>
              </w:rPr>
              <w:t>0.0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4A8311C2" w14:textId="6CC1B73A" w:rsidR="0033347B" w:rsidRDefault="0033347B" w:rsidP="0033347B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4.19 ± 0.14</w:t>
            </w:r>
          </w:p>
        </w:tc>
      </w:tr>
      <w:tr w:rsidR="0033347B" w:rsidRPr="002C6C8D" w14:paraId="5427131B" w14:textId="77777777" w:rsidTr="005C3AD6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F1F728" w14:textId="77777777" w:rsidR="0033347B" w:rsidRDefault="0033347B" w:rsidP="0033347B">
            <w:pPr>
              <w:rPr>
                <w:lang w:val="en-GB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22A36B23" w14:textId="15EF480E" w:rsidR="0033347B" w:rsidRPr="00EF3CC1" w:rsidRDefault="0033347B" w:rsidP="0033347B">
            <w:pPr>
              <w:rPr>
                <w:i/>
                <w:lang w:val="en-GB"/>
              </w:rPr>
            </w:pPr>
            <w:r>
              <w:rPr>
                <w:lang w:val="en-GB"/>
              </w:rPr>
              <w:t>51 to 10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502844B4" w14:textId="7A4921EB" w:rsidR="0033347B" w:rsidRDefault="0033347B" w:rsidP="0033347B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215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7251DAA1" w14:textId="7B4582FA" w:rsidR="0033347B" w:rsidRDefault="0033347B" w:rsidP="0033347B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21.85 ± 0.7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493D462D" w14:textId="4360FE8D" w:rsidR="0033347B" w:rsidRDefault="0033347B" w:rsidP="0033347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3.32 </w:t>
            </w:r>
            <w:r w:rsidRPr="002C6C8D">
              <w:rPr>
                <w:lang w:val="en-GB"/>
              </w:rPr>
              <w:t xml:space="preserve">± </w:t>
            </w:r>
            <w:r>
              <w:rPr>
                <w:lang w:val="en-GB"/>
              </w:rPr>
              <w:t>0.0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4EBA1792" w14:textId="1055C5D6" w:rsidR="0033347B" w:rsidRDefault="0033347B" w:rsidP="0033347B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4.28 ± 0.11</w:t>
            </w:r>
          </w:p>
        </w:tc>
      </w:tr>
      <w:tr w:rsidR="0033347B" w:rsidRPr="002C6C8D" w14:paraId="77D54589" w14:textId="77777777" w:rsidTr="005C3AD6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503582" w14:textId="77777777" w:rsidR="0033347B" w:rsidRDefault="0033347B" w:rsidP="0033347B">
            <w:pPr>
              <w:rPr>
                <w:lang w:val="en-GB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712169B5" w14:textId="17ABFA7C" w:rsidR="0033347B" w:rsidRPr="00EF3CC1" w:rsidRDefault="0033347B" w:rsidP="0033347B">
            <w:pPr>
              <w:rPr>
                <w:i/>
                <w:lang w:val="en-GB"/>
              </w:rPr>
            </w:pPr>
            <w:r>
              <w:rPr>
                <w:lang w:val="en-GB"/>
              </w:rPr>
              <w:t>101 to 20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4834EE28" w14:textId="62A73E16" w:rsidR="0033347B" w:rsidRDefault="0033347B" w:rsidP="0033347B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385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29E13F67" w14:textId="64315CAE" w:rsidR="0033347B" w:rsidRDefault="0033347B" w:rsidP="0033347B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17.95 ± 0.5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414A2A4F" w14:textId="215B9175" w:rsidR="0033347B" w:rsidRDefault="0033347B" w:rsidP="0033347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3.57 </w:t>
            </w:r>
            <w:r w:rsidRPr="002C6C8D">
              <w:rPr>
                <w:lang w:val="en-GB"/>
              </w:rPr>
              <w:t xml:space="preserve">± </w:t>
            </w:r>
            <w:r>
              <w:rPr>
                <w:lang w:val="en-GB"/>
              </w:rPr>
              <w:t>0.0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5545F503" w14:textId="58306144" w:rsidR="0033347B" w:rsidRDefault="0033347B" w:rsidP="0033347B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4.50 ± 0.09</w:t>
            </w:r>
          </w:p>
        </w:tc>
      </w:tr>
      <w:tr w:rsidR="0033347B" w:rsidRPr="002C6C8D" w14:paraId="119C4004" w14:textId="77777777" w:rsidTr="005C3AD6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5975B5" w14:textId="77777777" w:rsidR="0033347B" w:rsidRDefault="0033347B" w:rsidP="0033347B">
            <w:pPr>
              <w:rPr>
                <w:lang w:val="en-GB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570582C2" w14:textId="3BB51FC5" w:rsidR="0033347B" w:rsidRPr="00EF3CC1" w:rsidRDefault="0033347B" w:rsidP="0033347B">
            <w:pPr>
              <w:rPr>
                <w:i/>
                <w:lang w:val="en-GB"/>
              </w:rPr>
            </w:pPr>
            <w:r>
              <w:rPr>
                <w:lang w:val="en-GB"/>
              </w:rPr>
              <w:t>&gt;=20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148D6115" w14:textId="4505CCCD" w:rsidR="0033347B" w:rsidRDefault="0033347B" w:rsidP="0033347B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580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09763CCC" w14:textId="314273D7" w:rsidR="0033347B" w:rsidRDefault="0033347B" w:rsidP="0033347B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15.52 ± 0.5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18071C4D" w14:textId="66D57995" w:rsidR="0033347B" w:rsidRDefault="0033347B" w:rsidP="0033347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3.33 </w:t>
            </w:r>
            <w:r w:rsidRPr="002C6C8D">
              <w:rPr>
                <w:lang w:val="en-GB"/>
              </w:rPr>
              <w:t xml:space="preserve">± </w:t>
            </w:r>
            <w:r>
              <w:rPr>
                <w:lang w:val="en-GB"/>
              </w:rPr>
              <w:t>0.0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63D586AB" w14:textId="64D3DAE3" w:rsidR="0033347B" w:rsidRDefault="0033347B" w:rsidP="0033347B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4.17 ± 0.09</w:t>
            </w:r>
          </w:p>
        </w:tc>
      </w:tr>
      <w:tr w:rsidR="0033347B" w:rsidRPr="002C6C8D" w14:paraId="1E6692B2" w14:textId="77777777" w:rsidTr="005C3AD6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5DC0D9" w14:textId="77777777" w:rsidR="0033347B" w:rsidRDefault="0033347B" w:rsidP="0033347B">
            <w:pPr>
              <w:rPr>
                <w:lang w:val="en-GB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7BBC32E6" w14:textId="7A32C769" w:rsidR="0033347B" w:rsidRPr="00EF3CC1" w:rsidRDefault="0033347B" w:rsidP="0033347B">
            <w:pPr>
              <w:rPr>
                <w:i/>
                <w:lang w:val="en-GB"/>
              </w:rPr>
            </w:pPr>
            <w:r>
              <w:rPr>
                <w:i/>
                <w:lang w:val="en-GB"/>
              </w:rPr>
              <w:t>P-</w:t>
            </w:r>
            <w:r w:rsidRPr="00101EFB">
              <w:rPr>
                <w:lang w:val="en-GB"/>
              </w:rPr>
              <w:t>value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2F028053" w14:textId="77777777" w:rsidR="0033347B" w:rsidRDefault="0033347B" w:rsidP="0033347B">
            <w:pPr>
              <w:jc w:val="center"/>
              <w:rPr>
                <w:lang w:val="en-GB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7DF99B3C" w14:textId="2E813339" w:rsidR="0033347B" w:rsidRDefault="0033347B" w:rsidP="0033347B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&lt;0.000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6BC54C66" w14:textId="5A0AE64B" w:rsidR="0033347B" w:rsidRDefault="0033347B" w:rsidP="0033347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.000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0B10CBC9" w14:textId="2D96D5BE" w:rsidR="0033347B" w:rsidRDefault="0033347B" w:rsidP="0033347B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&lt;0.0001</w:t>
            </w:r>
          </w:p>
        </w:tc>
      </w:tr>
      <w:tr w:rsidR="0033347B" w:rsidRPr="002C6C8D" w14:paraId="6BF4326D" w14:textId="77777777" w:rsidTr="005C3AD6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3645A7" w14:textId="3E40C035" w:rsidR="0033347B" w:rsidRDefault="0033347B" w:rsidP="0033347B">
            <w:pPr>
              <w:rPr>
                <w:lang w:val="en-GB"/>
              </w:rPr>
            </w:pPr>
            <w:r w:rsidRPr="009372E2">
              <w:rPr>
                <w:lang w:val="en-GB"/>
              </w:rPr>
              <w:t xml:space="preserve">Season 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551B1E17" w14:textId="551A74D7" w:rsidR="0033347B" w:rsidRDefault="0033347B" w:rsidP="0033347B">
            <w:pPr>
              <w:rPr>
                <w:i/>
                <w:lang w:val="en-GB"/>
              </w:rPr>
            </w:pPr>
            <w:r w:rsidRPr="009372E2">
              <w:rPr>
                <w:lang w:val="en-GB"/>
              </w:rPr>
              <w:t>Summer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0C5E2D1A" w14:textId="1D15B802" w:rsidR="0033347B" w:rsidRDefault="0033347B" w:rsidP="0033347B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73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13F502A2" w14:textId="75B108C8" w:rsidR="0033347B" w:rsidRDefault="0033347B" w:rsidP="0033347B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21.91 ± 0.5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3972BF91" w14:textId="2D9BA6D9" w:rsidR="0033347B" w:rsidRDefault="0033347B" w:rsidP="0033347B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-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022BF8CB" w14:textId="70359E3A" w:rsidR="0033347B" w:rsidRDefault="0033347B" w:rsidP="0033347B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4.09 ± 0.08</w:t>
            </w:r>
          </w:p>
        </w:tc>
      </w:tr>
      <w:tr w:rsidR="0033347B" w:rsidRPr="002C6C8D" w14:paraId="2C093C50" w14:textId="77777777" w:rsidTr="005C3AD6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5982A3" w14:textId="77777777" w:rsidR="0033347B" w:rsidRDefault="0033347B" w:rsidP="0033347B">
            <w:pPr>
              <w:rPr>
                <w:lang w:val="en-GB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14F58E65" w14:textId="48C0BB03" w:rsidR="0033347B" w:rsidRDefault="0033347B" w:rsidP="0033347B">
            <w:pPr>
              <w:rPr>
                <w:i/>
                <w:lang w:val="en-GB"/>
              </w:rPr>
            </w:pPr>
            <w:r w:rsidRPr="009372E2">
              <w:rPr>
                <w:lang w:val="en-GB"/>
              </w:rPr>
              <w:t>Autumn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2B6470BD" w14:textId="03AA74F4" w:rsidR="0033347B" w:rsidRDefault="0033347B" w:rsidP="0033347B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79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4745D767" w14:textId="6A1D10B9" w:rsidR="0033347B" w:rsidRDefault="0033347B" w:rsidP="0033347B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20.83 ± 0.6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5D6574F7" w14:textId="58A9E490" w:rsidR="0033347B" w:rsidRDefault="0033347B" w:rsidP="0033347B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-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18450CD0" w14:textId="3B489240" w:rsidR="0033347B" w:rsidRDefault="0033347B" w:rsidP="0033347B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4.40 ± 0.10</w:t>
            </w:r>
          </w:p>
        </w:tc>
      </w:tr>
      <w:tr w:rsidR="0033347B" w:rsidRPr="002C6C8D" w14:paraId="43D29FD2" w14:textId="77777777" w:rsidTr="005C3AD6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019464" w14:textId="77777777" w:rsidR="0033347B" w:rsidRDefault="0033347B" w:rsidP="0033347B">
            <w:pPr>
              <w:rPr>
                <w:lang w:val="en-GB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3AA69C91" w14:textId="3A3BDCDB" w:rsidR="0033347B" w:rsidRDefault="0033347B" w:rsidP="0033347B">
            <w:pPr>
              <w:rPr>
                <w:i/>
                <w:lang w:val="en-GB"/>
              </w:rPr>
            </w:pPr>
            <w:r w:rsidRPr="009372E2">
              <w:rPr>
                <w:i/>
                <w:lang w:val="en-GB"/>
              </w:rPr>
              <w:t>P-</w:t>
            </w:r>
            <w:r w:rsidRPr="009372E2">
              <w:rPr>
                <w:lang w:val="en-GB"/>
              </w:rPr>
              <w:t>value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24D13128" w14:textId="77777777" w:rsidR="0033347B" w:rsidRDefault="0033347B" w:rsidP="0033347B">
            <w:pPr>
              <w:jc w:val="center"/>
              <w:rPr>
                <w:lang w:val="en-GB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08579424" w14:textId="37C34C8E" w:rsidR="0033347B" w:rsidRDefault="0033347B" w:rsidP="0033347B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0.001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22DADCEE" w14:textId="5194E94F" w:rsidR="0033347B" w:rsidRDefault="0033347B" w:rsidP="0033347B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-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415A649D" w14:textId="535AA331" w:rsidR="0033347B" w:rsidRDefault="0033347B" w:rsidP="0033347B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&lt;0.0001</w:t>
            </w:r>
          </w:p>
        </w:tc>
      </w:tr>
      <w:tr w:rsidR="0033347B" w:rsidRPr="002C6C8D" w14:paraId="30F10FEE" w14:textId="77777777" w:rsidTr="005C3AD6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103B47" w14:textId="75569C29" w:rsidR="0033347B" w:rsidRDefault="005C3AD6" w:rsidP="005C3AD6">
            <w:pPr>
              <w:rPr>
                <w:lang w:val="en-GB"/>
              </w:rPr>
            </w:pPr>
            <w:r>
              <w:rPr>
                <w:lang w:val="en-GB"/>
              </w:rPr>
              <w:t>Calving</w:t>
            </w:r>
            <w:r w:rsidR="00711B15">
              <w:rPr>
                <w:lang w:val="en-GB"/>
              </w:rPr>
              <w:t xml:space="preserve"> time</w:t>
            </w:r>
            <w:bookmarkStart w:id="0" w:name="_GoBack"/>
            <w:bookmarkEnd w:id="0"/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66BEB82E" w14:textId="54423C39" w:rsidR="0033347B" w:rsidRPr="00C057E6" w:rsidRDefault="0033347B" w:rsidP="0033347B">
            <w:pPr>
              <w:rPr>
                <w:lang w:val="en-GB"/>
              </w:rPr>
            </w:pPr>
            <w:r w:rsidRPr="00C057E6">
              <w:rPr>
                <w:lang w:val="en-GB"/>
              </w:rPr>
              <w:t xml:space="preserve">Jan </w:t>
            </w:r>
            <w:r>
              <w:rPr>
                <w:lang w:val="en-GB"/>
              </w:rPr>
              <w:t>– Mar 201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72678CB5" w14:textId="3D557408" w:rsidR="0033347B" w:rsidRDefault="0033347B" w:rsidP="0033347B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7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3DACAF0E" w14:textId="16CA0A55" w:rsidR="0033347B" w:rsidRDefault="0033347B" w:rsidP="0033347B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21.59 ± 2.2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24C47212" w14:textId="610CFBE4" w:rsidR="0033347B" w:rsidRDefault="0033347B" w:rsidP="0033347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3.56 </w:t>
            </w:r>
            <w:r w:rsidRPr="002C6C8D">
              <w:rPr>
                <w:lang w:val="en-GB"/>
              </w:rPr>
              <w:t xml:space="preserve">± </w:t>
            </w:r>
            <w:r>
              <w:rPr>
                <w:lang w:val="en-GB"/>
              </w:rPr>
              <w:t>0.2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1F58E90B" w14:textId="46175BF8" w:rsidR="0033347B" w:rsidRDefault="0033347B" w:rsidP="0033347B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4.66 ± 0.35</w:t>
            </w:r>
          </w:p>
        </w:tc>
      </w:tr>
      <w:tr w:rsidR="0033347B" w:rsidRPr="002C6C8D" w14:paraId="5C944609" w14:textId="77777777" w:rsidTr="005C3AD6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B71EA2" w14:textId="77777777" w:rsidR="0033347B" w:rsidRDefault="0033347B" w:rsidP="0033347B">
            <w:pPr>
              <w:rPr>
                <w:lang w:val="en-GB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7A1F07E3" w14:textId="35C5D563" w:rsidR="0033347B" w:rsidRPr="00C057E6" w:rsidRDefault="0033347B" w:rsidP="0033347B">
            <w:pPr>
              <w:rPr>
                <w:lang w:val="en-GB"/>
              </w:rPr>
            </w:pPr>
            <w:r>
              <w:rPr>
                <w:lang w:val="en-GB"/>
              </w:rPr>
              <w:t>Apr – Jun 201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2353226E" w14:textId="12512403" w:rsidR="0033347B" w:rsidRDefault="0033347B" w:rsidP="0033347B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19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137E83E8" w14:textId="3DD509B1" w:rsidR="0033347B" w:rsidRDefault="0033347B" w:rsidP="0033347B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20.05 ± 1.4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7797193E" w14:textId="5AE9F5E4" w:rsidR="0033347B" w:rsidRDefault="0033347B" w:rsidP="0033347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3.14 </w:t>
            </w:r>
            <w:r w:rsidRPr="002C6C8D">
              <w:rPr>
                <w:lang w:val="en-GB"/>
              </w:rPr>
              <w:t xml:space="preserve">± </w:t>
            </w:r>
            <w:r>
              <w:rPr>
                <w:lang w:val="en-GB"/>
              </w:rPr>
              <w:t xml:space="preserve">0.16 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7AB0680A" w14:textId="614BF9DE" w:rsidR="0033347B" w:rsidRDefault="0033347B" w:rsidP="0033347B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4.15 ± 0.23</w:t>
            </w:r>
          </w:p>
        </w:tc>
      </w:tr>
      <w:tr w:rsidR="0033347B" w:rsidRPr="002C6C8D" w14:paraId="120A1D99" w14:textId="77777777" w:rsidTr="005C3AD6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94953C" w14:textId="77777777" w:rsidR="0033347B" w:rsidRDefault="0033347B" w:rsidP="0033347B">
            <w:pPr>
              <w:rPr>
                <w:lang w:val="en-GB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5A2DF629" w14:textId="3ECE3977" w:rsidR="0033347B" w:rsidRPr="00C057E6" w:rsidRDefault="0033347B" w:rsidP="0033347B">
            <w:pPr>
              <w:rPr>
                <w:lang w:val="en-GB"/>
              </w:rPr>
            </w:pPr>
            <w:r>
              <w:rPr>
                <w:lang w:val="en-GB"/>
              </w:rPr>
              <w:t>Jul – Sep 201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47A0965D" w14:textId="4DDF370B" w:rsidR="0033347B" w:rsidRDefault="0033347B" w:rsidP="0033347B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259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30497B28" w14:textId="0A7304AA" w:rsidR="0033347B" w:rsidRDefault="0033347B" w:rsidP="0033347B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22.33 ± 0.8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0E067577" w14:textId="165BC207" w:rsidR="0033347B" w:rsidRDefault="0033347B" w:rsidP="0033347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2.89 </w:t>
            </w:r>
            <w:r w:rsidRPr="002C6C8D">
              <w:rPr>
                <w:lang w:val="en-GB"/>
              </w:rPr>
              <w:t xml:space="preserve">± </w:t>
            </w:r>
            <w:r>
              <w:rPr>
                <w:lang w:val="en-GB"/>
              </w:rPr>
              <w:t>0.0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28D51818" w14:textId="5C821C22" w:rsidR="0033347B" w:rsidRDefault="0033347B" w:rsidP="0033347B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3.86 ± 0.13</w:t>
            </w:r>
          </w:p>
        </w:tc>
      </w:tr>
      <w:tr w:rsidR="0033347B" w:rsidRPr="002C6C8D" w14:paraId="3FD4FFCD" w14:textId="77777777" w:rsidTr="005C3AD6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4AA8591" w14:textId="77777777" w:rsidR="0033347B" w:rsidRDefault="0033347B" w:rsidP="0033347B">
            <w:pPr>
              <w:rPr>
                <w:lang w:val="en-GB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6CD2D04F" w14:textId="6126EA64" w:rsidR="0033347B" w:rsidRPr="00C057E6" w:rsidRDefault="0033347B" w:rsidP="0033347B">
            <w:pPr>
              <w:rPr>
                <w:lang w:val="en-GB"/>
              </w:rPr>
            </w:pPr>
            <w:r>
              <w:rPr>
                <w:lang w:val="en-GB"/>
              </w:rPr>
              <w:t>Oct – Dec 201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232ABB11" w14:textId="074F846E" w:rsidR="0033347B" w:rsidRDefault="0033347B" w:rsidP="0033347B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314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6E8E4F39" w14:textId="1A53E886" w:rsidR="0033347B" w:rsidRDefault="0033347B" w:rsidP="0033347B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22.36 ± 0.6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64822688" w14:textId="0580E719" w:rsidR="0033347B" w:rsidRDefault="0033347B" w:rsidP="0033347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3.19 </w:t>
            </w:r>
            <w:r w:rsidRPr="002C6C8D">
              <w:rPr>
                <w:lang w:val="en-GB"/>
              </w:rPr>
              <w:t xml:space="preserve">± </w:t>
            </w:r>
            <w:r>
              <w:rPr>
                <w:lang w:val="en-GB"/>
              </w:rPr>
              <w:t>0.0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700D0DBD" w14:textId="5A930A18" w:rsidR="0033347B" w:rsidRDefault="0033347B" w:rsidP="0033347B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4.24 ± 0.11</w:t>
            </w:r>
          </w:p>
        </w:tc>
      </w:tr>
      <w:tr w:rsidR="0033347B" w:rsidRPr="002C6C8D" w14:paraId="3C205289" w14:textId="77777777" w:rsidTr="005C3AD6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D56DD8" w14:textId="77777777" w:rsidR="0033347B" w:rsidRDefault="0033347B" w:rsidP="0033347B">
            <w:pPr>
              <w:rPr>
                <w:lang w:val="en-GB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69E3F918" w14:textId="07853184" w:rsidR="0033347B" w:rsidRPr="00C057E6" w:rsidRDefault="0033347B" w:rsidP="0033347B">
            <w:pPr>
              <w:rPr>
                <w:lang w:val="en-GB"/>
              </w:rPr>
            </w:pPr>
            <w:r w:rsidRPr="00C057E6">
              <w:rPr>
                <w:lang w:val="en-GB"/>
              </w:rPr>
              <w:t xml:space="preserve">Jan </w:t>
            </w:r>
            <w:r>
              <w:rPr>
                <w:lang w:val="en-GB"/>
              </w:rPr>
              <w:t>– Mar 201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63B92AE7" w14:textId="109824DD" w:rsidR="0033347B" w:rsidRDefault="0033347B" w:rsidP="0033347B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395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69D7F0D9" w14:textId="2F91842B" w:rsidR="0033347B" w:rsidRDefault="0033347B" w:rsidP="0033347B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21.92 ± 0.5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1C3F9A96" w14:textId="2FE3D1E2" w:rsidR="0033347B" w:rsidRDefault="0033347B" w:rsidP="0033347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3.29 </w:t>
            </w:r>
            <w:r w:rsidRPr="002C6C8D">
              <w:rPr>
                <w:lang w:val="en-GB"/>
              </w:rPr>
              <w:t xml:space="preserve">± </w:t>
            </w:r>
            <w:r>
              <w:rPr>
                <w:lang w:val="en-GB"/>
              </w:rPr>
              <w:t>0.0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4F1A3998" w14:textId="23DF19E9" w:rsidR="0033347B" w:rsidRDefault="0033347B" w:rsidP="0033347B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4.30 ± 0.08</w:t>
            </w:r>
          </w:p>
        </w:tc>
      </w:tr>
      <w:tr w:rsidR="0033347B" w:rsidRPr="002C6C8D" w14:paraId="5F4C17C3" w14:textId="77777777" w:rsidTr="005C3AD6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4B5D07" w14:textId="77777777" w:rsidR="0033347B" w:rsidRDefault="0033347B" w:rsidP="0033347B">
            <w:pPr>
              <w:rPr>
                <w:lang w:val="en-GB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203C9995" w14:textId="15D51FA6" w:rsidR="0033347B" w:rsidRPr="00C057E6" w:rsidRDefault="0033347B" w:rsidP="0033347B">
            <w:pPr>
              <w:rPr>
                <w:lang w:val="en-GB"/>
              </w:rPr>
            </w:pPr>
            <w:r>
              <w:rPr>
                <w:lang w:val="en-GB"/>
              </w:rPr>
              <w:t>Apr – Jun 201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60A6746B" w14:textId="37CAEEE7" w:rsidR="0033347B" w:rsidRDefault="0033347B" w:rsidP="0033347B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28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4FDC99E9" w14:textId="28B791F7" w:rsidR="0033347B" w:rsidRDefault="0033347B" w:rsidP="0033347B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22.13 ± 0.4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5D0953A3" w14:textId="25C52D93" w:rsidR="0033347B" w:rsidRDefault="0033347B" w:rsidP="0033347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3.28 </w:t>
            </w:r>
            <w:r w:rsidRPr="002C6C8D">
              <w:rPr>
                <w:lang w:val="en-GB"/>
              </w:rPr>
              <w:t xml:space="preserve">± </w:t>
            </w:r>
            <w:r>
              <w:rPr>
                <w:lang w:val="en-GB"/>
              </w:rPr>
              <w:t>0.0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49DA85CE" w14:textId="2223601E" w:rsidR="0033347B" w:rsidRDefault="0033347B" w:rsidP="0033347B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4.19 ± 0.08</w:t>
            </w:r>
          </w:p>
        </w:tc>
      </w:tr>
      <w:tr w:rsidR="0033347B" w:rsidRPr="002C6C8D" w14:paraId="0495F801" w14:textId="77777777" w:rsidTr="005C3AD6">
        <w:trPr>
          <w:trHeight w:val="2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3AA72F" w14:textId="77777777" w:rsidR="0033347B" w:rsidRDefault="0033347B" w:rsidP="0033347B">
            <w:pPr>
              <w:rPr>
                <w:lang w:val="en-GB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4D2C5924" w14:textId="2D08D838" w:rsidR="0033347B" w:rsidRPr="00C057E6" w:rsidRDefault="0033347B" w:rsidP="0033347B">
            <w:pPr>
              <w:rPr>
                <w:lang w:val="en-GB"/>
              </w:rPr>
            </w:pPr>
            <w:r>
              <w:rPr>
                <w:lang w:val="en-GB"/>
              </w:rPr>
              <w:t>Jul – Sep 201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134A65FA" w14:textId="7F3BEBBB" w:rsidR="0033347B" w:rsidRDefault="0033347B" w:rsidP="0033347B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248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39649438" w14:textId="663BD457" w:rsidR="0033347B" w:rsidRDefault="0033347B" w:rsidP="0033347B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20.18 ± 0.7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6296EF86" w14:textId="053F2A4F" w:rsidR="0033347B" w:rsidRDefault="0033347B" w:rsidP="0033347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3.51 </w:t>
            </w:r>
            <w:r w:rsidRPr="002C6C8D">
              <w:rPr>
                <w:lang w:val="en-GB"/>
              </w:rPr>
              <w:t xml:space="preserve">± </w:t>
            </w:r>
            <w:r>
              <w:rPr>
                <w:lang w:val="en-GB"/>
              </w:rPr>
              <w:t>0.0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536FD6F3" w14:textId="57C7DCBB" w:rsidR="0033347B" w:rsidRDefault="0033347B" w:rsidP="0033347B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4.33 ± 0.11</w:t>
            </w:r>
          </w:p>
        </w:tc>
      </w:tr>
      <w:tr w:rsidR="0033347B" w:rsidRPr="002C6C8D" w14:paraId="44716021" w14:textId="77777777" w:rsidTr="005C3AD6">
        <w:trPr>
          <w:trHeight w:val="227"/>
        </w:trPr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3F262B99" w14:textId="71C47DB1" w:rsidR="0033347B" w:rsidRPr="002C6C8D" w:rsidRDefault="0033347B" w:rsidP="0033347B">
            <w:pPr>
              <w:rPr>
                <w:lang w:val="en-GB"/>
              </w:rPr>
            </w:pPr>
          </w:p>
        </w:tc>
        <w:tc>
          <w:tcPr>
            <w:tcW w:w="1835" w:type="dxa"/>
            <w:tcBorders>
              <w:top w:val="nil"/>
              <w:left w:val="nil"/>
              <w:right w:val="nil"/>
            </w:tcBorders>
          </w:tcPr>
          <w:p w14:paraId="36635843" w14:textId="2F30A609" w:rsidR="0033347B" w:rsidRDefault="0033347B" w:rsidP="0033347B">
            <w:pPr>
              <w:rPr>
                <w:lang w:val="en-GB"/>
              </w:rPr>
            </w:pPr>
            <w:r w:rsidRPr="00EF3CC1">
              <w:rPr>
                <w:i/>
                <w:lang w:val="en-GB"/>
              </w:rPr>
              <w:t>P</w:t>
            </w:r>
            <w:r>
              <w:rPr>
                <w:lang w:val="en-GB"/>
              </w:rPr>
              <w:t>-value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</w:tcPr>
          <w:p w14:paraId="5EC39F09" w14:textId="77777777" w:rsidR="0033347B" w:rsidRDefault="0033347B" w:rsidP="0033347B">
            <w:pPr>
              <w:jc w:val="center"/>
              <w:rPr>
                <w:lang w:val="en-GB"/>
              </w:rPr>
            </w:pPr>
          </w:p>
        </w:tc>
        <w:tc>
          <w:tcPr>
            <w:tcW w:w="1807" w:type="dxa"/>
            <w:tcBorders>
              <w:top w:val="nil"/>
              <w:left w:val="nil"/>
              <w:right w:val="nil"/>
            </w:tcBorders>
          </w:tcPr>
          <w:p w14:paraId="1C3DC75A" w14:textId="296BCC00" w:rsidR="0033347B" w:rsidRPr="002C6C8D" w:rsidRDefault="0033347B" w:rsidP="0033347B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0.0306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</w:tcPr>
          <w:p w14:paraId="09158657" w14:textId="36E5387B" w:rsidR="0033347B" w:rsidRPr="002C6C8D" w:rsidRDefault="0033347B" w:rsidP="0033347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.0001</w:t>
            </w:r>
          </w:p>
        </w:tc>
        <w:tc>
          <w:tcPr>
            <w:tcW w:w="1503" w:type="dxa"/>
            <w:tcBorders>
              <w:top w:val="nil"/>
              <w:left w:val="nil"/>
              <w:right w:val="nil"/>
            </w:tcBorders>
          </w:tcPr>
          <w:p w14:paraId="19CF6564" w14:textId="277DDC37" w:rsidR="0033347B" w:rsidRPr="002C6C8D" w:rsidRDefault="0033347B" w:rsidP="0033347B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&lt;0.0001</w:t>
            </w:r>
          </w:p>
        </w:tc>
      </w:tr>
    </w:tbl>
    <w:p w14:paraId="21106D3A" w14:textId="77777777" w:rsidR="002062C2" w:rsidRDefault="00C06954" w:rsidP="00641433">
      <w:pPr>
        <w:spacing w:before="120"/>
        <w:ind w:right="282"/>
        <w:jc w:val="both"/>
        <w:rPr>
          <w:lang w:val="en-GB"/>
        </w:rPr>
      </w:pPr>
      <w:r>
        <w:rPr>
          <w:lang w:val="en-GB"/>
        </w:rPr>
        <w:t xml:space="preserve">SE, standard error; DS1, dataset 1; MY, milk yield (in kg); </w:t>
      </w:r>
      <w:proofErr w:type="gramStart"/>
      <w:r>
        <w:rPr>
          <w:lang w:val="en-GB"/>
        </w:rPr>
        <w:t>P%</w:t>
      </w:r>
      <w:proofErr w:type="gramEnd"/>
      <w:r>
        <w:rPr>
          <w:lang w:val="en-GB"/>
        </w:rPr>
        <w:t>, protein percentage; F%, fat percentage</w:t>
      </w:r>
    </w:p>
    <w:p w14:paraId="645740B9" w14:textId="1A0224D3" w:rsidR="008B336D" w:rsidRPr="005C3AD6" w:rsidRDefault="001B2797" w:rsidP="005C3AD6">
      <w:pPr>
        <w:spacing w:after="120"/>
        <w:jc w:val="both"/>
        <w:rPr>
          <w:b/>
          <w:lang w:val="en-GB"/>
        </w:rPr>
      </w:pPr>
      <w:r w:rsidRPr="005850FB">
        <w:rPr>
          <w:b/>
          <w:lang w:val="en-GB"/>
        </w:rPr>
        <w:t>Table S</w:t>
      </w:r>
      <w:r w:rsidR="00F15BE6">
        <w:rPr>
          <w:b/>
          <w:lang w:val="en-GB"/>
        </w:rPr>
        <w:t>2</w:t>
      </w:r>
      <w:r w:rsidR="00F16FB8" w:rsidRPr="005850FB">
        <w:rPr>
          <w:b/>
          <w:lang w:val="en-GB"/>
        </w:rPr>
        <w:t>.</w:t>
      </w:r>
      <w:r w:rsidR="00F16FB8" w:rsidRPr="002062C2">
        <w:rPr>
          <w:lang w:val="en-GB"/>
        </w:rPr>
        <w:t xml:space="preserve"> </w:t>
      </w:r>
      <w:r w:rsidR="00BC0D4A" w:rsidRPr="00BC0D4A">
        <w:rPr>
          <w:lang w:val="en-GB"/>
        </w:rPr>
        <w:t>Number of observations within effect classes (N),</w:t>
      </w:r>
      <w:r w:rsidR="00BC0D4A">
        <w:rPr>
          <w:lang w:val="en-GB"/>
        </w:rPr>
        <w:t xml:space="preserve"> l</w:t>
      </w:r>
      <w:r w:rsidR="00F16FB8" w:rsidRPr="002062C2">
        <w:rPr>
          <w:lang w:val="en-GB"/>
        </w:rPr>
        <w:t xml:space="preserve">east-squares means with corresponding standard error (± SE) and </w:t>
      </w:r>
      <w:r w:rsidR="00F16FB8" w:rsidRPr="00F874D1">
        <w:rPr>
          <w:i/>
          <w:lang w:val="en-GB"/>
        </w:rPr>
        <w:t>P</w:t>
      </w:r>
      <w:r w:rsidR="00F16FB8" w:rsidRPr="00F874D1">
        <w:rPr>
          <w:lang w:val="en-GB"/>
        </w:rPr>
        <w:t xml:space="preserve">-values (results from overall F-tests) for milk production parameters </w:t>
      </w:r>
      <w:r w:rsidR="008B336D" w:rsidRPr="00F874D1">
        <w:rPr>
          <w:lang w:val="en-GB"/>
        </w:rPr>
        <w:t xml:space="preserve">(milk yield, milk protein and fat percentage) </w:t>
      </w:r>
      <w:r w:rsidR="00F16FB8" w:rsidRPr="00F874D1">
        <w:rPr>
          <w:lang w:val="en-GB"/>
        </w:rPr>
        <w:t xml:space="preserve">from linear mixed model 2 </w:t>
      </w:r>
      <w:r w:rsidR="002062C2" w:rsidRPr="00F874D1">
        <w:rPr>
          <w:lang w:val="en-GB"/>
        </w:rPr>
        <w:t xml:space="preserve">applied on dataset 2 </w:t>
      </w:r>
      <w:r w:rsidR="00F16FB8" w:rsidRPr="00F874D1">
        <w:rPr>
          <w:lang w:val="en-GB"/>
        </w:rPr>
        <w:t>(</w:t>
      </w:r>
      <w:r w:rsidR="002062C2">
        <w:rPr>
          <w:lang w:val="en-GB"/>
        </w:rPr>
        <w:t xml:space="preserve">DS2, </w:t>
      </w:r>
      <w:r w:rsidR="00F16FB8" w:rsidRPr="002062C2">
        <w:rPr>
          <w:lang w:val="en-GB"/>
        </w:rPr>
        <w:t>infection status according to classification 1).</w:t>
      </w:r>
    </w:p>
    <w:tbl>
      <w:tblPr>
        <w:tblStyle w:val="Tabellenraster"/>
        <w:tblW w:w="9638" w:type="dxa"/>
        <w:tblLook w:val="04A0" w:firstRow="1" w:lastRow="0" w:firstColumn="1" w:lastColumn="0" w:noHBand="0" w:noVBand="1"/>
      </w:tblPr>
      <w:tblGrid>
        <w:gridCol w:w="1845"/>
        <w:gridCol w:w="1791"/>
        <w:gridCol w:w="1300"/>
        <w:gridCol w:w="1453"/>
        <w:gridCol w:w="1681"/>
        <w:gridCol w:w="1568"/>
      </w:tblGrid>
      <w:tr w:rsidR="00A35219" w:rsidRPr="002C6C8D" w14:paraId="52FF4357" w14:textId="77777777" w:rsidTr="005C3AD6">
        <w:trPr>
          <w:trHeight w:val="227"/>
        </w:trPr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869CB6" w14:textId="22ED908F" w:rsidR="00A35219" w:rsidRPr="002C6C8D" w:rsidRDefault="00A35219" w:rsidP="00A35219">
            <w:pPr>
              <w:rPr>
                <w:lang w:val="en-GB"/>
              </w:rPr>
            </w:pPr>
            <w:r w:rsidRPr="002C0693">
              <w:rPr>
                <w:b/>
                <w:lang w:val="en-GB"/>
              </w:rPr>
              <w:t>Fixed effects</w:t>
            </w:r>
            <w:r>
              <w:rPr>
                <w:b/>
                <w:lang w:val="en-GB"/>
              </w:rPr>
              <w:t xml:space="preserve"> / covariates</w:t>
            </w:r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36B362" w14:textId="77777777" w:rsidR="00A35219" w:rsidRPr="001274AE" w:rsidRDefault="00A35219" w:rsidP="00A35219">
            <w:pPr>
              <w:rPr>
                <w:b/>
                <w:lang w:val="en-GB"/>
              </w:rPr>
            </w:pPr>
            <w:r w:rsidRPr="001274AE">
              <w:rPr>
                <w:b/>
                <w:lang w:val="en-GB"/>
              </w:rPr>
              <w:t>Effect clas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3C7F15" w14:textId="452BBCB2" w:rsidR="00A35219" w:rsidRPr="001274AE" w:rsidRDefault="00A35219" w:rsidP="00A35219">
            <w:pPr>
              <w:jc w:val="center"/>
              <w:rPr>
                <w:b/>
                <w:lang w:val="en-GB"/>
              </w:rPr>
            </w:pPr>
            <w:r w:rsidRPr="009372E2">
              <w:rPr>
                <w:b/>
                <w:lang w:val="en-GB"/>
              </w:rPr>
              <w:t>N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8C7219" w14:textId="2E339DE1" w:rsidR="00A35219" w:rsidRPr="001274AE" w:rsidRDefault="00A35219" w:rsidP="00A35219">
            <w:pPr>
              <w:jc w:val="center"/>
              <w:rPr>
                <w:b/>
                <w:lang w:val="en-GB"/>
              </w:rPr>
            </w:pPr>
            <w:r w:rsidRPr="001274AE">
              <w:rPr>
                <w:b/>
                <w:lang w:val="en-GB"/>
              </w:rPr>
              <w:t>MY-DS</w:t>
            </w:r>
            <w:r>
              <w:rPr>
                <w:b/>
                <w:lang w:val="en-GB"/>
              </w:rPr>
              <w:t>2</w:t>
            </w: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01FC18" w14:textId="77777777" w:rsidR="00A35219" w:rsidRPr="001274AE" w:rsidRDefault="00A35219" w:rsidP="00A35219">
            <w:pPr>
              <w:jc w:val="center"/>
              <w:rPr>
                <w:b/>
                <w:lang w:val="en-GB"/>
              </w:rPr>
            </w:pPr>
            <w:r w:rsidRPr="001274AE">
              <w:rPr>
                <w:b/>
                <w:lang w:val="en-GB"/>
              </w:rPr>
              <w:t>P%-DS</w:t>
            </w:r>
            <w:r>
              <w:rPr>
                <w:b/>
                <w:lang w:val="en-GB"/>
              </w:rPr>
              <w:t>2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311BAC" w14:textId="77777777" w:rsidR="00A35219" w:rsidRPr="001274AE" w:rsidRDefault="00A35219" w:rsidP="00A35219">
            <w:pPr>
              <w:jc w:val="center"/>
              <w:rPr>
                <w:b/>
                <w:lang w:val="en-GB"/>
              </w:rPr>
            </w:pPr>
            <w:r w:rsidRPr="001274AE">
              <w:rPr>
                <w:b/>
                <w:lang w:val="en-GB"/>
              </w:rPr>
              <w:t>F%-DS</w:t>
            </w:r>
            <w:r>
              <w:rPr>
                <w:b/>
                <w:lang w:val="en-GB"/>
              </w:rPr>
              <w:t>2</w:t>
            </w:r>
          </w:p>
        </w:tc>
      </w:tr>
      <w:tr w:rsidR="00A35219" w:rsidRPr="0010391D" w14:paraId="12C2BCB0" w14:textId="77777777" w:rsidTr="005C3AD6">
        <w:trPr>
          <w:trHeight w:val="227"/>
        </w:trPr>
        <w:tc>
          <w:tcPr>
            <w:tcW w:w="18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C740BE" w14:textId="77777777" w:rsidR="00A35219" w:rsidRPr="0010391D" w:rsidRDefault="00A35219" w:rsidP="00A35219">
            <w:pPr>
              <w:rPr>
                <w:lang w:val="en-GB"/>
              </w:rPr>
            </w:pPr>
            <w:r w:rsidRPr="0010391D">
              <w:rPr>
                <w:lang w:val="en-GB"/>
              </w:rPr>
              <w:t>Infection status</w:t>
            </w:r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0B6E38" w14:textId="77777777" w:rsidR="00A35219" w:rsidRPr="0010391D" w:rsidRDefault="00A35219" w:rsidP="00A35219">
            <w:pPr>
              <w:rPr>
                <w:lang w:val="en-GB"/>
              </w:rPr>
            </w:pPr>
            <w:r w:rsidRPr="0010391D">
              <w:rPr>
                <w:lang w:val="en-GB"/>
              </w:rPr>
              <w:t>Non-infecte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036135" w14:textId="39F2D5BA" w:rsidR="00A35219" w:rsidRDefault="00A35219" w:rsidP="00A35219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211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905933" w14:textId="64E400E6" w:rsidR="00A35219" w:rsidRPr="0010391D" w:rsidRDefault="00A35219" w:rsidP="00A35219">
            <w:pPr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26.43</w:t>
            </w:r>
            <w:r w:rsidRPr="0010391D">
              <w:rPr>
                <w:lang w:val="en-GB"/>
              </w:rPr>
              <w:t xml:space="preserve"> ± 0.</w:t>
            </w:r>
            <w:r>
              <w:rPr>
                <w:lang w:val="en-GB"/>
              </w:rPr>
              <w:t>80</w:t>
            </w: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BAC0DC" w14:textId="77777777" w:rsidR="00A35219" w:rsidRPr="0010391D" w:rsidRDefault="00A35219" w:rsidP="00A35219">
            <w:pPr>
              <w:jc w:val="center"/>
              <w:rPr>
                <w:vertAlign w:val="superscript"/>
                <w:lang w:val="en-GB"/>
              </w:rPr>
            </w:pPr>
            <w:r w:rsidRPr="0010391D">
              <w:rPr>
                <w:lang w:val="en-GB"/>
              </w:rPr>
              <w:t>3.</w:t>
            </w:r>
            <w:r>
              <w:rPr>
                <w:lang w:val="en-GB"/>
              </w:rPr>
              <w:t>46</w:t>
            </w:r>
            <w:r w:rsidRPr="0010391D">
              <w:rPr>
                <w:lang w:val="en-GB"/>
              </w:rPr>
              <w:t xml:space="preserve"> ± 0.0</w:t>
            </w:r>
            <w:r>
              <w:rPr>
                <w:lang w:val="en-GB"/>
              </w:rPr>
              <w:t>4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858EC5" w14:textId="77777777" w:rsidR="00A35219" w:rsidRPr="0010391D" w:rsidRDefault="00A35219" w:rsidP="00A35219">
            <w:pPr>
              <w:jc w:val="center"/>
              <w:rPr>
                <w:lang w:val="en-GB"/>
              </w:rPr>
            </w:pPr>
            <w:r w:rsidRPr="0010391D">
              <w:rPr>
                <w:lang w:val="en-GB"/>
              </w:rPr>
              <w:t>4.</w:t>
            </w:r>
            <w:r>
              <w:rPr>
                <w:lang w:val="en-GB"/>
              </w:rPr>
              <w:t>03</w:t>
            </w:r>
            <w:r w:rsidRPr="0010391D">
              <w:rPr>
                <w:lang w:val="en-GB"/>
              </w:rPr>
              <w:t xml:space="preserve"> ± 0.0</w:t>
            </w:r>
            <w:r>
              <w:rPr>
                <w:lang w:val="en-GB"/>
              </w:rPr>
              <w:t>7</w:t>
            </w:r>
          </w:p>
        </w:tc>
      </w:tr>
      <w:tr w:rsidR="00A35219" w:rsidRPr="0010391D" w14:paraId="52ED4A7A" w14:textId="77777777" w:rsidTr="005C3AD6">
        <w:trPr>
          <w:trHeight w:val="227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53CD6A5A" w14:textId="77777777" w:rsidR="00A35219" w:rsidRPr="0010391D" w:rsidRDefault="00A35219" w:rsidP="00A35219">
            <w:pPr>
              <w:rPr>
                <w:lang w:val="en-GB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0A75E44D" w14:textId="77777777" w:rsidR="00A35219" w:rsidRPr="0010391D" w:rsidRDefault="00A35219" w:rsidP="00A35219">
            <w:pPr>
              <w:rPr>
                <w:lang w:val="en-GB"/>
              </w:rPr>
            </w:pPr>
            <w:r w:rsidRPr="0010391D">
              <w:rPr>
                <w:lang w:val="en-GB"/>
              </w:rPr>
              <w:t xml:space="preserve">Mono-infected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CEB4D1B" w14:textId="33FE0AFA" w:rsidR="00A35219" w:rsidRDefault="00A35219" w:rsidP="00A35219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31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67C41D23" w14:textId="0EB4E614" w:rsidR="00A35219" w:rsidRPr="0010391D" w:rsidRDefault="00A35219" w:rsidP="00A35219">
            <w:pPr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25.76</w:t>
            </w:r>
            <w:r w:rsidRPr="0010391D">
              <w:rPr>
                <w:lang w:val="en-GB"/>
              </w:rPr>
              <w:t xml:space="preserve"> ± 0.</w:t>
            </w:r>
            <w:r>
              <w:rPr>
                <w:lang w:val="en-GB"/>
              </w:rPr>
              <w:t>72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699EA646" w14:textId="77777777" w:rsidR="00A35219" w:rsidRPr="0010391D" w:rsidRDefault="00A35219" w:rsidP="00A35219">
            <w:pPr>
              <w:jc w:val="center"/>
              <w:rPr>
                <w:vertAlign w:val="superscript"/>
                <w:lang w:val="en-GB"/>
              </w:rPr>
            </w:pPr>
            <w:r w:rsidRPr="0010391D">
              <w:rPr>
                <w:lang w:val="en-GB"/>
              </w:rPr>
              <w:t>3.</w:t>
            </w:r>
            <w:r>
              <w:rPr>
                <w:lang w:val="en-GB"/>
              </w:rPr>
              <w:t>45</w:t>
            </w:r>
            <w:r w:rsidRPr="0010391D">
              <w:rPr>
                <w:lang w:val="en-GB"/>
              </w:rPr>
              <w:t xml:space="preserve"> ± 0.0</w:t>
            </w:r>
            <w:r>
              <w:rPr>
                <w:lang w:val="en-GB"/>
              </w:rPr>
              <w:t>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065DAE1D" w14:textId="77777777" w:rsidR="00A35219" w:rsidRPr="0010391D" w:rsidRDefault="00A35219" w:rsidP="00A35219">
            <w:pPr>
              <w:jc w:val="center"/>
              <w:rPr>
                <w:vertAlign w:val="superscript"/>
                <w:lang w:val="en-GB"/>
              </w:rPr>
            </w:pPr>
            <w:r w:rsidRPr="0010391D">
              <w:rPr>
                <w:lang w:val="en-GB"/>
              </w:rPr>
              <w:t>4.</w:t>
            </w:r>
            <w:r>
              <w:rPr>
                <w:lang w:val="en-GB"/>
              </w:rPr>
              <w:t>02</w:t>
            </w:r>
            <w:r w:rsidRPr="0010391D">
              <w:rPr>
                <w:lang w:val="en-GB"/>
              </w:rPr>
              <w:t xml:space="preserve"> ± 0.0</w:t>
            </w:r>
            <w:r>
              <w:rPr>
                <w:lang w:val="en-GB"/>
              </w:rPr>
              <w:t>6</w:t>
            </w:r>
          </w:p>
        </w:tc>
      </w:tr>
      <w:tr w:rsidR="00A35219" w:rsidRPr="0010391D" w14:paraId="14F15C67" w14:textId="77777777" w:rsidTr="005C3AD6">
        <w:trPr>
          <w:trHeight w:val="227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744F1025" w14:textId="77777777" w:rsidR="00A35219" w:rsidRPr="0010391D" w:rsidRDefault="00A35219" w:rsidP="00A35219">
            <w:pPr>
              <w:rPr>
                <w:lang w:val="en-GB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182B55E1" w14:textId="77777777" w:rsidR="00A35219" w:rsidRPr="0010391D" w:rsidRDefault="00A35219" w:rsidP="00A35219">
            <w:pPr>
              <w:rPr>
                <w:lang w:val="en-GB"/>
              </w:rPr>
            </w:pPr>
            <w:r w:rsidRPr="0010391D">
              <w:rPr>
                <w:lang w:val="en-GB"/>
              </w:rPr>
              <w:t xml:space="preserve">Co-infected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07AE804" w14:textId="33F7DA75" w:rsidR="00A35219" w:rsidRDefault="00A35219" w:rsidP="00A35219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14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518A44B8" w14:textId="79F9D55A" w:rsidR="00A35219" w:rsidRPr="0010391D" w:rsidRDefault="00A35219" w:rsidP="00A35219">
            <w:pPr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25.59</w:t>
            </w:r>
            <w:r w:rsidRPr="0010391D">
              <w:rPr>
                <w:lang w:val="en-GB"/>
              </w:rPr>
              <w:t xml:space="preserve"> ± 0.</w:t>
            </w:r>
            <w:r>
              <w:rPr>
                <w:lang w:val="en-GB"/>
              </w:rPr>
              <w:t>86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407B3896" w14:textId="77777777" w:rsidR="00A35219" w:rsidRPr="0010391D" w:rsidRDefault="00A35219" w:rsidP="00A35219">
            <w:pPr>
              <w:jc w:val="center"/>
              <w:rPr>
                <w:vertAlign w:val="superscript"/>
                <w:lang w:val="en-GB"/>
              </w:rPr>
            </w:pPr>
            <w:r w:rsidRPr="0010391D">
              <w:rPr>
                <w:lang w:val="en-GB"/>
              </w:rPr>
              <w:t>3.</w:t>
            </w:r>
            <w:r>
              <w:rPr>
                <w:lang w:val="en-GB"/>
              </w:rPr>
              <w:t>47</w:t>
            </w:r>
            <w:r w:rsidRPr="0010391D">
              <w:rPr>
                <w:lang w:val="en-GB"/>
              </w:rPr>
              <w:t xml:space="preserve"> ± 0.0</w:t>
            </w:r>
            <w:r>
              <w:rPr>
                <w:lang w:val="en-GB"/>
              </w:rPr>
              <w:t>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5236A1FE" w14:textId="77777777" w:rsidR="00A35219" w:rsidRPr="0010391D" w:rsidRDefault="00A35219" w:rsidP="00A35219">
            <w:pPr>
              <w:jc w:val="center"/>
              <w:rPr>
                <w:vertAlign w:val="superscript"/>
                <w:lang w:val="en-GB"/>
              </w:rPr>
            </w:pPr>
            <w:r w:rsidRPr="0010391D">
              <w:rPr>
                <w:lang w:val="en-GB"/>
              </w:rPr>
              <w:t>4.</w:t>
            </w:r>
            <w:r>
              <w:rPr>
                <w:lang w:val="en-GB"/>
              </w:rPr>
              <w:t>07</w:t>
            </w:r>
            <w:r w:rsidRPr="0010391D">
              <w:rPr>
                <w:lang w:val="en-GB"/>
              </w:rPr>
              <w:t xml:space="preserve"> ± 0.0</w:t>
            </w:r>
            <w:r>
              <w:rPr>
                <w:lang w:val="en-GB"/>
              </w:rPr>
              <w:t>8</w:t>
            </w:r>
          </w:p>
        </w:tc>
      </w:tr>
      <w:tr w:rsidR="00A35219" w:rsidRPr="0010391D" w14:paraId="48A753FD" w14:textId="77777777" w:rsidTr="005C3AD6">
        <w:trPr>
          <w:trHeight w:val="227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0A7287B4" w14:textId="77777777" w:rsidR="00A35219" w:rsidRPr="0010391D" w:rsidRDefault="00A35219" w:rsidP="00A35219">
            <w:pPr>
              <w:rPr>
                <w:lang w:val="en-GB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66CCC547" w14:textId="77777777" w:rsidR="00A35219" w:rsidRPr="0010391D" w:rsidRDefault="00A35219" w:rsidP="00A35219">
            <w:pPr>
              <w:rPr>
                <w:lang w:val="en-GB"/>
              </w:rPr>
            </w:pPr>
            <w:r w:rsidRPr="0010391D">
              <w:rPr>
                <w:i/>
                <w:lang w:val="en-GB"/>
              </w:rPr>
              <w:t>P</w:t>
            </w:r>
            <w:r w:rsidRPr="0010391D">
              <w:rPr>
                <w:lang w:val="en-GB"/>
              </w:rPr>
              <w:t>-valu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FE12B72" w14:textId="77777777" w:rsidR="00A35219" w:rsidRPr="0010391D" w:rsidRDefault="00A35219" w:rsidP="00A35219">
            <w:pPr>
              <w:jc w:val="center"/>
              <w:rPr>
                <w:lang w:val="en-GB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58B91A2B" w14:textId="0623A0EC" w:rsidR="00A35219" w:rsidRPr="0010391D" w:rsidRDefault="00A35219" w:rsidP="00A35219">
            <w:pPr>
              <w:jc w:val="center"/>
              <w:rPr>
                <w:lang w:val="en-GB"/>
              </w:rPr>
            </w:pPr>
            <w:r w:rsidRPr="0010391D">
              <w:rPr>
                <w:lang w:val="en-GB"/>
              </w:rPr>
              <w:t>0.</w:t>
            </w:r>
            <w:r>
              <w:rPr>
                <w:lang w:val="en-GB"/>
              </w:rPr>
              <w:t>450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502DDA9B" w14:textId="77777777" w:rsidR="00A35219" w:rsidRPr="0010391D" w:rsidRDefault="00A35219" w:rsidP="00A35219">
            <w:pPr>
              <w:jc w:val="center"/>
              <w:rPr>
                <w:lang w:val="en-GB"/>
              </w:rPr>
            </w:pPr>
            <w:r w:rsidRPr="0010391D">
              <w:rPr>
                <w:lang w:val="en-GB"/>
              </w:rPr>
              <w:t>0.</w:t>
            </w:r>
            <w:r>
              <w:rPr>
                <w:lang w:val="en-GB"/>
              </w:rPr>
              <w:t>811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0A28573C" w14:textId="77777777" w:rsidR="00A35219" w:rsidRPr="0010391D" w:rsidRDefault="00A35219" w:rsidP="00A35219">
            <w:pPr>
              <w:jc w:val="center"/>
              <w:rPr>
                <w:lang w:val="en-GB"/>
              </w:rPr>
            </w:pPr>
            <w:r w:rsidRPr="0010391D">
              <w:rPr>
                <w:lang w:val="en-GB"/>
              </w:rPr>
              <w:t>0.</w:t>
            </w:r>
            <w:r>
              <w:rPr>
                <w:lang w:val="en-GB"/>
              </w:rPr>
              <w:t>7187</w:t>
            </w:r>
          </w:p>
        </w:tc>
      </w:tr>
      <w:tr w:rsidR="00A35219" w:rsidRPr="0010391D" w14:paraId="1FDF6ABC" w14:textId="77777777" w:rsidTr="005C3AD6">
        <w:trPr>
          <w:trHeight w:val="227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564DFDC8" w14:textId="77777777" w:rsidR="00A35219" w:rsidRPr="0010391D" w:rsidRDefault="00A35219" w:rsidP="00A35219">
            <w:pPr>
              <w:rPr>
                <w:lang w:val="en-GB"/>
              </w:rPr>
            </w:pPr>
            <w:r w:rsidRPr="0010391D">
              <w:rPr>
                <w:lang w:val="en-GB"/>
              </w:rPr>
              <w:t>Herd</w:t>
            </w:r>
            <w:r>
              <w:rPr>
                <w:lang w:val="en-GB"/>
              </w:rPr>
              <w:t xml:space="preserve"> (no.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090DB894" w14:textId="2291D714" w:rsidR="00A35219" w:rsidRPr="0010391D" w:rsidRDefault="00A35219" w:rsidP="00A35219">
            <w:pPr>
              <w:rPr>
                <w:lang w:val="en-GB"/>
              </w:rPr>
            </w:pPr>
            <w:r w:rsidRPr="009372E2">
              <w:rPr>
                <w:lang w:val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ACE42D6" w14:textId="468498D7" w:rsidR="00A35219" w:rsidRDefault="00A35219" w:rsidP="00A35219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49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6E6EADDA" w14:textId="1C4C6BBF" w:rsidR="00A35219" w:rsidRPr="00F8642B" w:rsidRDefault="00A35219" w:rsidP="00A35219">
            <w:pPr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13.74</w:t>
            </w:r>
            <w:r w:rsidRPr="0010391D">
              <w:rPr>
                <w:lang w:val="en-GB"/>
              </w:rPr>
              <w:t xml:space="preserve"> ± </w:t>
            </w:r>
            <w:r>
              <w:rPr>
                <w:lang w:val="en-GB"/>
              </w:rPr>
              <w:t>1.49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271064DB" w14:textId="77777777" w:rsidR="00A35219" w:rsidRPr="0010391D" w:rsidRDefault="00A35219" w:rsidP="00A3521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3.93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0.07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3AF9E553" w14:textId="77777777" w:rsidR="00A35219" w:rsidRPr="0010391D" w:rsidRDefault="00A35219" w:rsidP="00A3521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4.78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0.13</w:t>
            </w:r>
          </w:p>
        </w:tc>
      </w:tr>
      <w:tr w:rsidR="00A35219" w:rsidRPr="0010391D" w14:paraId="55F38988" w14:textId="77777777" w:rsidTr="005C3AD6">
        <w:trPr>
          <w:trHeight w:val="227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590E7002" w14:textId="77777777" w:rsidR="00A35219" w:rsidRPr="0010391D" w:rsidRDefault="00A35219" w:rsidP="00A35219">
            <w:pPr>
              <w:rPr>
                <w:lang w:val="en-GB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19EBE208" w14:textId="4FF4DB74" w:rsidR="00A35219" w:rsidRPr="0010391D" w:rsidRDefault="00A35219" w:rsidP="00A35219">
            <w:pPr>
              <w:rPr>
                <w:lang w:val="en-GB"/>
              </w:rPr>
            </w:pPr>
            <w:r w:rsidRPr="009372E2">
              <w:rPr>
                <w:lang w:val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2B98CAA" w14:textId="67E83DE1" w:rsidR="00A35219" w:rsidRDefault="00A35219" w:rsidP="00A35219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3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094B1690" w14:textId="15E6CFAB" w:rsidR="00A35219" w:rsidRPr="00F8642B" w:rsidRDefault="00A35219" w:rsidP="00A35219">
            <w:pPr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21.72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2.13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20AD5AFF" w14:textId="77777777" w:rsidR="00A35219" w:rsidRPr="0010391D" w:rsidRDefault="00A35219" w:rsidP="00A3521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3.21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0.1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3588A375" w14:textId="77777777" w:rsidR="00A35219" w:rsidRPr="0010391D" w:rsidRDefault="00A35219" w:rsidP="00A3521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4.20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0.19</w:t>
            </w:r>
          </w:p>
        </w:tc>
      </w:tr>
      <w:tr w:rsidR="00A35219" w:rsidRPr="0010391D" w14:paraId="5C6AC1BA" w14:textId="77777777" w:rsidTr="005C3AD6">
        <w:trPr>
          <w:trHeight w:val="227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7AF011ED" w14:textId="77777777" w:rsidR="00A35219" w:rsidRPr="0010391D" w:rsidRDefault="00A35219" w:rsidP="00A35219">
            <w:pPr>
              <w:rPr>
                <w:lang w:val="en-GB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66ECA409" w14:textId="7F93CC06" w:rsidR="00A35219" w:rsidRPr="0010391D" w:rsidRDefault="00A35219" w:rsidP="00A35219">
            <w:pPr>
              <w:rPr>
                <w:lang w:val="en-GB"/>
              </w:rPr>
            </w:pPr>
            <w:r w:rsidRPr="009372E2">
              <w:rPr>
                <w:lang w:val="en-GB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F4CB126" w14:textId="539ACF68" w:rsidR="00A35219" w:rsidRDefault="00A35219" w:rsidP="00A35219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49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1F5DDFB0" w14:textId="335642C8" w:rsidR="00A35219" w:rsidRPr="00F8642B" w:rsidRDefault="00A35219" w:rsidP="00A35219">
            <w:pPr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28.56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1.0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6F5B246C" w14:textId="77777777" w:rsidR="00A35219" w:rsidRPr="0010391D" w:rsidRDefault="00A35219" w:rsidP="00A3521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3.53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0.0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16913A00" w14:textId="77777777" w:rsidR="00A35219" w:rsidRPr="0010391D" w:rsidRDefault="00A35219" w:rsidP="00A3521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4.15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0.09</w:t>
            </w:r>
          </w:p>
        </w:tc>
      </w:tr>
      <w:tr w:rsidR="00A35219" w:rsidRPr="0010391D" w14:paraId="3907E970" w14:textId="77777777" w:rsidTr="005C3AD6">
        <w:trPr>
          <w:trHeight w:val="227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0696F176" w14:textId="77777777" w:rsidR="00A35219" w:rsidRPr="0010391D" w:rsidRDefault="00A35219" w:rsidP="00A35219">
            <w:pPr>
              <w:rPr>
                <w:lang w:val="en-GB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67B9FD21" w14:textId="64070F0B" w:rsidR="00A35219" w:rsidRPr="0010391D" w:rsidRDefault="00A35219" w:rsidP="00A35219">
            <w:pPr>
              <w:rPr>
                <w:lang w:val="en-GB"/>
              </w:rPr>
            </w:pPr>
            <w:r w:rsidRPr="009372E2">
              <w:rPr>
                <w:lang w:val="en-GB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F76E57F" w14:textId="7513AD7B" w:rsidR="00A35219" w:rsidRDefault="00A35219" w:rsidP="00A35219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5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6530BCD8" w14:textId="0C34C504" w:rsidR="00A35219" w:rsidRPr="00F8642B" w:rsidRDefault="00A35219" w:rsidP="00A35219">
            <w:pPr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25.31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0.97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19C98CDA" w14:textId="77777777" w:rsidR="00A35219" w:rsidRPr="0010391D" w:rsidRDefault="00A35219" w:rsidP="00A3521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3.41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0.0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642D4DA0" w14:textId="77777777" w:rsidR="00A35219" w:rsidRPr="0010391D" w:rsidRDefault="00A35219" w:rsidP="00A3521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3.89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0.09</w:t>
            </w:r>
          </w:p>
        </w:tc>
      </w:tr>
      <w:tr w:rsidR="00A35219" w:rsidRPr="0010391D" w14:paraId="1A8B4757" w14:textId="77777777" w:rsidTr="005C3AD6">
        <w:trPr>
          <w:trHeight w:val="227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7F934041" w14:textId="77777777" w:rsidR="00A35219" w:rsidRPr="0010391D" w:rsidRDefault="00A35219" w:rsidP="00A35219">
            <w:pPr>
              <w:rPr>
                <w:lang w:val="en-GB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4F150442" w14:textId="7DD9056A" w:rsidR="00A35219" w:rsidRDefault="00A35219" w:rsidP="00A35219">
            <w:pPr>
              <w:rPr>
                <w:lang w:val="en-GB"/>
              </w:rPr>
            </w:pPr>
            <w:r w:rsidRPr="009372E2">
              <w:rPr>
                <w:lang w:val="en-GB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85B49B3" w14:textId="0EF34CAF" w:rsidR="00A35219" w:rsidRDefault="00A35219" w:rsidP="00A35219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4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7451418C" w14:textId="6F4F1811" w:rsidR="00A35219" w:rsidRPr="00F8642B" w:rsidRDefault="00A35219" w:rsidP="00A35219">
            <w:pPr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29.60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1.09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6C4C9570" w14:textId="77777777" w:rsidR="00A35219" w:rsidRPr="0010391D" w:rsidRDefault="00A35219" w:rsidP="00A3521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3.55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0.0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510DD403" w14:textId="77777777" w:rsidR="00A35219" w:rsidRPr="0010391D" w:rsidRDefault="00A35219" w:rsidP="00A3521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3.99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0.10</w:t>
            </w:r>
          </w:p>
        </w:tc>
      </w:tr>
      <w:tr w:rsidR="00A35219" w:rsidRPr="0010391D" w14:paraId="1007F5D0" w14:textId="77777777" w:rsidTr="005C3AD6">
        <w:trPr>
          <w:trHeight w:val="227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6C3C9CAF" w14:textId="77777777" w:rsidR="00A35219" w:rsidRPr="0010391D" w:rsidRDefault="00A35219" w:rsidP="00A35219">
            <w:pPr>
              <w:rPr>
                <w:lang w:val="en-GB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6C53DBBC" w14:textId="09B1AD58" w:rsidR="00A35219" w:rsidRDefault="00A35219" w:rsidP="00A35219">
            <w:pPr>
              <w:rPr>
                <w:lang w:val="en-GB"/>
              </w:rPr>
            </w:pPr>
            <w:r w:rsidRPr="009372E2">
              <w:rPr>
                <w:lang w:val="en-GB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5E4F804" w14:textId="26D198F0" w:rsidR="00A35219" w:rsidRDefault="00A35219" w:rsidP="00A35219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39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6821A65E" w14:textId="712725E0" w:rsidR="00A35219" w:rsidRPr="00F8642B" w:rsidRDefault="00A35219" w:rsidP="00A35219">
            <w:pPr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24.04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1.16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6DF853B7" w14:textId="77777777" w:rsidR="00A35219" w:rsidRPr="0010391D" w:rsidRDefault="00A35219" w:rsidP="00A3521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3.44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0.0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6AB07F13" w14:textId="77777777" w:rsidR="00A35219" w:rsidRPr="0010391D" w:rsidRDefault="00A35219" w:rsidP="00A3521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3.98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0.10</w:t>
            </w:r>
          </w:p>
        </w:tc>
      </w:tr>
      <w:tr w:rsidR="00A35219" w:rsidRPr="0010391D" w14:paraId="54A889E8" w14:textId="77777777" w:rsidTr="005C3AD6">
        <w:trPr>
          <w:trHeight w:val="227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1C6DF459" w14:textId="77777777" w:rsidR="00A35219" w:rsidRPr="0010391D" w:rsidRDefault="00A35219" w:rsidP="00A35219">
            <w:pPr>
              <w:rPr>
                <w:lang w:val="en-GB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4143AE42" w14:textId="0053C9F0" w:rsidR="00A35219" w:rsidRDefault="00A35219" w:rsidP="00A35219">
            <w:pPr>
              <w:rPr>
                <w:lang w:val="en-GB"/>
              </w:rPr>
            </w:pPr>
            <w:r w:rsidRPr="009372E2">
              <w:rPr>
                <w:lang w:val="en-GB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D34443D" w14:textId="51E4EDFA" w:rsidR="00A35219" w:rsidRDefault="00A35219" w:rsidP="00A35219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4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5C80EF18" w14:textId="3C0B6BD3" w:rsidR="00A35219" w:rsidRPr="00F8642B" w:rsidRDefault="00A35219" w:rsidP="00A35219">
            <w:pPr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33.50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1.02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596152BE" w14:textId="77777777" w:rsidR="00A35219" w:rsidRPr="0010391D" w:rsidRDefault="00A35219" w:rsidP="00A3521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3.43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0.0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05B039DD" w14:textId="77777777" w:rsidR="00A35219" w:rsidRPr="0010391D" w:rsidRDefault="00A35219" w:rsidP="00A3521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3.96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0.09</w:t>
            </w:r>
          </w:p>
        </w:tc>
      </w:tr>
      <w:tr w:rsidR="00A35219" w:rsidRPr="0010391D" w14:paraId="767D27C6" w14:textId="77777777" w:rsidTr="005C3AD6">
        <w:trPr>
          <w:trHeight w:val="227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60BF7314" w14:textId="77777777" w:rsidR="00A35219" w:rsidRPr="0010391D" w:rsidRDefault="00A35219" w:rsidP="00A35219">
            <w:pPr>
              <w:rPr>
                <w:lang w:val="en-GB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2BAEB264" w14:textId="29769BCF" w:rsidR="00A35219" w:rsidRDefault="00A35219" w:rsidP="00A35219">
            <w:pPr>
              <w:rPr>
                <w:lang w:val="en-GB"/>
              </w:rPr>
            </w:pPr>
            <w:r w:rsidRPr="009372E2">
              <w:rPr>
                <w:lang w:val="en-GB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0D6F6E7" w14:textId="568A71E7" w:rsidR="00A35219" w:rsidRDefault="00A35219" w:rsidP="00A35219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4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67FE5DEC" w14:textId="792A8FAE" w:rsidR="00A35219" w:rsidRPr="00F8642B" w:rsidRDefault="00A35219" w:rsidP="00A35219">
            <w:pPr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17.30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1.12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24661E66" w14:textId="77777777" w:rsidR="00A35219" w:rsidRPr="0010391D" w:rsidRDefault="00A35219" w:rsidP="00A3521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3.62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0.0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7CA8E599" w14:textId="77777777" w:rsidR="00A35219" w:rsidRPr="0010391D" w:rsidRDefault="00A35219" w:rsidP="00A3521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4.31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0.10</w:t>
            </w:r>
          </w:p>
        </w:tc>
      </w:tr>
      <w:tr w:rsidR="00A35219" w:rsidRPr="0010391D" w14:paraId="123C86B0" w14:textId="77777777" w:rsidTr="005C3AD6">
        <w:trPr>
          <w:trHeight w:val="227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3A6BC73F" w14:textId="77777777" w:rsidR="00A35219" w:rsidRPr="0010391D" w:rsidRDefault="00A35219" w:rsidP="00A35219">
            <w:pPr>
              <w:rPr>
                <w:lang w:val="en-GB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53C7A084" w14:textId="464420B4" w:rsidR="00A35219" w:rsidRDefault="00A35219" w:rsidP="00A35219">
            <w:pPr>
              <w:rPr>
                <w:lang w:val="en-GB"/>
              </w:rPr>
            </w:pPr>
            <w:r w:rsidRPr="009372E2">
              <w:rPr>
                <w:lang w:val="en-GB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E8B38CE" w14:textId="18407BD8" w:rsidR="00A35219" w:rsidRDefault="00A35219" w:rsidP="00A35219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4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2C65BF9F" w14:textId="01CADCF4" w:rsidR="00A35219" w:rsidRPr="00F8642B" w:rsidRDefault="00A35219" w:rsidP="00A35219">
            <w:pPr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32.96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1.00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5674FE2B" w14:textId="77777777" w:rsidR="00A35219" w:rsidRPr="0010391D" w:rsidRDefault="00A35219" w:rsidP="00A3521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3.31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0.0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6147956E" w14:textId="77777777" w:rsidR="00A35219" w:rsidRPr="0010391D" w:rsidRDefault="00A35219" w:rsidP="00A3521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3.88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0.09</w:t>
            </w:r>
          </w:p>
        </w:tc>
      </w:tr>
      <w:tr w:rsidR="00A35219" w:rsidRPr="0010391D" w14:paraId="15F15303" w14:textId="77777777" w:rsidTr="005C3AD6">
        <w:trPr>
          <w:trHeight w:val="227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3707CCBA" w14:textId="77777777" w:rsidR="00A35219" w:rsidRPr="0010391D" w:rsidRDefault="00A35219" w:rsidP="00A35219">
            <w:pPr>
              <w:rPr>
                <w:lang w:val="en-GB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4145DDA7" w14:textId="3EA76CB6" w:rsidR="00A35219" w:rsidRDefault="00A35219" w:rsidP="00A35219">
            <w:pPr>
              <w:rPr>
                <w:lang w:val="en-GB"/>
              </w:rPr>
            </w:pPr>
            <w:r w:rsidRPr="009372E2">
              <w:rPr>
                <w:lang w:val="en-GB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7ED8CC0" w14:textId="7CDBC789" w:rsidR="00A35219" w:rsidRDefault="00A35219" w:rsidP="00A35219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49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30552098" w14:textId="1E0F3193" w:rsidR="00A35219" w:rsidRPr="00F8642B" w:rsidRDefault="00A35219" w:rsidP="00A35219">
            <w:pPr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25.00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1.25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4CD0214A" w14:textId="77777777" w:rsidR="00A35219" w:rsidRPr="0010391D" w:rsidRDefault="00A35219" w:rsidP="00A3521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3.47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0.0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6799E4F4" w14:textId="77777777" w:rsidR="00A35219" w:rsidRPr="0010391D" w:rsidRDefault="00A35219" w:rsidP="00A3521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3.99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0.11</w:t>
            </w:r>
          </w:p>
        </w:tc>
      </w:tr>
      <w:tr w:rsidR="00A35219" w:rsidRPr="0010391D" w14:paraId="0942BC95" w14:textId="77777777" w:rsidTr="005C3AD6">
        <w:trPr>
          <w:trHeight w:val="227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660A62EB" w14:textId="77777777" w:rsidR="00A35219" w:rsidRPr="0010391D" w:rsidRDefault="00A35219" w:rsidP="00A35219">
            <w:pPr>
              <w:rPr>
                <w:lang w:val="en-GB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3781C07E" w14:textId="38025B5C" w:rsidR="00A35219" w:rsidRDefault="00A35219" w:rsidP="00A35219">
            <w:pPr>
              <w:rPr>
                <w:lang w:val="en-GB"/>
              </w:rPr>
            </w:pPr>
            <w:r w:rsidRPr="009372E2">
              <w:rPr>
                <w:lang w:val="en-GB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2653C6D" w14:textId="1682CA35" w:rsidR="00A35219" w:rsidRDefault="00A35219" w:rsidP="00A35219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4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07C26390" w14:textId="7F3D6C00" w:rsidR="00A35219" w:rsidRPr="00F8642B" w:rsidRDefault="00A35219" w:rsidP="00A35219">
            <w:pPr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30.75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0.99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47725138" w14:textId="77777777" w:rsidR="00A35219" w:rsidRPr="0010391D" w:rsidRDefault="00A35219" w:rsidP="00A3521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3.29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0.0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07A2BD3F" w14:textId="77777777" w:rsidR="00A35219" w:rsidRPr="0010391D" w:rsidRDefault="00A35219" w:rsidP="00A3521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3.78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0.09</w:t>
            </w:r>
          </w:p>
        </w:tc>
      </w:tr>
      <w:tr w:rsidR="00A35219" w:rsidRPr="0010391D" w14:paraId="75606399" w14:textId="77777777" w:rsidTr="005C3AD6">
        <w:trPr>
          <w:trHeight w:val="227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6049576D" w14:textId="77777777" w:rsidR="00A35219" w:rsidRPr="0010391D" w:rsidRDefault="00A35219" w:rsidP="00A35219">
            <w:pPr>
              <w:rPr>
                <w:lang w:val="en-GB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78ABCC62" w14:textId="4D7798B6" w:rsidR="00A35219" w:rsidRDefault="00A35219" w:rsidP="00A35219">
            <w:pPr>
              <w:rPr>
                <w:lang w:val="en-GB"/>
              </w:rPr>
            </w:pPr>
            <w:r w:rsidRPr="009372E2">
              <w:rPr>
                <w:lang w:val="en-GB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E683331" w14:textId="32941B69" w:rsidR="00A35219" w:rsidRDefault="00A35219" w:rsidP="00A35219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4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71CCB8FF" w14:textId="30CC0853" w:rsidR="00A35219" w:rsidRPr="00F8642B" w:rsidRDefault="00A35219" w:rsidP="00A35219">
            <w:pPr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26.80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1.16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55E1EFF8" w14:textId="77777777" w:rsidR="00A35219" w:rsidRPr="0010391D" w:rsidRDefault="00A35219" w:rsidP="00A3521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3.40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0.0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57BFD522" w14:textId="77777777" w:rsidR="00A35219" w:rsidRPr="0010391D" w:rsidRDefault="00A35219" w:rsidP="00A3521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3.72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0.10</w:t>
            </w:r>
          </w:p>
        </w:tc>
      </w:tr>
      <w:tr w:rsidR="00A35219" w:rsidRPr="0010391D" w14:paraId="7BA93139" w14:textId="77777777" w:rsidTr="005C3AD6">
        <w:trPr>
          <w:trHeight w:val="227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0DD9D427" w14:textId="77777777" w:rsidR="00A35219" w:rsidRPr="0010391D" w:rsidRDefault="00A35219" w:rsidP="00A35219">
            <w:pPr>
              <w:rPr>
                <w:lang w:val="en-GB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78ACA179" w14:textId="002A521E" w:rsidR="00A35219" w:rsidRDefault="00A35219" w:rsidP="00A35219">
            <w:pPr>
              <w:rPr>
                <w:lang w:val="en-GB"/>
              </w:rPr>
            </w:pPr>
            <w:r w:rsidRPr="009372E2">
              <w:rPr>
                <w:lang w:val="en-GB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974F18E" w14:textId="76EC61E9" w:rsidR="00A35219" w:rsidRDefault="00A35219" w:rsidP="00A35219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3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11BB9FD6" w14:textId="1E80ACE1" w:rsidR="00A35219" w:rsidRPr="00F8642B" w:rsidRDefault="00A35219" w:rsidP="00A35219">
            <w:pPr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25.82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1.98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65EF9867" w14:textId="77777777" w:rsidR="00A35219" w:rsidRPr="0010391D" w:rsidRDefault="00A35219" w:rsidP="00A3521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3.03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0.1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33B68215" w14:textId="77777777" w:rsidR="00A35219" w:rsidRPr="0010391D" w:rsidRDefault="00A35219" w:rsidP="00A3521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3.58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0.18</w:t>
            </w:r>
          </w:p>
        </w:tc>
      </w:tr>
      <w:tr w:rsidR="00A35219" w:rsidRPr="0010391D" w14:paraId="567893F9" w14:textId="77777777" w:rsidTr="005C3AD6">
        <w:trPr>
          <w:trHeight w:val="227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24D2507E" w14:textId="77777777" w:rsidR="00A35219" w:rsidRPr="0010391D" w:rsidRDefault="00A35219" w:rsidP="00A35219">
            <w:pPr>
              <w:rPr>
                <w:lang w:val="en-GB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3366C41F" w14:textId="729CEDC3" w:rsidR="00A35219" w:rsidRDefault="00A35219" w:rsidP="00A35219">
            <w:pPr>
              <w:rPr>
                <w:lang w:val="en-GB"/>
              </w:rPr>
            </w:pPr>
            <w:r w:rsidRPr="009372E2">
              <w:rPr>
                <w:lang w:val="en-GB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84FC6F8" w14:textId="65750E85" w:rsidR="00A35219" w:rsidRDefault="00A35219" w:rsidP="00A35219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49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087EA4A5" w14:textId="2663A8CF" w:rsidR="00A35219" w:rsidRPr="00F8642B" w:rsidRDefault="00A35219" w:rsidP="00A35219">
            <w:pPr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27.03</w:t>
            </w:r>
            <w:r>
              <w:t xml:space="preserve">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1.24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7D7EF713" w14:textId="77777777" w:rsidR="00A35219" w:rsidRPr="0010391D" w:rsidRDefault="00A35219" w:rsidP="00A3521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3.68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0.0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0AD98965" w14:textId="77777777" w:rsidR="00A35219" w:rsidRPr="0010391D" w:rsidRDefault="00A35219" w:rsidP="00A3521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4.20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0.11</w:t>
            </w:r>
          </w:p>
        </w:tc>
      </w:tr>
      <w:tr w:rsidR="00A35219" w:rsidRPr="0010391D" w14:paraId="588860D2" w14:textId="77777777" w:rsidTr="005C3AD6">
        <w:trPr>
          <w:trHeight w:val="227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6AD19EB5" w14:textId="77777777" w:rsidR="00A35219" w:rsidRPr="0010391D" w:rsidRDefault="00A35219" w:rsidP="00A35219">
            <w:pPr>
              <w:rPr>
                <w:lang w:val="en-GB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06C26B23" w14:textId="095A39C5" w:rsidR="00A35219" w:rsidRDefault="00A35219" w:rsidP="00A35219">
            <w:pPr>
              <w:rPr>
                <w:lang w:val="en-GB"/>
              </w:rPr>
            </w:pPr>
            <w:r w:rsidRPr="009372E2">
              <w:rPr>
                <w:lang w:val="en-GB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EE04C85" w14:textId="56BAED4A" w:rsidR="00A35219" w:rsidRDefault="00A35219" w:rsidP="00A35219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4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6B94C80C" w14:textId="0790F3A9" w:rsidR="00A35219" w:rsidRPr="00F8642B" w:rsidRDefault="00A35219" w:rsidP="00A35219">
            <w:pPr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26.77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1.02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45CB6640" w14:textId="77777777" w:rsidR="00A35219" w:rsidRPr="0010391D" w:rsidRDefault="00A35219" w:rsidP="00A3521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3.63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0.0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271E82B0" w14:textId="77777777" w:rsidR="00A35219" w:rsidRPr="0010391D" w:rsidRDefault="00A35219" w:rsidP="00A3521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4.19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0.09</w:t>
            </w:r>
          </w:p>
        </w:tc>
      </w:tr>
      <w:tr w:rsidR="00A35219" w:rsidRPr="0010391D" w14:paraId="048A1C0A" w14:textId="77777777" w:rsidTr="005C3AD6">
        <w:trPr>
          <w:trHeight w:val="227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02F72BB0" w14:textId="77777777" w:rsidR="00A35219" w:rsidRPr="0010391D" w:rsidRDefault="00A35219" w:rsidP="00A35219">
            <w:pPr>
              <w:rPr>
                <w:lang w:val="en-GB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5F53B8C8" w14:textId="77777777" w:rsidR="00A35219" w:rsidRPr="0010391D" w:rsidRDefault="00A35219" w:rsidP="00A35219">
            <w:pPr>
              <w:rPr>
                <w:lang w:val="en-GB"/>
              </w:rPr>
            </w:pPr>
            <w:r w:rsidRPr="0010391D">
              <w:rPr>
                <w:i/>
                <w:lang w:val="en-GB"/>
              </w:rPr>
              <w:t>P</w:t>
            </w:r>
            <w:r w:rsidRPr="0010391D">
              <w:rPr>
                <w:lang w:val="en-GB"/>
              </w:rPr>
              <w:t>-valu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0DCE1EF" w14:textId="77777777" w:rsidR="00A35219" w:rsidRPr="0010391D" w:rsidRDefault="00A35219" w:rsidP="00A35219">
            <w:pPr>
              <w:jc w:val="center"/>
              <w:rPr>
                <w:lang w:val="en-GB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29E4B331" w14:textId="5DE47803" w:rsidR="00A35219" w:rsidRPr="0010391D" w:rsidRDefault="00A35219" w:rsidP="00A35219">
            <w:pPr>
              <w:jc w:val="center"/>
              <w:rPr>
                <w:lang w:val="en-GB"/>
              </w:rPr>
            </w:pPr>
            <w:r w:rsidRPr="0010391D">
              <w:rPr>
                <w:lang w:val="en-GB"/>
              </w:rPr>
              <w:t>&lt;0.000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45BB23CF" w14:textId="77777777" w:rsidR="00A35219" w:rsidRPr="0010391D" w:rsidRDefault="00A35219" w:rsidP="00A35219">
            <w:pPr>
              <w:jc w:val="center"/>
              <w:rPr>
                <w:lang w:val="en-GB"/>
              </w:rPr>
            </w:pPr>
            <w:r w:rsidRPr="0010391D">
              <w:rPr>
                <w:lang w:val="en-GB"/>
              </w:rPr>
              <w:t>&lt;0.000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3759A134" w14:textId="77777777" w:rsidR="00A35219" w:rsidRPr="0010391D" w:rsidRDefault="00A35219" w:rsidP="00A35219">
            <w:pPr>
              <w:jc w:val="center"/>
              <w:rPr>
                <w:lang w:val="en-GB"/>
              </w:rPr>
            </w:pPr>
            <w:r w:rsidRPr="0010391D">
              <w:rPr>
                <w:lang w:val="en-GB"/>
              </w:rPr>
              <w:t>&lt;0.0001</w:t>
            </w:r>
          </w:p>
        </w:tc>
      </w:tr>
      <w:tr w:rsidR="00A35219" w:rsidRPr="0010391D" w14:paraId="58B917A3" w14:textId="77777777" w:rsidTr="005C3AD6">
        <w:trPr>
          <w:trHeight w:val="227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41625E6F" w14:textId="77777777" w:rsidR="00A35219" w:rsidRPr="0010391D" w:rsidRDefault="00A35219" w:rsidP="00A35219">
            <w:pPr>
              <w:rPr>
                <w:lang w:val="en-GB"/>
              </w:rPr>
            </w:pPr>
            <w:r w:rsidRPr="0010391D">
              <w:rPr>
                <w:lang w:val="en-GB"/>
              </w:rPr>
              <w:t xml:space="preserve">Parity number 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75CDA801" w14:textId="77777777" w:rsidR="00A35219" w:rsidRPr="0010391D" w:rsidRDefault="00A35219" w:rsidP="00A35219">
            <w:pPr>
              <w:rPr>
                <w:lang w:val="en-GB"/>
              </w:rPr>
            </w:pPr>
            <w:r w:rsidRPr="0010391D">
              <w:rPr>
                <w:lang w:val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0D9761D" w14:textId="5C2E1C14" w:rsidR="00A35219" w:rsidRDefault="00A35219" w:rsidP="00A35219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19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6DB32CD7" w14:textId="54D4554E" w:rsidR="00A35219" w:rsidRPr="00D75E81" w:rsidRDefault="00A35219" w:rsidP="00A35219">
            <w:pPr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23.68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0.78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0DCC2553" w14:textId="77777777" w:rsidR="00A35219" w:rsidRPr="0010391D" w:rsidRDefault="00A35219" w:rsidP="00A3521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3.43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0.0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6BC0A64F" w14:textId="77777777" w:rsidR="00A35219" w:rsidRPr="00867694" w:rsidRDefault="00A35219" w:rsidP="00A35219">
            <w:pPr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4.00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0.07</w:t>
            </w:r>
          </w:p>
        </w:tc>
      </w:tr>
      <w:tr w:rsidR="00A35219" w:rsidRPr="0010391D" w14:paraId="69A0672B" w14:textId="77777777" w:rsidTr="005C3AD6">
        <w:trPr>
          <w:trHeight w:val="227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4FCCBAA1" w14:textId="77777777" w:rsidR="00A35219" w:rsidRPr="0010391D" w:rsidRDefault="00A35219" w:rsidP="00A35219">
            <w:pPr>
              <w:rPr>
                <w:lang w:val="en-GB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7C209A56" w14:textId="77777777" w:rsidR="00A35219" w:rsidRPr="0010391D" w:rsidRDefault="00A35219" w:rsidP="00A35219">
            <w:pPr>
              <w:rPr>
                <w:lang w:val="en-GB"/>
              </w:rPr>
            </w:pPr>
            <w:r w:rsidRPr="0010391D">
              <w:rPr>
                <w:lang w:val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065503E" w14:textId="6FF81031" w:rsidR="00A35219" w:rsidRDefault="00A35219" w:rsidP="00A35219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16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09CDCC02" w14:textId="61951C23" w:rsidR="00A35219" w:rsidRPr="00D75E81" w:rsidRDefault="00A35219" w:rsidP="00A35219">
            <w:pPr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25.43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0.80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37181875" w14:textId="77777777" w:rsidR="00A35219" w:rsidRPr="0010391D" w:rsidRDefault="00A35219" w:rsidP="00A3521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3.53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0.0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326F0F08" w14:textId="77777777" w:rsidR="00A35219" w:rsidRPr="00867694" w:rsidRDefault="00A35219" w:rsidP="00A35219">
            <w:pPr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4.15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0.07</w:t>
            </w:r>
          </w:p>
        </w:tc>
      </w:tr>
      <w:tr w:rsidR="00A35219" w:rsidRPr="0010391D" w14:paraId="43EF7F3C" w14:textId="77777777" w:rsidTr="005C3AD6">
        <w:trPr>
          <w:trHeight w:val="227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49A2BE7A" w14:textId="77777777" w:rsidR="00A35219" w:rsidRPr="0010391D" w:rsidRDefault="00A35219" w:rsidP="00A35219">
            <w:pPr>
              <w:rPr>
                <w:lang w:val="en-GB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037230B5" w14:textId="77777777" w:rsidR="00A35219" w:rsidRPr="0010391D" w:rsidRDefault="00A35219" w:rsidP="00A35219">
            <w:pPr>
              <w:rPr>
                <w:lang w:val="en-GB"/>
              </w:rPr>
            </w:pPr>
            <w:r w:rsidRPr="0010391D">
              <w:rPr>
                <w:lang w:val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7CEBD4F" w14:textId="1A921B58" w:rsidR="00A35219" w:rsidRDefault="00A35219" w:rsidP="00A35219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127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4EC32FD3" w14:textId="39C43915" w:rsidR="00A35219" w:rsidRPr="00D75E81" w:rsidRDefault="00A35219" w:rsidP="00A35219">
            <w:pPr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26.61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0.86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310E819A" w14:textId="77777777" w:rsidR="00A35219" w:rsidRPr="0010391D" w:rsidRDefault="00A35219" w:rsidP="00A3521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3.47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0.0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148EC385" w14:textId="77777777" w:rsidR="00A35219" w:rsidRPr="00867694" w:rsidRDefault="00A35219" w:rsidP="00A3521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4.03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0.08</w:t>
            </w:r>
          </w:p>
        </w:tc>
      </w:tr>
      <w:tr w:rsidR="00A35219" w:rsidRPr="0010391D" w14:paraId="3ECD3139" w14:textId="77777777" w:rsidTr="005C3AD6">
        <w:trPr>
          <w:trHeight w:val="227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55F10A4B" w14:textId="77777777" w:rsidR="00A35219" w:rsidRPr="0010391D" w:rsidRDefault="00A35219" w:rsidP="00A35219">
            <w:pPr>
              <w:rPr>
                <w:lang w:val="en-GB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1B24D5DC" w14:textId="77777777" w:rsidR="00A35219" w:rsidRPr="0010391D" w:rsidRDefault="00A35219" w:rsidP="00A35219">
            <w:pPr>
              <w:rPr>
                <w:lang w:val="en-GB"/>
              </w:rPr>
            </w:pPr>
            <w:r w:rsidRPr="0010391D">
              <w:rPr>
                <w:lang w:val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459A632" w14:textId="722FB60A" w:rsidR="00A35219" w:rsidRDefault="00A35219" w:rsidP="00A35219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69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6F2D2100" w14:textId="11416202" w:rsidR="00A35219" w:rsidRPr="00D75E81" w:rsidRDefault="00A35219" w:rsidP="00A35219">
            <w:pPr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26.43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0.94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3157F32A" w14:textId="77777777" w:rsidR="00A35219" w:rsidRPr="0010391D" w:rsidRDefault="00A35219" w:rsidP="00A3521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3.50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0.0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161856F8" w14:textId="77777777" w:rsidR="00A35219" w:rsidRPr="00867694" w:rsidRDefault="00A35219" w:rsidP="00A35219">
            <w:pPr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4.05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0.08</w:t>
            </w:r>
          </w:p>
        </w:tc>
      </w:tr>
      <w:tr w:rsidR="00A35219" w:rsidRPr="0010391D" w14:paraId="7FCEB007" w14:textId="77777777" w:rsidTr="005C3AD6">
        <w:trPr>
          <w:trHeight w:val="227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60E63C56" w14:textId="77777777" w:rsidR="00A35219" w:rsidRPr="0010391D" w:rsidRDefault="00A35219" w:rsidP="00A35219">
            <w:pPr>
              <w:rPr>
                <w:lang w:val="en-GB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7BA586E8" w14:textId="77777777" w:rsidR="00A35219" w:rsidRPr="0010391D" w:rsidRDefault="00A35219" w:rsidP="00A35219">
            <w:pPr>
              <w:rPr>
                <w:lang w:val="en-GB"/>
              </w:rPr>
            </w:pPr>
            <w:r w:rsidRPr="0010391D">
              <w:rPr>
                <w:lang w:val="en-GB"/>
              </w:rPr>
              <w:t>&gt;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3D53235" w14:textId="2B678AE1" w:rsidR="00A35219" w:rsidRDefault="00A35219" w:rsidP="00A35219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11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1835600E" w14:textId="4E4979DF" w:rsidR="00A35219" w:rsidRPr="00D75E81" w:rsidRDefault="00A35219" w:rsidP="00A35219">
            <w:pPr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27.49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0.87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52B2B09B" w14:textId="77777777" w:rsidR="00A35219" w:rsidRPr="0010391D" w:rsidRDefault="00A35219" w:rsidP="00A3521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3.38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0.0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2C2E1B01" w14:textId="77777777" w:rsidR="00A35219" w:rsidRPr="00867694" w:rsidRDefault="00A35219" w:rsidP="00A35219">
            <w:pPr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3.97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0.08</w:t>
            </w:r>
          </w:p>
        </w:tc>
      </w:tr>
      <w:tr w:rsidR="00A35219" w:rsidRPr="0010391D" w14:paraId="50ECF2CF" w14:textId="77777777" w:rsidTr="005C3AD6">
        <w:trPr>
          <w:trHeight w:val="227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3744055D" w14:textId="77777777" w:rsidR="00A35219" w:rsidRPr="0010391D" w:rsidRDefault="00A35219" w:rsidP="00A35219">
            <w:pPr>
              <w:rPr>
                <w:lang w:val="en-GB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478E8E56" w14:textId="77777777" w:rsidR="00A35219" w:rsidRPr="0010391D" w:rsidRDefault="00A35219" w:rsidP="00A35219">
            <w:pPr>
              <w:rPr>
                <w:lang w:val="en-GB"/>
              </w:rPr>
            </w:pPr>
            <w:r w:rsidRPr="0010391D">
              <w:rPr>
                <w:i/>
                <w:lang w:val="en-GB"/>
              </w:rPr>
              <w:t>P</w:t>
            </w:r>
            <w:r w:rsidRPr="0010391D">
              <w:rPr>
                <w:lang w:val="en-GB"/>
              </w:rPr>
              <w:t>-valu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F8CBA31" w14:textId="77777777" w:rsidR="00A35219" w:rsidRPr="0010391D" w:rsidRDefault="00A35219" w:rsidP="00A35219">
            <w:pPr>
              <w:jc w:val="center"/>
              <w:rPr>
                <w:lang w:val="en-GB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42F75302" w14:textId="54F3FF0F" w:rsidR="00A35219" w:rsidRPr="0010391D" w:rsidRDefault="00A35219" w:rsidP="00A35219">
            <w:pPr>
              <w:jc w:val="center"/>
              <w:rPr>
                <w:lang w:val="en-GB"/>
              </w:rPr>
            </w:pPr>
            <w:r w:rsidRPr="0010391D">
              <w:rPr>
                <w:lang w:val="en-GB"/>
              </w:rPr>
              <w:t>&lt;0.000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25383E6F" w14:textId="77777777" w:rsidR="00A35219" w:rsidRPr="0010391D" w:rsidRDefault="00A35219" w:rsidP="00A3521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0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79BFDF78" w14:textId="77777777" w:rsidR="00A35219" w:rsidRPr="0010391D" w:rsidRDefault="00A35219" w:rsidP="00A3521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549</w:t>
            </w:r>
          </w:p>
        </w:tc>
      </w:tr>
      <w:tr w:rsidR="00A35219" w:rsidRPr="0010391D" w14:paraId="70DA1EA6" w14:textId="77777777" w:rsidTr="005C3AD6">
        <w:trPr>
          <w:trHeight w:val="227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2D2BBE8D" w14:textId="4F583D9A" w:rsidR="00A35219" w:rsidRPr="0010391D" w:rsidRDefault="00A35219" w:rsidP="00A35219">
            <w:pPr>
              <w:rPr>
                <w:lang w:val="en-GB"/>
              </w:rPr>
            </w:pPr>
            <w:r w:rsidRPr="0010391D">
              <w:rPr>
                <w:lang w:val="en-GB"/>
              </w:rPr>
              <w:t>Calving</w:t>
            </w:r>
            <w:r w:rsidR="00711B15">
              <w:rPr>
                <w:lang w:val="en-GB"/>
              </w:rPr>
              <w:t xml:space="preserve"> time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0239E86A" w14:textId="77777777" w:rsidR="00A35219" w:rsidRPr="0010391D" w:rsidRDefault="00A35219" w:rsidP="00A35219">
            <w:pPr>
              <w:rPr>
                <w:lang w:val="en-GB"/>
              </w:rPr>
            </w:pPr>
            <w:r w:rsidRPr="0010391D">
              <w:rPr>
                <w:lang w:val="en-GB"/>
              </w:rPr>
              <w:t>Jan – Mar 20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FD97009" w14:textId="3E47AD49" w:rsidR="00A35219" w:rsidRDefault="00A35219" w:rsidP="00A35219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0295DF09" w14:textId="44CFB82D" w:rsidR="00A35219" w:rsidRPr="00C16523" w:rsidRDefault="00A35219" w:rsidP="00A35219">
            <w:pPr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30.95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3.87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4A9A1C69" w14:textId="77777777" w:rsidR="00A35219" w:rsidRPr="0010391D" w:rsidRDefault="00A35219" w:rsidP="00A3521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3.20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0.19 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1540C534" w14:textId="77777777" w:rsidR="00A35219" w:rsidRPr="00B327C1" w:rsidRDefault="00A35219" w:rsidP="00A35219">
            <w:pPr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3.62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0.34</w:t>
            </w:r>
          </w:p>
        </w:tc>
      </w:tr>
      <w:tr w:rsidR="00A35219" w:rsidRPr="0010391D" w14:paraId="668806E0" w14:textId="77777777" w:rsidTr="005C3AD6">
        <w:trPr>
          <w:trHeight w:val="227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7AD6C06F" w14:textId="77777777" w:rsidR="00A35219" w:rsidRPr="0010391D" w:rsidRDefault="00A35219" w:rsidP="00A35219">
            <w:pPr>
              <w:rPr>
                <w:lang w:val="en-GB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1BA16587" w14:textId="77777777" w:rsidR="00A35219" w:rsidRPr="0010391D" w:rsidRDefault="00A35219" w:rsidP="00A35219">
            <w:pPr>
              <w:rPr>
                <w:lang w:val="en-GB"/>
              </w:rPr>
            </w:pPr>
            <w:r w:rsidRPr="0010391D">
              <w:rPr>
                <w:lang w:val="en-GB"/>
              </w:rPr>
              <w:t>Apr – Jun 20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6A43EC7" w14:textId="5ECF914D" w:rsidR="00A35219" w:rsidRDefault="00A35219" w:rsidP="00A35219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2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19C0A19F" w14:textId="03ABF35F" w:rsidR="00A35219" w:rsidRPr="00C16523" w:rsidRDefault="00A35219" w:rsidP="00A35219">
            <w:pPr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23.76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2.76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0E04FF5F" w14:textId="77777777" w:rsidR="00A35219" w:rsidRPr="00D16151" w:rsidRDefault="00A35219" w:rsidP="00A35219">
            <w:pPr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3.43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0.1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70C5923C" w14:textId="77777777" w:rsidR="00A35219" w:rsidRPr="00B327C1" w:rsidRDefault="00A35219" w:rsidP="00A35219">
            <w:pPr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3.61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0.25</w:t>
            </w:r>
          </w:p>
        </w:tc>
      </w:tr>
      <w:tr w:rsidR="00A35219" w:rsidRPr="0010391D" w14:paraId="27648DEE" w14:textId="77777777" w:rsidTr="005C3AD6">
        <w:trPr>
          <w:trHeight w:val="227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0B7C9B9E" w14:textId="77777777" w:rsidR="00A35219" w:rsidRPr="0010391D" w:rsidRDefault="00A35219" w:rsidP="00A35219">
            <w:pPr>
              <w:rPr>
                <w:lang w:val="en-GB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466AA084" w14:textId="77777777" w:rsidR="00A35219" w:rsidRPr="0010391D" w:rsidRDefault="00A35219" w:rsidP="00A35219">
            <w:pPr>
              <w:rPr>
                <w:lang w:val="en-GB"/>
              </w:rPr>
            </w:pPr>
            <w:r w:rsidRPr="0010391D">
              <w:rPr>
                <w:lang w:val="en-GB"/>
              </w:rPr>
              <w:t>Jul – Sep 20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DBA874B" w14:textId="5C061143" w:rsidR="00A35219" w:rsidRDefault="00A35219" w:rsidP="00A35219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5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039CB090" w14:textId="16094C23" w:rsidR="00A35219" w:rsidRPr="00C16523" w:rsidRDefault="00A35219" w:rsidP="00A35219">
            <w:pPr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22.53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1.9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2D2E382A" w14:textId="77777777" w:rsidR="00A35219" w:rsidRPr="00D16151" w:rsidRDefault="00A35219" w:rsidP="00A35219">
            <w:pPr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3.55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0.09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612D7168" w14:textId="77777777" w:rsidR="00A35219" w:rsidRPr="00B327C1" w:rsidRDefault="00A35219" w:rsidP="00A35219">
            <w:pPr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4.04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0.17</w:t>
            </w:r>
          </w:p>
        </w:tc>
      </w:tr>
      <w:tr w:rsidR="00A35219" w:rsidRPr="0010391D" w14:paraId="2C38C787" w14:textId="77777777" w:rsidTr="005C3AD6">
        <w:trPr>
          <w:trHeight w:val="227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57A5B38F" w14:textId="77777777" w:rsidR="00A35219" w:rsidRPr="0010391D" w:rsidRDefault="00A35219" w:rsidP="00A35219">
            <w:pPr>
              <w:rPr>
                <w:lang w:val="en-GB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0AE65576" w14:textId="77777777" w:rsidR="00A35219" w:rsidRPr="0010391D" w:rsidRDefault="00A35219" w:rsidP="00A35219">
            <w:pPr>
              <w:rPr>
                <w:lang w:val="en-GB"/>
              </w:rPr>
            </w:pPr>
            <w:r w:rsidRPr="0010391D">
              <w:rPr>
                <w:lang w:val="en-GB"/>
              </w:rPr>
              <w:t>Oct – Dec 20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289508E" w14:textId="6FD10C75" w:rsidR="00A35219" w:rsidRDefault="00A35219" w:rsidP="00A35219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12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4169418B" w14:textId="77E54B5E" w:rsidR="00A35219" w:rsidRPr="00C16523" w:rsidRDefault="00A35219" w:rsidP="00A35219">
            <w:pPr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23.84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1.05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7E045BBE" w14:textId="77777777" w:rsidR="00A35219" w:rsidRPr="00D16151" w:rsidRDefault="00A35219" w:rsidP="00A35219">
            <w:pPr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3.50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0.0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08407798" w14:textId="77777777" w:rsidR="00A35219" w:rsidRPr="00B327C1" w:rsidRDefault="00A35219" w:rsidP="00A35219">
            <w:pPr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4.11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0.09</w:t>
            </w:r>
          </w:p>
        </w:tc>
      </w:tr>
      <w:tr w:rsidR="00A35219" w:rsidRPr="0010391D" w14:paraId="184EDF53" w14:textId="77777777" w:rsidTr="005C3AD6">
        <w:trPr>
          <w:trHeight w:val="227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194B608F" w14:textId="77777777" w:rsidR="00A35219" w:rsidRPr="0010391D" w:rsidRDefault="00A35219" w:rsidP="00A35219">
            <w:pPr>
              <w:rPr>
                <w:lang w:val="en-GB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7BC4119B" w14:textId="77777777" w:rsidR="00A35219" w:rsidRPr="0010391D" w:rsidRDefault="00A35219" w:rsidP="00A35219">
            <w:pPr>
              <w:rPr>
                <w:lang w:val="en-GB"/>
              </w:rPr>
            </w:pPr>
            <w:r w:rsidRPr="0010391D">
              <w:rPr>
                <w:lang w:val="en-GB"/>
              </w:rPr>
              <w:t>Jan – Mar 20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63A6968" w14:textId="41D7CB88" w:rsidR="00A35219" w:rsidRDefault="00A35219" w:rsidP="00A35219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19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2BE46856" w14:textId="58E437B8" w:rsidR="00A35219" w:rsidRPr="00C16523" w:rsidRDefault="00A35219" w:rsidP="00A35219">
            <w:pPr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25.99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0.48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74837CFC" w14:textId="77777777" w:rsidR="00A35219" w:rsidRPr="00D16151" w:rsidRDefault="00A35219" w:rsidP="00A35219">
            <w:pPr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3.51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0.0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735ED644" w14:textId="77777777" w:rsidR="00A35219" w:rsidRPr="00B327C1" w:rsidRDefault="00A35219" w:rsidP="00A35219">
            <w:pPr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4.11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0.04</w:t>
            </w:r>
          </w:p>
        </w:tc>
      </w:tr>
      <w:tr w:rsidR="00A35219" w:rsidRPr="0010391D" w14:paraId="73B6FFC1" w14:textId="77777777" w:rsidTr="005C3AD6">
        <w:trPr>
          <w:trHeight w:val="227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24DA26EE" w14:textId="77777777" w:rsidR="00A35219" w:rsidRPr="0010391D" w:rsidRDefault="00A35219" w:rsidP="00A35219">
            <w:pPr>
              <w:rPr>
                <w:lang w:val="en-GB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60143FA4" w14:textId="77777777" w:rsidR="00A35219" w:rsidRPr="0010391D" w:rsidRDefault="00A35219" w:rsidP="00A35219">
            <w:pPr>
              <w:rPr>
                <w:lang w:val="en-GB"/>
              </w:rPr>
            </w:pPr>
            <w:r w:rsidRPr="0010391D">
              <w:rPr>
                <w:lang w:val="en-GB"/>
              </w:rPr>
              <w:t>Apr – Jun 20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720ABC3" w14:textId="0EA7F0F5" w:rsidR="00A35219" w:rsidRDefault="00A35219" w:rsidP="00A35219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11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03DA65DA" w14:textId="49EA9345" w:rsidR="00A35219" w:rsidRPr="00C16523" w:rsidRDefault="00A35219" w:rsidP="00A35219">
            <w:pPr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26.60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0.82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6C82058E" w14:textId="77777777" w:rsidR="00A35219" w:rsidRPr="00D16151" w:rsidRDefault="00A35219" w:rsidP="00A35219">
            <w:pPr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3.48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0.0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531BFC9D" w14:textId="77777777" w:rsidR="00A35219" w:rsidRPr="00B327C1" w:rsidRDefault="00A35219" w:rsidP="00A35219">
            <w:pPr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4.06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0.07</w:t>
            </w:r>
          </w:p>
        </w:tc>
      </w:tr>
      <w:tr w:rsidR="00A35219" w:rsidRPr="0010391D" w14:paraId="5F37DFA7" w14:textId="77777777" w:rsidTr="005C3AD6">
        <w:trPr>
          <w:trHeight w:val="227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4E7E7E75" w14:textId="77777777" w:rsidR="00A35219" w:rsidRPr="0010391D" w:rsidRDefault="00A35219" w:rsidP="00A35219">
            <w:pPr>
              <w:rPr>
                <w:lang w:val="en-GB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65C62558" w14:textId="77777777" w:rsidR="00A35219" w:rsidRPr="0010391D" w:rsidRDefault="00A35219" w:rsidP="00A35219">
            <w:pPr>
              <w:rPr>
                <w:lang w:val="en-GB"/>
              </w:rPr>
            </w:pPr>
            <w:r w:rsidRPr="0010391D">
              <w:rPr>
                <w:lang w:val="en-GB"/>
              </w:rPr>
              <w:t>Jul – Sep 20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38DB70E" w14:textId="5BD3A498" w:rsidR="00A35219" w:rsidRDefault="00A35219" w:rsidP="00A35219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11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7D938ECF" w14:textId="4B6A2EAE" w:rsidR="00A35219" w:rsidRPr="00C16523" w:rsidRDefault="00A35219" w:rsidP="00A35219">
            <w:pPr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27.30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1.50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20DAA658" w14:textId="77777777" w:rsidR="00A35219" w:rsidRPr="00D16151" w:rsidRDefault="00A35219" w:rsidP="00A35219">
            <w:pPr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3.45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0.07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7F2C3D48" w14:textId="77777777" w:rsidR="00A35219" w:rsidRPr="00B327C1" w:rsidRDefault="00A35219" w:rsidP="00A35219">
            <w:pPr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4.29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0.13</w:t>
            </w:r>
          </w:p>
        </w:tc>
      </w:tr>
      <w:tr w:rsidR="00A35219" w:rsidRPr="0010391D" w14:paraId="2F5E2DE8" w14:textId="77777777" w:rsidTr="005C3AD6">
        <w:trPr>
          <w:trHeight w:val="227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7D8BE41A" w14:textId="77777777" w:rsidR="00A35219" w:rsidRPr="0010391D" w:rsidRDefault="00A35219" w:rsidP="00A35219">
            <w:pPr>
              <w:rPr>
                <w:lang w:val="en-GB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7ABAC2DC" w14:textId="77777777" w:rsidR="00A35219" w:rsidRPr="0010391D" w:rsidRDefault="00A35219" w:rsidP="00A35219">
            <w:pPr>
              <w:rPr>
                <w:lang w:val="en-GB"/>
              </w:rPr>
            </w:pPr>
            <w:r w:rsidRPr="0010391D">
              <w:rPr>
                <w:lang w:val="en-GB"/>
              </w:rPr>
              <w:t>Oct – Dec 20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C8D9BE3" w14:textId="615E40E5" w:rsidR="00A35219" w:rsidRDefault="00A35219" w:rsidP="00A35219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3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69D27738" w14:textId="2EB478DE" w:rsidR="00A35219" w:rsidRPr="00C16523" w:rsidRDefault="00A35219" w:rsidP="00A35219">
            <w:pPr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26.44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2.30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4A347E94" w14:textId="77777777" w:rsidR="00A35219" w:rsidRPr="00D16151" w:rsidRDefault="00A35219" w:rsidP="00A35219">
            <w:pPr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3.59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0.1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5AE8C86F" w14:textId="77777777" w:rsidR="00A35219" w:rsidRPr="00B327C1" w:rsidRDefault="00A35219" w:rsidP="00A35219">
            <w:pPr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4.49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0.20</w:t>
            </w:r>
          </w:p>
        </w:tc>
      </w:tr>
      <w:tr w:rsidR="00A35219" w:rsidRPr="0010391D" w14:paraId="0BC2446E" w14:textId="77777777" w:rsidTr="005C3AD6">
        <w:trPr>
          <w:trHeight w:val="227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4B13E01E" w14:textId="77777777" w:rsidR="00A35219" w:rsidRPr="0010391D" w:rsidRDefault="00A35219" w:rsidP="00A35219">
            <w:pPr>
              <w:rPr>
                <w:lang w:val="en-GB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5489B9A3" w14:textId="77777777" w:rsidR="00A35219" w:rsidRPr="0010391D" w:rsidRDefault="00A35219" w:rsidP="00A35219">
            <w:pPr>
              <w:rPr>
                <w:lang w:val="en-GB"/>
              </w:rPr>
            </w:pPr>
            <w:r w:rsidRPr="0010391D">
              <w:rPr>
                <w:i/>
                <w:lang w:val="en-GB"/>
              </w:rPr>
              <w:t>P</w:t>
            </w:r>
            <w:r w:rsidRPr="0010391D">
              <w:rPr>
                <w:lang w:val="en-GB"/>
              </w:rPr>
              <w:t>-valu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D7146D5" w14:textId="77777777" w:rsidR="00A35219" w:rsidRDefault="00A35219" w:rsidP="00A35219">
            <w:pPr>
              <w:jc w:val="center"/>
              <w:rPr>
                <w:lang w:val="en-GB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42A37AC8" w14:textId="3FA238FE" w:rsidR="00A35219" w:rsidRPr="0010391D" w:rsidRDefault="00A35219" w:rsidP="00A3521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06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14AA18F6" w14:textId="77777777" w:rsidR="00A35219" w:rsidRPr="0010391D" w:rsidRDefault="00A35219" w:rsidP="00A3521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15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5C8C41B9" w14:textId="77777777" w:rsidR="00A35219" w:rsidRPr="0010391D" w:rsidRDefault="00A35219" w:rsidP="00A3521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64</w:t>
            </w:r>
          </w:p>
        </w:tc>
      </w:tr>
      <w:tr w:rsidR="00A35219" w:rsidRPr="0010391D" w14:paraId="651E834C" w14:textId="77777777" w:rsidTr="005C3AD6">
        <w:trPr>
          <w:trHeight w:val="227"/>
        </w:trPr>
        <w:tc>
          <w:tcPr>
            <w:tcW w:w="1845" w:type="dxa"/>
            <w:tcBorders>
              <w:top w:val="nil"/>
              <w:left w:val="nil"/>
              <w:right w:val="nil"/>
            </w:tcBorders>
          </w:tcPr>
          <w:p w14:paraId="36C7EADB" w14:textId="77777777" w:rsidR="00A35219" w:rsidRPr="0010391D" w:rsidRDefault="00A35219" w:rsidP="00A35219">
            <w:pPr>
              <w:rPr>
                <w:lang w:val="en-GB"/>
              </w:rPr>
            </w:pPr>
            <w:r w:rsidRPr="0010391D">
              <w:rPr>
                <w:lang w:val="en-GB"/>
              </w:rPr>
              <w:t xml:space="preserve">Mean </w:t>
            </w:r>
            <w:r>
              <w:rPr>
                <w:lang w:val="en-GB"/>
              </w:rPr>
              <w:t>days in milk</w:t>
            </w:r>
          </w:p>
        </w:tc>
        <w:tc>
          <w:tcPr>
            <w:tcW w:w="1791" w:type="dxa"/>
            <w:tcBorders>
              <w:top w:val="nil"/>
              <w:left w:val="nil"/>
              <w:right w:val="nil"/>
            </w:tcBorders>
          </w:tcPr>
          <w:p w14:paraId="2E89A48F" w14:textId="77777777" w:rsidR="00A35219" w:rsidRPr="0010391D" w:rsidRDefault="00A35219" w:rsidP="00A35219">
            <w:pPr>
              <w:rPr>
                <w:lang w:val="en-GB"/>
              </w:rPr>
            </w:pPr>
            <w:r w:rsidRPr="0010391D">
              <w:rPr>
                <w:i/>
                <w:lang w:val="en-GB"/>
              </w:rPr>
              <w:t>P</w:t>
            </w:r>
            <w:r w:rsidRPr="0010391D">
              <w:rPr>
                <w:lang w:val="en-GB"/>
              </w:rPr>
              <w:t>-value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</w:tcPr>
          <w:p w14:paraId="4987EDC1" w14:textId="77777777" w:rsidR="00A35219" w:rsidRDefault="00A35219" w:rsidP="00A35219">
            <w:pPr>
              <w:jc w:val="center"/>
              <w:rPr>
                <w:lang w:val="en-GB"/>
              </w:rPr>
            </w:pPr>
          </w:p>
        </w:tc>
        <w:tc>
          <w:tcPr>
            <w:tcW w:w="1453" w:type="dxa"/>
            <w:tcBorders>
              <w:top w:val="nil"/>
              <w:left w:val="nil"/>
              <w:right w:val="nil"/>
            </w:tcBorders>
          </w:tcPr>
          <w:p w14:paraId="717AC2FC" w14:textId="0DB73C10" w:rsidR="00A35219" w:rsidRPr="0010391D" w:rsidRDefault="00A35219" w:rsidP="00A3521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90</w:t>
            </w:r>
          </w:p>
        </w:tc>
        <w:tc>
          <w:tcPr>
            <w:tcW w:w="1681" w:type="dxa"/>
            <w:tcBorders>
              <w:top w:val="nil"/>
              <w:left w:val="nil"/>
              <w:right w:val="nil"/>
            </w:tcBorders>
          </w:tcPr>
          <w:p w14:paraId="0D9730DD" w14:textId="77777777" w:rsidR="00A35219" w:rsidRPr="0010391D" w:rsidRDefault="00A35219" w:rsidP="00A3521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01</w:t>
            </w:r>
          </w:p>
        </w:tc>
        <w:tc>
          <w:tcPr>
            <w:tcW w:w="1568" w:type="dxa"/>
            <w:tcBorders>
              <w:top w:val="nil"/>
              <w:left w:val="nil"/>
              <w:right w:val="nil"/>
            </w:tcBorders>
          </w:tcPr>
          <w:p w14:paraId="7C3A56BD" w14:textId="77777777" w:rsidR="00A35219" w:rsidRPr="0010391D" w:rsidRDefault="00A35219" w:rsidP="00A3521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72</w:t>
            </w:r>
          </w:p>
        </w:tc>
      </w:tr>
    </w:tbl>
    <w:p w14:paraId="17222106" w14:textId="386B840B" w:rsidR="00343DDD" w:rsidRPr="009F56D7" w:rsidRDefault="00343DDD" w:rsidP="00641433">
      <w:pPr>
        <w:pStyle w:val="Beschriftung"/>
        <w:keepNext/>
        <w:spacing w:before="120"/>
        <w:ind w:right="-1"/>
        <w:jc w:val="both"/>
        <w:rPr>
          <w:lang w:val="en-GB"/>
        </w:rPr>
      </w:pPr>
      <w:r w:rsidRPr="009F56D7">
        <w:rPr>
          <w:b w:val="0"/>
          <w:sz w:val="24"/>
          <w:lang w:val="en-GB"/>
        </w:rPr>
        <w:t xml:space="preserve">SE, standard error; DS2, dataset 2; MY, milk yield (in kg); </w:t>
      </w:r>
      <w:proofErr w:type="gramStart"/>
      <w:r w:rsidRPr="009F56D7">
        <w:rPr>
          <w:b w:val="0"/>
          <w:sz w:val="24"/>
          <w:lang w:val="en-GB"/>
        </w:rPr>
        <w:t>P%</w:t>
      </w:r>
      <w:proofErr w:type="gramEnd"/>
      <w:r w:rsidRPr="009F56D7">
        <w:rPr>
          <w:b w:val="0"/>
          <w:sz w:val="24"/>
          <w:lang w:val="en-GB"/>
        </w:rPr>
        <w:t>, protein</w:t>
      </w:r>
      <w:r w:rsidR="00641433">
        <w:rPr>
          <w:b w:val="0"/>
          <w:sz w:val="24"/>
          <w:lang w:val="en-GB"/>
        </w:rPr>
        <w:t xml:space="preserve"> percentage; F%, fat p</w:t>
      </w:r>
      <w:r w:rsidRPr="009F56D7">
        <w:rPr>
          <w:b w:val="0"/>
          <w:sz w:val="24"/>
          <w:lang w:val="en-GB"/>
        </w:rPr>
        <w:t>ercentage</w:t>
      </w:r>
    </w:p>
    <w:p w14:paraId="5DEE3010" w14:textId="018028E6" w:rsidR="00F16FB8" w:rsidRDefault="00F16FB8">
      <w:pPr>
        <w:rPr>
          <w:lang w:val="en-GB"/>
        </w:rPr>
      </w:pPr>
    </w:p>
    <w:p w14:paraId="361D6068" w14:textId="200839AB" w:rsidR="002D39D6" w:rsidRDefault="002D39D6">
      <w:pPr>
        <w:rPr>
          <w:lang w:val="en-GB"/>
        </w:rPr>
      </w:pPr>
    </w:p>
    <w:p w14:paraId="4D7A43E7" w14:textId="57E4F227" w:rsidR="00276036" w:rsidRDefault="00276036">
      <w:pPr>
        <w:rPr>
          <w:lang w:val="en-GB"/>
        </w:rPr>
      </w:pPr>
    </w:p>
    <w:p w14:paraId="052A9F88" w14:textId="4F36E452" w:rsidR="00F15BE6" w:rsidRDefault="00F15BE6">
      <w:pPr>
        <w:rPr>
          <w:lang w:val="en-GB"/>
        </w:rPr>
      </w:pPr>
    </w:p>
    <w:p w14:paraId="07E1F54F" w14:textId="028C912C" w:rsidR="00F15BE6" w:rsidRDefault="00F15BE6">
      <w:pPr>
        <w:rPr>
          <w:lang w:val="en-GB"/>
        </w:rPr>
      </w:pPr>
    </w:p>
    <w:p w14:paraId="65AA04AC" w14:textId="46822376" w:rsidR="00F15BE6" w:rsidRDefault="00F15BE6">
      <w:pPr>
        <w:rPr>
          <w:lang w:val="en-GB"/>
        </w:rPr>
      </w:pPr>
    </w:p>
    <w:p w14:paraId="099742B5" w14:textId="0AE6CF42" w:rsidR="00F15BE6" w:rsidRDefault="00F15BE6">
      <w:pPr>
        <w:rPr>
          <w:lang w:val="en-GB"/>
        </w:rPr>
      </w:pPr>
    </w:p>
    <w:p w14:paraId="53A9BE9D" w14:textId="32026A3F" w:rsidR="00F15BE6" w:rsidRDefault="00F15BE6">
      <w:pPr>
        <w:rPr>
          <w:lang w:val="en-GB"/>
        </w:rPr>
      </w:pPr>
    </w:p>
    <w:p w14:paraId="21B2CB3B" w14:textId="632B4FD4" w:rsidR="00F15BE6" w:rsidRDefault="00F15BE6">
      <w:pPr>
        <w:rPr>
          <w:lang w:val="en-GB"/>
        </w:rPr>
      </w:pPr>
    </w:p>
    <w:p w14:paraId="7E234A28" w14:textId="6566FA07" w:rsidR="00FB43A0" w:rsidRPr="009F56D7" w:rsidRDefault="001B2797" w:rsidP="00AC7AF6">
      <w:pPr>
        <w:pStyle w:val="Beschriftung"/>
        <w:keepNext/>
        <w:spacing w:after="120"/>
        <w:ind w:right="-1"/>
        <w:jc w:val="both"/>
        <w:rPr>
          <w:lang w:val="en-GB"/>
        </w:rPr>
      </w:pPr>
      <w:r>
        <w:rPr>
          <w:sz w:val="24"/>
          <w:szCs w:val="24"/>
          <w:lang w:val="en-GB"/>
        </w:rPr>
        <w:t>Table S</w:t>
      </w:r>
      <w:r w:rsidR="00F15BE6">
        <w:rPr>
          <w:sz w:val="24"/>
          <w:szCs w:val="24"/>
          <w:lang w:val="en-GB"/>
        </w:rPr>
        <w:t>3</w:t>
      </w:r>
      <w:r w:rsidR="00F16FB8">
        <w:rPr>
          <w:sz w:val="24"/>
          <w:szCs w:val="24"/>
          <w:lang w:val="en-GB"/>
        </w:rPr>
        <w:t>.</w:t>
      </w:r>
      <w:r w:rsidR="00F16FB8" w:rsidRPr="002C6C8D">
        <w:rPr>
          <w:b w:val="0"/>
          <w:sz w:val="24"/>
          <w:szCs w:val="24"/>
          <w:lang w:val="en-GB"/>
        </w:rPr>
        <w:t xml:space="preserve"> </w:t>
      </w:r>
      <w:r w:rsidR="00BC0D4A" w:rsidRPr="00BC0D4A">
        <w:rPr>
          <w:b w:val="0"/>
          <w:sz w:val="24"/>
          <w:szCs w:val="24"/>
          <w:lang w:val="en-GB"/>
        </w:rPr>
        <w:t>Number of observations within effect classes (N),</w:t>
      </w:r>
      <w:r w:rsidR="00BC0D4A">
        <w:rPr>
          <w:b w:val="0"/>
          <w:sz w:val="24"/>
          <w:szCs w:val="24"/>
          <w:lang w:val="en-GB"/>
        </w:rPr>
        <w:t xml:space="preserve"> l</w:t>
      </w:r>
      <w:r w:rsidR="00F16FB8" w:rsidRPr="002C6C8D">
        <w:rPr>
          <w:b w:val="0"/>
          <w:sz w:val="24"/>
          <w:szCs w:val="24"/>
          <w:lang w:val="en-GB"/>
        </w:rPr>
        <w:t xml:space="preserve">east-squares means with corresponding standard error (± SE) </w:t>
      </w:r>
      <w:r w:rsidR="00F16FB8">
        <w:rPr>
          <w:b w:val="0"/>
          <w:sz w:val="24"/>
          <w:szCs w:val="24"/>
          <w:lang w:val="en-GB"/>
        </w:rPr>
        <w:t xml:space="preserve">and </w:t>
      </w:r>
      <w:r w:rsidR="00F16FB8" w:rsidRPr="00B21F71">
        <w:rPr>
          <w:b w:val="0"/>
          <w:i/>
          <w:sz w:val="24"/>
          <w:szCs w:val="24"/>
          <w:lang w:val="en-GB"/>
        </w:rPr>
        <w:t>P</w:t>
      </w:r>
      <w:r w:rsidR="00F16FB8">
        <w:rPr>
          <w:b w:val="0"/>
          <w:sz w:val="24"/>
          <w:szCs w:val="24"/>
          <w:lang w:val="en-GB"/>
        </w:rPr>
        <w:t xml:space="preserve">-values (results from overall F-tests) for milk production parameters </w:t>
      </w:r>
      <w:r w:rsidR="008B336D">
        <w:rPr>
          <w:b w:val="0"/>
          <w:sz w:val="24"/>
          <w:szCs w:val="24"/>
          <w:lang w:val="en-GB"/>
        </w:rPr>
        <w:t>(</w:t>
      </w:r>
      <w:r w:rsidR="008B336D" w:rsidRPr="00C06954">
        <w:rPr>
          <w:b w:val="0"/>
          <w:sz w:val="24"/>
          <w:lang w:val="en-GB"/>
        </w:rPr>
        <w:t>milk yield, milk protein and fat percentage</w:t>
      </w:r>
      <w:r w:rsidR="008B336D" w:rsidRPr="002062C2">
        <w:rPr>
          <w:b w:val="0"/>
          <w:sz w:val="24"/>
          <w:lang w:val="en-GB"/>
        </w:rPr>
        <w:t xml:space="preserve">) </w:t>
      </w:r>
      <w:r w:rsidR="00F16FB8" w:rsidRPr="002062C2">
        <w:rPr>
          <w:b w:val="0"/>
          <w:sz w:val="24"/>
          <w:lang w:val="en-GB"/>
        </w:rPr>
        <w:t xml:space="preserve">from linear mixed model 2 </w:t>
      </w:r>
      <w:r w:rsidR="002062C2" w:rsidRPr="002062C2">
        <w:rPr>
          <w:b w:val="0"/>
          <w:sz w:val="24"/>
          <w:lang w:val="en-GB"/>
        </w:rPr>
        <w:t xml:space="preserve">applied on dataset 2 </w:t>
      </w:r>
      <w:r w:rsidR="00F16FB8" w:rsidRPr="002062C2">
        <w:rPr>
          <w:b w:val="0"/>
          <w:sz w:val="24"/>
          <w:lang w:val="en-GB"/>
        </w:rPr>
        <w:t>(</w:t>
      </w:r>
      <w:r w:rsidR="002062C2" w:rsidRPr="002062C2">
        <w:rPr>
          <w:b w:val="0"/>
          <w:sz w:val="24"/>
          <w:lang w:val="en-GB"/>
        </w:rPr>
        <w:t>DS2</w:t>
      </w:r>
      <w:r w:rsidR="002062C2">
        <w:rPr>
          <w:b w:val="0"/>
          <w:sz w:val="24"/>
          <w:szCs w:val="24"/>
          <w:lang w:val="en-GB"/>
        </w:rPr>
        <w:t xml:space="preserve">, </w:t>
      </w:r>
      <w:r w:rsidR="00F16FB8">
        <w:rPr>
          <w:b w:val="0"/>
          <w:sz w:val="24"/>
          <w:szCs w:val="24"/>
          <w:lang w:val="en-GB"/>
        </w:rPr>
        <w:t>infection status according to classification 2).</w:t>
      </w:r>
    </w:p>
    <w:tbl>
      <w:tblPr>
        <w:tblStyle w:val="Tabellenraster"/>
        <w:tblW w:w="9692" w:type="dxa"/>
        <w:tblLook w:val="04A0" w:firstRow="1" w:lastRow="0" w:firstColumn="1" w:lastColumn="0" w:noHBand="0" w:noVBand="1"/>
      </w:tblPr>
      <w:tblGrid>
        <w:gridCol w:w="1711"/>
        <w:gridCol w:w="2542"/>
        <w:gridCol w:w="850"/>
        <w:gridCol w:w="1701"/>
        <w:gridCol w:w="1560"/>
        <w:gridCol w:w="1328"/>
      </w:tblGrid>
      <w:tr w:rsidR="00A35219" w:rsidRPr="002C6C8D" w14:paraId="154D429E" w14:textId="77777777" w:rsidTr="00087415">
        <w:trPr>
          <w:trHeight w:val="227"/>
        </w:trPr>
        <w:tc>
          <w:tcPr>
            <w:tcW w:w="1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EFE520" w14:textId="4438E0C0" w:rsidR="00A35219" w:rsidRPr="002C6C8D" w:rsidRDefault="00A35219" w:rsidP="00A35219">
            <w:pPr>
              <w:rPr>
                <w:lang w:val="en-GB"/>
              </w:rPr>
            </w:pPr>
            <w:r w:rsidRPr="002C0693">
              <w:rPr>
                <w:b/>
                <w:lang w:val="en-GB"/>
              </w:rPr>
              <w:t>Fixed effects</w:t>
            </w:r>
            <w:r>
              <w:rPr>
                <w:b/>
                <w:lang w:val="en-GB"/>
              </w:rPr>
              <w:t xml:space="preserve"> / covariates</w:t>
            </w:r>
          </w:p>
        </w:tc>
        <w:tc>
          <w:tcPr>
            <w:tcW w:w="2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35D32B" w14:textId="77777777" w:rsidR="00A35219" w:rsidRPr="001274AE" w:rsidRDefault="00A35219" w:rsidP="00A35219">
            <w:pPr>
              <w:rPr>
                <w:b/>
                <w:lang w:val="en-GB"/>
              </w:rPr>
            </w:pPr>
            <w:r w:rsidRPr="001274AE">
              <w:rPr>
                <w:b/>
                <w:lang w:val="en-GB"/>
              </w:rPr>
              <w:t>Effect clas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084F51" w14:textId="432BFD85" w:rsidR="00A35219" w:rsidRPr="001274AE" w:rsidRDefault="00A35219" w:rsidP="00A35219">
            <w:pPr>
              <w:jc w:val="center"/>
              <w:rPr>
                <w:b/>
                <w:lang w:val="en-GB"/>
              </w:rPr>
            </w:pPr>
            <w:r w:rsidRPr="009372E2">
              <w:rPr>
                <w:b/>
                <w:lang w:val="en-GB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F2EA98" w14:textId="2D1FCD00" w:rsidR="00A35219" w:rsidRPr="001274AE" w:rsidRDefault="00A35219" w:rsidP="00A35219">
            <w:pPr>
              <w:jc w:val="center"/>
              <w:rPr>
                <w:b/>
                <w:lang w:val="en-GB"/>
              </w:rPr>
            </w:pPr>
            <w:r w:rsidRPr="001274AE">
              <w:rPr>
                <w:b/>
                <w:lang w:val="en-GB"/>
              </w:rPr>
              <w:t>MY-DS</w:t>
            </w:r>
            <w:r>
              <w:rPr>
                <w:b/>
                <w:lang w:val="en-GB"/>
              </w:rPr>
              <w:t>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1E981F" w14:textId="77777777" w:rsidR="00A35219" w:rsidRPr="001274AE" w:rsidRDefault="00A35219" w:rsidP="00A35219">
            <w:pPr>
              <w:jc w:val="center"/>
              <w:rPr>
                <w:b/>
                <w:lang w:val="en-GB"/>
              </w:rPr>
            </w:pPr>
            <w:r w:rsidRPr="001274AE">
              <w:rPr>
                <w:b/>
                <w:lang w:val="en-GB"/>
              </w:rPr>
              <w:t>P%-DS</w:t>
            </w:r>
            <w:r>
              <w:rPr>
                <w:b/>
                <w:lang w:val="en-GB"/>
              </w:rPr>
              <w:t>2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BE9B00" w14:textId="77777777" w:rsidR="00A35219" w:rsidRPr="001274AE" w:rsidRDefault="00A35219" w:rsidP="00A35219">
            <w:pPr>
              <w:jc w:val="center"/>
              <w:rPr>
                <w:b/>
                <w:lang w:val="en-GB"/>
              </w:rPr>
            </w:pPr>
            <w:r w:rsidRPr="001274AE">
              <w:rPr>
                <w:b/>
                <w:lang w:val="en-GB"/>
              </w:rPr>
              <w:t>F%-DS</w:t>
            </w:r>
            <w:r>
              <w:rPr>
                <w:b/>
                <w:lang w:val="en-GB"/>
              </w:rPr>
              <w:t>2</w:t>
            </w:r>
          </w:p>
        </w:tc>
      </w:tr>
      <w:tr w:rsidR="00A35219" w:rsidRPr="0010391D" w14:paraId="29862D48" w14:textId="77777777" w:rsidTr="00087415">
        <w:trPr>
          <w:trHeight w:val="227"/>
        </w:trPr>
        <w:tc>
          <w:tcPr>
            <w:tcW w:w="17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01655D" w14:textId="77777777" w:rsidR="00A35219" w:rsidRPr="0010391D" w:rsidRDefault="00A35219" w:rsidP="00A35219">
            <w:pPr>
              <w:rPr>
                <w:lang w:val="en-GB"/>
              </w:rPr>
            </w:pPr>
            <w:r w:rsidRPr="0010391D">
              <w:rPr>
                <w:lang w:val="en-GB"/>
              </w:rPr>
              <w:t>Infection status</w:t>
            </w:r>
          </w:p>
        </w:tc>
        <w:tc>
          <w:tcPr>
            <w:tcW w:w="25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9A82F1" w14:textId="77777777" w:rsidR="00A35219" w:rsidRPr="0010391D" w:rsidRDefault="00A35219" w:rsidP="00A35219">
            <w:pPr>
              <w:rPr>
                <w:lang w:val="en-GB"/>
              </w:rPr>
            </w:pPr>
            <w:r w:rsidRPr="0010391D">
              <w:rPr>
                <w:lang w:val="en-GB"/>
              </w:rPr>
              <w:t>Non-infecte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01E1D2" w14:textId="09A9A851" w:rsidR="00A35219" w:rsidRDefault="00A35219" w:rsidP="00A35219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21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9E2F72" w14:textId="31D7B9DB" w:rsidR="00A35219" w:rsidRPr="0010391D" w:rsidRDefault="00A35219" w:rsidP="00A35219">
            <w:pPr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26.46</w:t>
            </w:r>
            <w:r w:rsidRPr="0010391D">
              <w:rPr>
                <w:lang w:val="en-GB"/>
              </w:rPr>
              <w:t xml:space="preserve"> ± 0.</w:t>
            </w:r>
            <w:r>
              <w:rPr>
                <w:lang w:val="en-GB"/>
              </w:rPr>
              <w:t>8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8EDE5D" w14:textId="77777777" w:rsidR="00A35219" w:rsidRPr="0010391D" w:rsidRDefault="00A35219" w:rsidP="00A35219">
            <w:pPr>
              <w:jc w:val="center"/>
              <w:rPr>
                <w:vertAlign w:val="superscript"/>
                <w:lang w:val="en-GB"/>
              </w:rPr>
            </w:pPr>
            <w:r w:rsidRPr="0010391D">
              <w:rPr>
                <w:lang w:val="en-GB"/>
              </w:rPr>
              <w:t>3.</w:t>
            </w:r>
            <w:r>
              <w:rPr>
                <w:lang w:val="en-GB"/>
              </w:rPr>
              <w:t>47</w:t>
            </w:r>
            <w:r w:rsidRPr="0010391D">
              <w:rPr>
                <w:lang w:val="en-GB"/>
              </w:rPr>
              <w:t xml:space="preserve"> ± 0.0</w:t>
            </w:r>
            <w:r>
              <w:rPr>
                <w:lang w:val="en-GB"/>
              </w:rPr>
              <w:t>4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F5673B" w14:textId="77777777" w:rsidR="00A35219" w:rsidRPr="0010391D" w:rsidRDefault="00A35219" w:rsidP="00A35219">
            <w:pPr>
              <w:jc w:val="center"/>
              <w:rPr>
                <w:lang w:val="en-GB"/>
              </w:rPr>
            </w:pPr>
            <w:r w:rsidRPr="0010391D">
              <w:rPr>
                <w:lang w:val="en-GB"/>
              </w:rPr>
              <w:t>4.</w:t>
            </w:r>
            <w:r>
              <w:rPr>
                <w:lang w:val="en-GB"/>
              </w:rPr>
              <w:t>04</w:t>
            </w:r>
            <w:r w:rsidRPr="0010391D">
              <w:rPr>
                <w:lang w:val="en-GB"/>
              </w:rPr>
              <w:t xml:space="preserve"> ± 0.0</w:t>
            </w:r>
            <w:r>
              <w:rPr>
                <w:lang w:val="en-GB"/>
              </w:rPr>
              <w:t>7</w:t>
            </w:r>
          </w:p>
        </w:tc>
      </w:tr>
      <w:tr w:rsidR="00A35219" w:rsidRPr="0010391D" w14:paraId="4CAECDE2" w14:textId="77777777" w:rsidTr="00087415">
        <w:trPr>
          <w:trHeight w:val="227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1B83FDBF" w14:textId="77777777" w:rsidR="00A35219" w:rsidRPr="0010391D" w:rsidRDefault="00A35219" w:rsidP="00A35219">
            <w:pPr>
              <w:rPr>
                <w:lang w:val="en-GB"/>
              </w:rPr>
            </w:pP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31AA5304" w14:textId="77777777" w:rsidR="00A35219" w:rsidRPr="0010391D" w:rsidRDefault="00A35219" w:rsidP="00A35219">
            <w:pPr>
              <w:rPr>
                <w:lang w:val="en-GB"/>
              </w:rPr>
            </w:pPr>
            <w:r w:rsidRPr="0010391D">
              <w:rPr>
                <w:lang w:val="en-GB"/>
              </w:rPr>
              <w:t>Mono-infe</w:t>
            </w:r>
            <w:r>
              <w:rPr>
                <w:lang w:val="en-GB"/>
              </w:rPr>
              <w:t>ction status 1</w:t>
            </w:r>
            <w:r w:rsidRPr="0010391D">
              <w:rPr>
                <w:lang w:val="en-GB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F4CE6E1" w14:textId="4CAAEC77" w:rsidR="00A35219" w:rsidRDefault="00A35219" w:rsidP="00A35219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2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3F96FE" w14:textId="2F411845" w:rsidR="00A35219" w:rsidRPr="0010391D" w:rsidRDefault="00A35219" w:rsidP="00A35219">
            <w:pPr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25.86</w:t>
            </w:r>
            <w:r w:rsidRPr="0010391D">
              <w:rPr>
                <w:lang w:val="en-GB"/>
              </w:rPr>
              <w:t xml:space="preserve"> ± 0.</w:t>
            </w:r>
            <w:r>
              <w:rPr>
                <w:lang w:val="en-GB"/>
              </w:rPr>
              <w:t>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890869C" w14:textId="77777777" w:rsidR="00A35219" w:rsidRPr="0010391D" w:rsidRDefault="00A35219" w:rsidP="00A35219">
            <w:pPr>
              <w:jc w:val="center"/>
              <w:rPr>
                <w:vertAlign w:val="superscript"/>
                <w:lang w:val="en-GB"/>
              </w:rPr>
            </w:pPr>
            <w:r w:rsidRPr="0010391D">
              <w:rPr>
                <w:lang w:val="en-GB"/>
              </w:rPr>
              <w:t>3.</w:t>
            </w:r>
            <w:r>
              <w:rPr>
                <w:lang w:val="en-GB"/>
              </w:rPr>
              <w:t>45</w:t>
            </w:r>
            <w:r w:rsidRPr="0010391D">
              <w:rPr>
                <w:lang w:val="en-GB"/>
              </w:rPr>
              <w:t xml:space="preserve"> ± 0.0</w:t>
            </w:r>
            <w:r>
              <w:rPr>
                <w:lang w:val="en-GB"/>
              </w:rPr>
              <w:t>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7B88DDB8" w14:textId="77777777" w:rsidR="00A35219" w:rsidRPr="0010391D" w:rsidRDefault="00A35219" w:rsidP="00A35219">
            <w:pPr>
              <w:jc w:val="center"/>
              <w:rPr>
                <w:vertAlign w:val="superscript"/>
                <w:lang w:val="en-GB"/>
              </w:rPr>
            </w:pPr>
            <w:r w:rsidRPr="0010391D">
              <w:rPr>
                <w:lang w:val="en-GB"/>
              </w:rPr>
              <w:t>4.</w:t>
            </w:r>
            <w:r>
              <w:rPr>
                <w:lang w:val="en-GB"/>
              </w:rPr>
              <w:t>05</w:t>
            </w:r>
            <w:r w:rsidRPr="0010391D">
              <w:rPr>
                <w:lang w:val="en-GB"/>
              </w:rPr>
              <w:t xml:space="preserve"> ± 0.0</w:t>
            </w:r>
            <w:r>
              <w:rPr>
                <w:lang w:val="en-GB"/>
              </w:rPr>
              <w:t>7</w:t>
            </w:r>
          </w:p>
        </w:tc>
      </w:tr>
      <w:tr w:rsidR="00A35219" w:rsidRPr="0010391D" w14:paraId="5066EE0A" w14:textId="77777777" w:rsidTr="00087415">
        <w:trPr>
          <w:trHeight w:val="227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691D429F" w14:textId="77777777" w:rsidR="00A35219" w:rsidRPr="0010391D" w:rsidRDefault="00A35219" w:rsidP="00A35219">
            <w:pPr>
              <w:rPr>
                <w:lang w:val="en-GB"/>
              </w:rPr>
            </w:pP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2291C0B4" w14:textId="77777777" w:rsidR="00A35219" w:rsidRPr="0010391D" w:rsidRDefault="00A35219" w:rsidP="00A35219">
            <w:pPr>
              <w:rPr>
                <w:lang w:val="en-GB"/>
              </w:rPr>
            </w:pPr>
            <w:r>
              <w:rPr>
                <w:lang w:val="en-GB"/>
              </w:rPr>
              <w:t>Mono-infection status 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CD5880F" w14:textId="543E5E2E" w:rsidR="00A35219" w:rsidRDefault="00A35219" w:rsidP="00A35219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9A854B" w14:textId="74424171" w:rsidR="00A35219" w:rsidRPr="00893304" w:rsidRDefault="00A35219" w:rsidP="00A35219">
            <w:pPr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25.23 </w:t>
            </w:r>
            <w:r w:rsidRPr="0010391D">
              <w:rPr>
                <w:lang w:val="en-GB"/>
              </w:rPr>
              <w:t xml:space="preserve">± </w:t>
            </w:r>
            <w:r>
              <w:rPr>
                <w:lang w:val="en-GB"/>
              </w:rPr>
              <w:t>1.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EF86829" w14:textId="77777777" w:rsidR="00A35219" w:rsidRPr="004A63DF" w:rsidRDefault="00A35219" w:rsidP="00A35219">
            <w:pPr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3.46 </w:t>
            </w:r>
            <w:r w:rsidRPr="0010391D">
              <w:rPr>
                <w:lang w:val="en-GB"/>
              </w:rPr>
              <w:t xml:space="preserve">± </w:t>
            </w:r>
            <w:r>
              <w:rPr>
                <w:lang w:val="en-GB"/>
              </w:rPr>
              <w:t>0.0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7AC0C588" w14:textId="77777777" w:rsidR="00A35219" w:rsidRPr="0061354E" w:rsidRDefault="00A35219" w:rsidP="00A35219">
            <w:pPr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3.95 </w:t>
            </w:r>
            <w:r w:rsidRPr="0010391D">
              <w:rPr>
                <w:lang w:val="en-GB"/>
              </w:rPr>
              <w:t xml:space="preserve">± </w:t>
            </w:r>
            <w:r>
              <w:rPr>
                <w:lang w:val="en-GB"/>
              </w:rPr>
              <w:t>0.12</w:t>
            </w:r>
          </w:p>
        </w:tc>
      </w:tr>
      <w:tr w:rsidR="00A35219" w:rsidRPr="0010391D" w14:paraId="42E635DF" w14:textId="77777777" w:rsidTr="00087415">
        <w:trPr>
          <w:trHeight w:val="227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17C6C463" w14:textId="77777777" w:rsidR="00A35219" w:rsidRPr="0010391D" w:rsidRDefault="00A35219" w:rsidP="00A35219">
            <w:pPr>
              <w:rPr>
                <w:lang w:val="en-GB"/>
              </w:rPr>
            </w:pP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3F68B9C5" w14:textId="77777777" w:rsidR="00A35219" w:rsidRPr="0010391D" w:rsidRDefault="00A35219" w:rsidP="00A35219">
            <w:pPr>
              <w:rPr>
                <w:lang w:val="en-GB"/>
              </w:rPr>
            </w:pPr>
            <w:r>
              <w:rPr>
                <w:lang w:val="en-GB"/>
              </w:rPr>
              <w:t>Mono-infection status 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C265EE6" w14:textId="77AFF974" w:rsidR="00A35219" w:rsidRDefault="00A35219" w:rsidP="00A35219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AB9010" w14:textId="16D1729B" w:rsidR="00A35219" w:rsidRPr="00893304" w:rsidRDefault="00A35219" w:rsidP="00A35219">
            <w:pPr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25.60 </w:t>
            </w:r>
            <w:r w:rsidRPr="0010391D">
              <w:rPr>
                <w:lang w:val="en-GB"/>
              </w:rPr>
              <w:t xml:space="preserve">± </w:t>
            </w:r>
            <w:r>
              <w:rPr>
                <w:lang w:val="en-GB"/>
              </w:rPr>
              <w:t>1.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3C272F4" w14:textId="77777777" w:rsidR="00A35219" w:rsidRPr="004A63DF" w:rsidRDefault="00A35219" w:rsidP="00A35219">
            <w:pPr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3.44 </w:t>
            </w:r>
            <w:r w:rsidRPr="0010391D">
              <w:rPr>
                <w:lang w:val="en-GB"/>
              </w:rPr>
              <w:t xml:space="preserve">± </w:t>
            </w:r>
            <w:r>
              <w:rPr>
                <w:lang w:val="en-GB"/>
              </w:rPr>
              <w:t>0.0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35C0DCDF" w14:textId="77777777" w:rsidR="00A35219" w:rsidRPr="0061354E" w:rsidRDefault="00A35219" w:rsidP="00A35219">
            <w:pPr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4.08 </w:t>
            </w:r>
            <w:r w:rsidRPr="0010391D">
              <w:rPr>
                <w:lang w:val="en-GB"/>
              </w:rPr>
              <w:t xml:space="preserve">± </w:t>
            </w:r>
            <w:r>
              <w:rPr>
                <w:lang w:val="en-GB"/>
              </w:rPr>
              <w:t>0.10</w:t>
            </w:r>
          </w:p>
        </w:tc>
      </w:tr>
      <w:tr w:rsidR="00A35219" w:rsidRPr="0010391D" w14:paraId="0BAF37E3" w14:textId="77777777" w:rsidTr="00087415">
        <w:trPr>
          <w:trHeight w:val="227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14AD8435" w14:textId="77777777" w:rsidR="00A35219" w:rsidRPr="0010391D" w:rsidRDefault="00A35219" w:rsidP="00A35219">
            <w:pPr>
              <w:rPr>
                <w:lang w:val="en-GB"/>
              </w:rPr>
            </w:pP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5FB590B6" w14:textId="77777777" w:rsidR="00A35219" w:rsidRPr="0010391D" w:rsidRDefault="00A35219" w:rsidP="00A35219">
            <w:pPr>
              <w:rPr>
                <w:lang w:val="en-GB"/>
              </w:rPr>
            </w:pPr>
            <w:r w:rsidRPr="0010391D">
              <w:rPr>
                <w:lang w:val="en-GB"/>
              </w:rPr>
              <w:t>Co-infect</w:t>
            </w:r>
            <w:r>
              <w:rPr>
                <w:lang w:val="en-GB"/>
              </w:rPr>
              <w:t>ion status 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6D72A60" w14:textId="3501C2D0" w:rsidR="00A35219" w:rsidRDefault="00A35219" w:rsidP="00A35219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7D7D71" w14:textId="67139F67" w:rsidR="00A35219" w:rsidRPr="0010391D" w:rsidRDefault="00A35219" w:rsidP="00A35219">
            <w:pPr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25.59</w:t>
            </w:r>
            <w:r w:rsidRPr="0010391D">
              <w:rPr>
                <w:lang w:val="en-GB"/>
              </w:rPr>
              <w:t xml:space="preserve"> ± </w:t>
            </w:r>
            <w:r>
              <w:rPr>
                <w:lang w:val="en-GB"/>
              </w:rPr>
              <w:t>1.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0424466" w14:textId="77777777" w:rsidR="00A35219" w:rsidRPr="0010391D" w:rsidRDefault="00A35219" w:rsidP="00A35219">
            <w:pPr>
              <w:jc w:val="center"/>
              <w:rPr>
                <w:vertAlign w:val="superscript"/>
                <w:lang w:val="en-GB"/>
              </w:rPr>
            </w:pPr>
            <w:r w:rsidRPr="0010391D">
              <w:rPr>
                <w:lang w:val="en-GB"/>
              </w:rPr>
              <w:t>3.</w:t>
            </w:r>
            <w:r>
              <w:rPr>
                <w:lang w:val="en-GB"/>
              </w:rPr>
              <w:t>53</w:t>
            </w:r>
            <w:r w:rsidRPr="0010391D">
              <w:rPr>
                <w:lang w:val="en-GB"/>
              </w:rPr>
              <w:t xml:space="preserve"> ± 0.0</w:t>
            </w:r>
            <w:r>
              <w:rPr>
                <w:lang w:val="en-GB"/>
              </w:rPr>
              <w:t>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5946C98E" w14:textId="77777777" w:rsidR="00A35219" w:rsidRPr="0010391D" w:rsidRDefault="00A35219" w:rsidP="00A35219">
            <w:pPr>
              <w:jc w:val="center"/>
              <w:rPr>
                <w:vertAlign w:val="superscript"/>
                <w:lang w:val="en-GB"/>
              </w:rPr>
            </w:pPr>
            <w:r w:rsidRPr="0010391D">
              <w:rPr>
                <w:lang w:val="en-GB"/>
              </w:rPr>
              <w:t>4.</w:t>
            </w:r>
            <w:r>
              <w:rPr>
                <w:lang w:val="en-GB"/>
              </w:rPr>
              <w:t>08</w:t>
            </w:r>
            <w:r w:rsidRPr="0010391D">
              <w:rPr>
                <w:lang w:val="en-GB"/>
              </w:rPr>
              <w:t xml:space="preserve"> ± 0.</w:t>
            </w:r>
            <w:r>
              <w:rPr>
                <w:lang w:val="en-GB"/>
              </w:rPr>
              <w:t>11</w:t>
            </w:r>
          </w:p>
        </w:tc>
      </w:tr>
      <w:tr w:rsidR="00A35219" w:rsidRPr="0010391D" w14:paraId="65F0A6C4" w14:textId="77777777" w:rsidTr="00087415">
        <w:trPr>
          <w:trHeight w:val="227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5BFFB723" w14:textId="77777777" w:rsidR="00A35219" w:rsidRPr="0010391D" w:rsidRDefault="00A35219" w:rsidP="00A35219">
            <w:pPr>
              <w:rPr>
                <w:lang w:val="en-GB"/>
              </w:rPr>
            </w:pP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7C2191FA" w14:textId="77777777" w:rsidR="00A35219" w:rsidRPr="0010391D" w:rsidRDefault="00A35219" w:rsidP="00A35219">
            <w:pPr>
              <w:rPr>
                <w:lang w:val="en-GB"/>
              </w:rPr>
            </w:pPr>
            <w:r>
              <w:rPr>
                <w:lang w:val="en-GB"/>
              </w:rPr>
              <w:t>Co-infections status 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28A2EBF" w14:textId="1F9B8027" w:rsidR="00A35219" w:rsidRDefault="00A35219" w:rsidP="00A35219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EA22FA" w14:textId="37819DA9" w:rsidR="00A35219" w:rsidRPr="00893304" w:rsidRDefault="00A35219" w:rsidP="00A35219">
            <w:pPr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25.95 </w:t>
            </w:r>
            <w:r w:rsidRPr="0010391D">
              <w:rPr>
                <w:lang w:val="en-GB"/>
              </w:rPr>
              <w:t xml:space="preserve">± </w:t>
            </w:r>
            <w:r>
              <w:rPr>
                <w:lang w:val="en-GB"/>
              </w:rPr>
              <w:t>1.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74C8DBC" w14:textId="77777777" w:rsidR="00A35219" w:rsidRPr="004A63DF" w:rsidRDefault="00A35219" w:rsidP="00A35219">
            <w:pPr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3.44 </w:t>
            </w:r>
            <w:r w:rsidRPr="0010391D">
              <w:rPr>
                <w:lang w:val="en-GB"/>
              </w:rPr>
              <w:t xml:space="preserve">± </w:t>
            </w:r>
            <w:r>
              <w:rPr>
                <w:lang w:val="en-GB"/>
              </w:rPr>
              <w:t>0.0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7EE658FC" w14:textId="77777777" w:rsidR="00A35219" w:rsidRPr="0061354E" w:rsidRDefault="00A35219" w:rsidP="00A35219">
            <w:pPr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4.05 </w:t>
            </w:r>
            <w:r w:rsidRPr="0010391D">
              <w:rPr>
                <w:lang w:val="en-GB"/>
              </w:rPr>
              <w:t xml:space="preserve">± </w:t>
            </w:r>
            <w:r>
              <w:rPr>
                <w:lang w:val="en-GB"/>
              </w:rPr>
              <w:t>0.10</w:t>
            </w:r>
          </w:p>
        </w:tc>
      </w:tr>
      <w:tr w:rsidR="00A35219" w:rsidRPr="0010391D" w14:paraId="6D5575A7" w14:textId="77777777" w:rsidTr="00087415">
        <w:trPr>
          <w:trHeight w:val="227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5C3AAAB5" w14:textId="77777777" w:rsidR="00A35219" w:rsidRPr="0010391D" w:rsidRDefault="00A35219" w:rsidP="00A35219">
            <w:pPr>
              <w:rPr>
                <w:lang w:val="en-GB"/>
              </w:rPr>
            </w:pP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51B3C51C" w14:textId="77777777" w:rsidR="00A35219" w:rsidRPr="0010391D" w:rsidRDefault="00A35219" w:rsidP="00A35219">
            <w:pPr>
              <w:rPr>
                <w:lang w:val="en-GB"/>
              </w:rPr>
            </w:pPr>
            <w:r>
              <w:rPr>
                <w:lang w:val="en-GB"/>
              </w:rPr>
              <w:t>Co-infection status 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DA610EB" w14:textId="2B9022CC" w:rsidR="00A35219" w:rsidRDefault="00A35219" w:rsidP="00A35219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9D9777" w14:textId="0A2FFA68" w:rsidR="00A35219" w:rsidRPr="00893304" w:rsidRDefault="00A35219" w:rsidP="00A35219">
            <w:pPr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24.00 </w:t>
            </w:r>
            <w:r w:rsidRPr="0010391D">
              <w:rPr>
                <w:lang w:val="en-GB"/>
              </w:rPr>
              <w:t xml:space="preserve">± </w:t>
            </w:r>
            <w:r>
              <w:rPr>
                <w:lang w:val="en-GB"/>
              </w:rPr>
              <w:t>1.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0C89755" w14:textId="77777777" w:rsidR="00A35219" w:rsidRPr="004A63DF" w:rsidRDefault="00A35219" w:rsidP="00A35219">
            <w:pPr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3.41 </w:t>
            </w:r>
            <w:r w:rsidRPr="0010391D">
              <w:rPr>
                <w:lang w:val="en-GB"/>
              </w:rPr>
              <w:t xml:space="preserve">± </w:t>
            </w:r>
            <w:r>
              <w:rPr>
                <w:lang w:val="en-GB"/>
              </w:rPr>
              <w:t>0.0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3A626F52" w14:textId="77777777" w:rsidR="00A35219" w:rsidRPr="0061354E" w:rsidRDefault="00A35219" w:rsidP="00A35219">
            <w:pPr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3.89 </w:t>
            </w:r>
            <w:r w:rsidRPr="0010391D">
              <w:rPr>
                <w:lang w:val="en-GB"/>
              </w:rPr>
              <w:t xml:space="preserve">± </w:t>
            </w:r>
            <w:r>
              <w:rPr>
                <w:lang w:val="en-GB"/>
              </w:rPr>
              <w:t>0.16</w:t>
            </w:r>
          </w:p>
        </w:tc>
      </w:tr>
      <w:tr w:rsidR="00A35219" w:rsidRPr="0010391D" w14:paraId="3C377FC3" w14:textId="77777777" w:rsidTr="00087415">
        <w:trPr>
          <w:trHeight w:val="227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028F71D8" w14:textId="77777777" w:rsidR="00A35219" w:rsidRPr="0010391D" w:rsidRDefault="00A35219" w:rsidP="00A35219">
            <w:pPr>
              <w:rPr>
                <w:lang w:val="en-GB"/>
              </w:rPr>
            </w:pP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540F2DC8" w14:textId="77777777" w:rsidR="00A35219" w:rsidRPr="0010391D" w:rsidRDefault="00A35219" w:rsidP="00A35219">
            <w:pPr>
              <w:rPr>
                <w:lang w:val="en-GB"/>
              </w:rPr>
            </w:pPr>
            <w:r>
              <w:rPr>
                <w:lang w:val="en-GB"/>
              </w:rPr>
              <w:t>Co-infection status 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11AB525" w14:textId="5393C2A7" w:rsidR="00A35219" w:rsidRDefault="00A35219" w:rsidP="00A35219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5C21FB" w14:textId="16E3ED7E" w:rsidR="00A35219" w:rsidRPr="00893304" w:rsidRDefault="00A35219" w:rsidP="00A35219">
            <w:pPr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24.81 </w:t>
            </w:r>
            <w:r w:rsidRPr="0010391D">
              <w:rPr>
                <w:lang w:val="en-GB"/>
              </w:rPr>
              <w:t xml:space="preserve">± </w:t>
            </w:r>
            <w:r>
              <w:rPr>
                <w:lang w:val="en-GB"/>
              </w:rPr>
              <w:t>1.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A90803D" w14:textId="77777777" w:rsidR="00A35219" w:rsidRPr="004A63DF" w:rsidRDefault="00A35219" w:rsidP="00A35219">
            <w:pPr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3.42 </w:t>
            </w:r>
            <w:r w:rsidRPr="0010391D">
              <w:rPr>
                <w:lang w:val="en-GB"/>
              </w:rPr>
              <w:t xml:space="preserve">± </w:t>
            </w:r>
            <w:r>
              <w:rPr>
                <w:lang w:val="en-GB"/>
              </w:rPr>
              <w:t>0.0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349466C6" w14:textId="77777777" w:rsidR="00A35219" w:rsidRPr="0061354E" w:rsidRDefault="00A35219" w:rsidP="00A35219">
            <w:pPr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4.10 </w:t>
            </w:r>
            <w:r w:rsidRPr="0010391D">
              <w:rPr>
                <w:lang w:val="en-GB"/>
              </w:rPr>
              <w:t xml:space="preserve">± </w:t>
            </w:r>
            <w:r>
              <w:rPr>
                <w:lang w:val="en-GB"/>
              </w:rPr>
              <w:t>0.15</w:t>
            </w:r>
          </w:p>
        </w:tc>
      </w:tr>
      <w:tr w:rsidR="00A35219" w:rsidRPr="0010391D" w14:paraId="18051D3F" w14:textId="77777777" w:rsidTr="00087415">
        <w:trPr>
          <w:trHeight w:val="227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382D40C5" w14:textId="77777777" w:rsidR="00A35219" w:rsidRPr="0010391D" w:rsidRDefault="00A35219" w:rsidP="00A35219">
            <w:pPr>
              <w:rPr>
                <w:lang w:val="en-GB"/>
              </w:rPr>
            </w:pP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3B1A92BE" w14:textId="77777777" w:rsidR="00A35219" w:rsidRPr="0010391D" w:rsidRDefault="00A35219" w:rsidP="00A35219">
            <w:pPr>
              <w:rPr>
                <w:lang w:val="en-GB"/>
              </w:rPr>
            </w:pPr>
            <w:r w:rsidRPr="0010391D">
              <w:rPr>
                <w:i/>
                <w:lang w:val="en-GB"/>
              </w:rPr>
              <w:t>P</w:t>
            </w:r>
            <w:r w:rsidRPr="0010391D">
              <w:rPr>
                <w:lang w:val="en-GB"/>
              </w:rPr>
              <w:t>-valu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97AAB12" w14:textId="77777777" w:rsidR="00A35219" w:rsidRPr="0010391D" w:rsidRDefault="00A35219" w:rsidP="00A35219">
            <w:pPr>
              <w:jc w:val="center"/>
              <w:rPr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7C6050" w14:textId="38A41306" w:rsidR="00A35219" w:rsidRPr="0010391D" w:rsidRDefault="00A35219" w:rsidP="00A35219">
            <w:pPr>
              <w:jc w:val="center"/>
              <w:rPr>
                <w:lang w:val="en-GB"/>
              </w:rPr>
            </w:pPr>
            <w:r w:rsidRPr="0010391D">
              <w:rPr>
                <w:lang w:val="en-GB"/>
              </w:rPr>
              <w:t>0.</w:t>
            </w:r>
            <w:r>
              <w:rPr>
                <w:lang w:val="en-GB"/>
              </w:rPr>
              <w:t>85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F879603" w14:textId="77777777" w:rsidR="00A35219" w:rsidRPr="0010391D" w:rsidRDefault="00A35219" w:rsidP="00A35219">
            <w:pPr>
              <w:jc w:val="center"/>
              <w:rPr>
                <w:lang w:val="en-GB"/>
              </w:rPr>
            </w:pPr>
            <w:r w:rsidRPr="0010391D">
              <w:rPr>
                <w:lang w:val="en-GB"/>
              </w:rPr>
              <w:t>0.</w:t>
            </w:r>
            <w:r>
              <w:rPr>
                <w:lang w:val="en-GB"/>
              </w:rPr>
              <w:t>918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5F92A65D" w14:textId="77777777" w:rsidR="00A35219" w:rsidRPr="0010391D" w:rsidRDefault="00A35219" w:rsidP="00A35219">
            <w:pPr>
              <w:jc w:val="center"/>
              <w:rPr>
                <w:lang w:val="en-GB"/>
              </w:rPr>
            </w:pPr>
            <w:r w:rsidRPr="0010391D">
              <w:rPr>
                <w:lang w:val="en-GB"/>
              </w:rPr>
              <w:t>0.</w:t>
            </w:r>
            <w:r>
              <w:rPr>
                <w:lang w:val="en-GB"/>
              </w:rPr>
              <w:t>8189</w:t>
            </w:r>
          </w:p>
        </w:tc>
      </w:tr>
      <w:tr w:rsidR="00A35219" w:rsidRPr="0010391D" w14:paraId="002B1AC2" w14:textId="77777777" w:rsidTr="00087415">
        <w:trPr>
          <w:trHeight w:val="227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173FBD1A" w14:textId="77777777" w:rsidR="00A35219" w:rsidRPr="0010391D" w:rsidRDefault="00A35219" w:rsidP="00A35219">
            <w:pPr>
              <w:rPr>
                <w:lang w:val="en-GB"/>
              </w:rPr>
            </w:pPr>
            <w:r w:rsidRPr="0010391D">
              <w:rPr>
                <w:lang w:val="en-GB"/>
              </w:rPr>
              <w:t>Herd</w:t>
            </w:r>
            <w:r>
              <w:rPr>
                <w:lang w:val="en-GB"/>
              </w:rPr>
              <w:t xml:space="preserve"> (no.)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03463F4D" w14:textId="3A92D8FA" w:rsidR="00A35219" w:rsidRPr="0010391D" w:rsidRDefault="00A35219" w:rsidP="00A35219">
            <w:pPr>
              <w:rPr>
                <w:lang w:val="en-GB"/>
              </w:rPr>
            </w:pPr>
            <w:r w:rsidRPr="009372E2">
              <w:rPr>
                <w:lang w:val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D05B6E5" w14:textId="669F52A3" w:rsidR="00A35219" w:rsidRDefault="00A35219" w:rsidP="00A35219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F730EF" w14:textId="42017581" w:rsidR="00A35219" w:rsidRPr="00F8642B" w:rsidRDefault="00A35219" w:rsidP="00A35219">
            <w:pPr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13.16</w:t>
            </w:r>
            <w:r w:rsidRPr="0010391D">
              <w:rPr>
                <w:lang w:val="en-GB"/>
              </w:rPr>
              <w:t xml:space="preserve"> ± </w:t>
            </w:r>
            <w:r>
              <w:rPr>
                <w:lang w:val="en-GB"/>
              </w:rPr>
              <w:t>1.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E1D10FF" w14:textId="77777777" w:rsidR="00A35219" w:rsidRPr="0010391D" w:rsidRDefault="00A35219" w:rsidP="00A3521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3.93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0.0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3C22051E" w14:textId="77777777" w:rsidR="00A35219" w:rsidRPr="0010391D" w:rsidRDefault="00A35219" w:rsidP="00A3521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4.76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0.14</w:t>
            </w:r>
          </w:p>
        </w:tc>
      </w:tr>
      <w:tr w:rsidR="00A35219" w:rsidRPr="0010391D" w14:paraId="3D5857A9" w14:textId="77777777" w:rsidTr="00087415">
        <w:trPr>
          <w:trHeight w:val="227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10AE2333" w14:textId="77777777" w:rsidR="00A35219" w:rsidRPr="0010391D" w:rsidRDefault="00A35219" w:rsidP="00A35219">
            <w:pPr>
              <w:rPr>
                <w:lang w:val="en-GB"/>
              </w:rPr>
            </w:pP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03892124" w14:textId="2E9AC105" w:rsidR="00A35219" w:rsidRPr="0010391D" w:rsidRDefault="00A35219" w:rsidP="00A35219">
            <w:pPr>
              <w:rPr>
                <w:lang w:val="en-GB"/>
              </w:rPr>
            </w:pPr>
            <w:r w:rsidRPr="009372E2">
              <w:rPr>
                <w:lang w:val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7B71AB4" w14:textId="09322C7B" w:rsidR="00A35219" w:rsidRDefault="00A35219" w:rsidP="00A35219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C91A1B" w14:textId="6F4651A5" w:rsidR="00A35219" w:rsidRPr="00F8642B" w:rsidRDefault="00A35219" w:rsidP="00A35219">
            <w:pPr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21.09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2.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3FB5A67" w14:textId="77777777" w:rsidR="00A35219" w:rsidRPr="0010391D" w:rsidRDefault="00A35219" w:rsidP="00A3521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3.20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0.1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1CC7F03F" w14:textId="77777777" w:rsidR="00A35219" w:rsidRPr="0010391D" w:rsidRDefault="00A35219" w:rsidP="00A3521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4.15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0.19</w:t>
            </w:r>
          </w:p>
        </w:tc>
      </w:tr>
      <w:tr w:rsidR="00A35219" w:rsidRPr="0010391D" w14:paraId="5C3C9AC0" w14:textId="77777777" w:rsidTr="00087415">
        <w:trPr>
          <w:trHeight w:val="227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0127BFC5" w14:textId="77777777" w:rsidR="00A35219" w:rsidRPr="0010391D" w:rsidRDefault="00A35219" w:rsidP="00A35219">
            <w:pPr>
              <w:rPr>
                <w:lang w:val="en-GB"/>
              </w:rPr>
            </w:pP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6CF4A615" w14:textId="01EB9A43" w:rsidR="00A35219" w:rsidRPr="0010391D" w:rsidRDefault="00A35219" w:rsidP="00A35219">
            <w:pPr>
              <w:rPr>
                <w:lang w:val="en-GB"/>
              </w:rPr>
            </w:pPr>
            <w:r w:rsidRPr="009372E2">
              <w:rPr>
                <w:lang w:val="en-GB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87DD004" w14:textId="64E1286C" w:rsidR="00A35219" w:rsidRDefault="00A35219" w:rsidP="00A35219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945258" w14:textId="46885DA8" w:rsidR="00A35219" w:rsidRPr="00F8642B" w:rsidRDefault="00A35219" w:rsidP="00A35219">
            <w:pPr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28.09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1.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527A966" w14:textId="77777777" w:rsidR="00A35219" w:rsidRPr="0010391D" w:rsidRDefault="00A35219" w:rsidP="00A3521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3.51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0.0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6D9A8711" w14:textId="77777777" w:rsidR="00A35219" w:rsidRPr="0010391D" w:rsidRDefault="00A35219" w:rsidP="00A3521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4.11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0.10</w:t>
            </w:r>
          </w:p>
        </w:tc>
      </w:tr>
      <w:tr w:rsidR="00A35219" w:rsidRPr="0010391D" w14:paraId="7CC767AA" w14:textId="77777777" w:rsidTr="00087415">
        <w:trPr>
          <w:trHeight w:val="227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1C099018" w14:textId="77777777" w:rsidR="00A35219" w:rsidRPr="0010391D" w:rsidRDefault="00A35219" w:rsidP="00A35219">
            <w:pPr>
              <w:rPr>
                <w:lang w:val="en-GB"/>
              </w:rPr>
            </w:pP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35E9A21D" w14:textId="4689ADB8" w:rsidR="00A35219" w:rsidRPr="0010391D" w:rsidRDefault="00A35219" w:rsidP="00A35219">
            <w:pPr>
              <w:rPr>
                <w:lang w:val="en-GB"/>
              </w:rPr>
            </w:pPr>
            <w:r w:rsidRPr="009372E2">
              <w:rPr>
                <w:lang w:val="en-GB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20239BF" w14:textId="2CD8AADA" w:rsidR="00A35219" w:rsidRDefault="00A35219" w:rsidP="00A35219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FD119E" w14:textId="0DA22F6E" w:rsidR="00A35219" w:rsidRPr="00F8642B" w:rsidRDefault="00A35219" w:rsidP="00A35219">
            <w:pPr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24.81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1.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D99C77F" w14:textId="77777777" w:rsidR="00A35219" w:rsidRPr="0010391D" w:rsidRDefault="00A35219" w:rsidP="00A3521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3.43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0.0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7F871897" w14:textId="77777777" w:rsidR="00A35219" w:rsidRPr="0010391D" w:rsidRDefault="00A35219" w:rsidP="00A3521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3.90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0.10</w:t>
            </w:r>
          </w:p>
        </w:tc>
      </w:tr>
      <w:tr w:rsidR="00A35219" w:rsidRPr="0010391D" w14:paraId="64B085E1" w14:textId="77777777" w:rsidTr="00087415">
        <w:trPr>
          <w:trHeight w:val="227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08E0ED0E" w14:textId="77777777" w:rsidR="00A35219" w:rsidRPr="0010391D" w:rsidRDefault="00A35219" w:rsidP="00A35219">
            <w:pPr>
              <w:rPr>
                <w:lang w:val="en-GB"/>
              </w:rPr>
            </w:pP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37F2F526" w14:textId="2ADA3A39" w:rsidR="00A35219" w:rsidRDefault="00A35219" w:rsidP="00A35219">
            <w:pPr>
              <w:rPr>
                <w:lang w:val="en-GB"/>
              </w:rPr>
            </w:pPr>
            <w:r w:rsidRPr="009372E2">
              <w:rPr>
                <w:lang w:val="en-GB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E4F6B7E" w14:textId="0F1F2B17" w:rsidR="00A35219" w:rsidRDefault="00A35219" w:rsidP="00A35219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B37C15" w14:textId="4A6E235C" w:rsidR="00A35219" w:rsidRPr="00F8642B" w:rsidRDefault="00A35219" w:rsidP="00A35219">
            <w:pPr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29.28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1.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6AC2432" w14:textId="77777777" w:rsidR="00A35219" w:rsidRPr="0010391D" w:rsidRDefault="00A35219" w:rsidP="00A3521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3.55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0.0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54F561A9" w14:textId="77777777" w:rsidR="00A35219" w:rsidRPr="0010391D" w:rsidRDefault="00A35219" w:rsidP="00A3521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4.02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0.11</w:t>
            </w:r>
          </w:p>
        </w:tc>
      </w:tr>
      <w:tr w:rsidR="00A35219" w:rsidRPr="0010391D" w14:paraId="4173211A" w14:textId="77777777" w:rsidTr="00087415">
        <w:trPr>
          <w:trHeight w:val="227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630D01BF" w14:textId="77777777" w:rsidR="00A35219" w:rsidRPr="0010391D" w:rsidRDefault="00A35219" w:rsidP="00A35219">
            <w:pPr>
              <w:rPr>
                <w:lang w:val="en-GB"/>
              </w:rPr>
            </w:pP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0508E3A4" w14:textId="10F8670A" w:rsidR="00A35219" w:rsidRDefault="00A35219" w:rsidP="00A35219">
            <w:pPr>
              <w:rPr>
                <w:lang w:val="en-GB"/>
              </w:rPr>
            </w:pPr>
            <w:r w:rsidRPr="009372E2">
              <w:rPr>
                <w:lang w:val="en-GB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2060555" w14:textId="39C4C62E" w:rsidR="00A35219" w:rsidRDefault="00A35219" w:rsidP="00A35219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11C998" w14:textId="47DBB044" w:rsidR="00A35219" w:rsidRPr="00F8642B" w:rsidRDefault="00A35219" w:rsidP="00A35219">
            <w:pPr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23.50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1.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26F9CD7" w14:textId="77777777" w:rsidR="00A35219" w:rsidRPr="0010391D" w:rsidRDefault="00A35219" w:rsidP="00A3521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3.43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0.0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6EE0CF07" w14:textId="77777777" w:rsidR="00A35219" w:rsidRPr="0010391D" w:rsidRDefault="00A35219" w:rsidP="00A3521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3.93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0.11</w:t>
            </w:r>
          </w:p>
        </w:tc>
      </w:tr>
      <w:tr w:rsidR="00A35219" w:rsidRPr="0010391D" w14:paraId="679F02D5" w14:textId="77777777" w:rsidTr="00087415">
        <w:trPr>
          <w:trHeight w:val="227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78C9A919" w14:textId="77777777" w:rsidR="00A35219" w:rsidRPr="0010391D" w:rsidRDefault="00A35219" w:rsidP="00A35219">
            <w:pPr>
              <w:rPr>
                <w:lang w:val="en-GB"/>
              </w:rPr>
            </w:pP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6B692F4C" w14:textId="2495A54E" w:rsidR="00A35219" w:rsidRDefault="00A35219" w:rsidP="00A35219">
            <w:pPr>
              <w:rPr>
                <w:lang w:val="en-GB"/>
              </w:rPr>
            </w:pPr>
            <w:r w:rsidRPr="009372E2">
              <w:rPr>
                <w:lang w:val="en-GB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2CF7344" w14:textId="4CF3AEB9" w:rsidR="00A35219" w:rsidRDefault="00A35219" w:rsidP="00A35219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486355" w14:textId="4C07658B" w:rsidR="00A35219" w:rsidRPr="00F8642B" w:rsidRDefault="00A35219" w:rsidP="00A35219">
            <w:pPr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32.99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1.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D177CF0" w14:textId="77777777" w:rsidR="00A35219" w:rsidRPr="0010391D" w:rsidRDefault="00A35219" w:rsidP="00A3521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3.41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0.0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2920BA7C" w14:textId="77777777" w:rsidR="00A35219" w:rsidRPr="0010391D" w:rsidRDefault="00A35219" w:rsidP="00A3521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3.91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0.10</w:t>
            </w:r>
          </w:p>
        </w:tc>
      </w:tr>
      <w:tr w:rsidR="00A35219" w:rsidRPr="0010391D" w14:paraId="551D126E" w14:textId="77777777" w:rsidTr="00087415">
        <w:trPr>
          <w:trHeight w:val="227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5A3C92C6" w14:textId="77777777" w:rsidR="00A35219" w:rsidRPr="0010391D" w:rsidRDefault="00A35219" w:rsidP="00A35219">
            <w:pPr>
              <w:rPr>
                <w:lang w:val="en-GB"/>
              </w:rPr>
            </w:pP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60D79743" w14:textId="1BF35D6E" w:rsidR="00A35219" w:rsidRDefault="00A35219" w:rsidP="00A35219">
            <w:pPr>
              <w:rPr>
                <w:lang w:val="en-GB"/>
              </w:rPr>
            </w:pPr>
            <w:r w:rsidRPr="009372E2">
              <w:rPr>
                <w:lang w:val="en-GB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85CEC50" w14:textId="3B82CB25" w:rsidR="00A35219" w:rsidRDefault="00A35219" w:rsidP="00A35219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D2BD4E" w14:textId="7B85D583" w:rsidR="00A35219" w:rsidRPr="00F8642B" w:rsidRDefault="00A35219" w:rsidP="00A35219">
            <w:pPr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16.93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1.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4B53C9E" w14:textId="77777777" w:rsidR="00A35219" w:rsidRPr="0010391D" w:rsidRDefault="00A35219" w:rsidP="00A3521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3.61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0.0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27E346BA" w14:textId="77777777" w:rsidR="00A35219" w:rsidRPr="0010391D" w:rsidRDefault="00A35219" w:rsidP="00A3521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4.28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0.10</w:t>
            </w:r>
          </w:p>
        </w:tc>
      </w:tr>
      <w:tr w:rsidR="00A35219" w:rsidRPr="0010391D" w14:paraId="328C0641" w14:textId="77777777" w:rsidTr="00087415">
        <w:trPr>
          <w:trHeight w:val="227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5758DD07" w14:textId="77777777" w:rsidR="00A35219" w:rsidRPr="0010391D" w:rsidRDefault="00A35219" w:rsidP="00A35219">
            <w:pPr>
              <w:rPr>
                <w:lang w:val="en-GB"/>
              </w:rPr>
            </w:pP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072431EF" w14:textId="6254125C" w:rsidR="00A35219" w:rsidRDefault="00A35219" w:rsidP="00A35219">
            <w:pPr>
              <w:rPr>
                <w:lang w:val="en-GB"/>
              </w:rPr>
            </w:pPr>
            <w:r w:rsidRPr="009372E2">
              <w:rPr>
                <w:lang w:val="en-GB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3DF65EF" w14:textId="23B81F6A" w:rsidR="00A35219" w:rsidRDefault="00A35219" w:rsidP="00A35219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9C4FE1" w14:textId="7FE29E49" w:rsidR="00A35219" w:rsidRPr="00F8642B" w:rsidRDefault="00A35219" w:rsidP="00A35219">
            <w:pPr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32.56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1.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1B12B1B" w14:textId="77777777" w:rsidR="00A35219" w:rsidRPr="0010391D" w:rsidRDefault="00A35219" w:rsidP="00A3521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3.29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0.0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54CF5F68" w14:textId="77777777" w:rsidR="00A35219" w:rsidRPr="0010391D" w:rsidRDefault="00A35219" w:rsidP="00A3521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3.86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0.10</w:t>
            </w:r>
          </w:p>
        </w:tc>
      </w:tr>
      <w:tr w:rsidR="00A35219" w:rsidRPr="0010391D" w14:paraId="0879721D" w14:textId="77777777" w:rsidTr="00087415">
        <w:trPr>
          <w:trHeight w:val="227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40D8AD8D" w14:textId="77777777" w:rsidR="00A35219" w:rsidRPr="0010391D" w:rsidRDefault="00A35219" w:rsidP="00A35219">
            <w:pPr>
              <w:rPr>
                <w:lang w:val="en-GB"/>
              </w:rPr>
            </w:pP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5386CE11" w14:textId="4E51459D" w:rsidR="00A35219" w:rsidRDefault="00A35219" w:rsidP="00A35219">
            <w:pPr>
              <w:rPr>
                <w:lang w:val="en-GB"/>
              </w:rPr>
            </w:pPr>
            <w:r w:rsidRPr="009372E2">
              <w:rPr>
                <w:lang w:val="en-GB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618F0AD" w14:textId="6999D83B" w:rsidR="00A35219" w:rsidRDefault="00A35219" w:rsidP="00A35219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9C45D4" w14:textId="1C564EC7" w:rsidR="00A35219" w:rsidRPr="00F8642B" w:rsidRDefault="00A35219" w:rsidP="00A35219">
            <w:pPr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24.41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1.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72FC630" w14:textId="77777777" w:rsidR="00A35219" w:rsidRPr="0010391D" w:rsidRDefault="00A35219" w:rsidP="00A3521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3.46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0.0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4ED2CFC4" w14:textId="77777777" w:rsidR="00A35219" w:rsidRPr="0010391D" w:rsidRDefault="00A35219" w:rsidP="00A3521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3.94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0.12</w:t>
            </w:r>
          </w:p>
        </w:tc>
      </w:tr>
      <w:tr w:rsidR="00A35219" w:rsidRPr="0010391D" w14:paraId="7EBF51D4" w14:textId="77777777" w:rsidTr="00087415">
        <w:trPr>
          <w:trHeight w:val="227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361B8932" w14:textId="77777777" w:rsidR="00A35219" w:rsidRPr="0010391D" w:rsidRDefault="00A35219" w:rsidP="00A35219">
            <w:pPr>
              <w:rPr>
                <w:lang w:val="en-GB"/>
              </w:rPr>
            </w:pP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596B01A7" w14:textId="1EE86AFC" w:rsidR="00A35219" w:rsidRDefault="00A35219" w:rsidP="00A35219">
            <w:pPr>
              <w:rPr>
                <w:lang w:val="en-GB"/>
              </w:rPr>
            </w:pPr>
            <w:r w:rsidRPr="009372E2">
              <w:rPr>
                <w:lang w:val="en-GB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951F30C" w14:textId="4E094E83" w:rsidR="00A35219" w:rsidRDefault="00A35219" w:rsidP="00A35219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2B503C" w14:textId="75D5E227" w:rsidR="00A35219" w:rsidRPr="00F8642B" w:rsidRDefault="00A35219" w:rsidP="00A35219">
            <w:pPr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30.25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1.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DB21592" w14:textId="77777777" w:rsidR="00A35219" w:rsidRPr="0010391D" w:rsidRDefault="00A35219" w:rsidP="00A3521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3.28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0.0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03F23A9D" w14:textId="77777777" w:rsidR="00A35219" w:rsidRPr="0010391D" w:rsidRDefault="00A35219" w:rsidP="00A3521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3.74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0.10</w:t>
            </w:r>
          </w:p>
        </w:tc>
      </w:tr>
      <w:tr w:rsidR="00A35219" w:rsidRPr="0010391D" w14:paraId="481D1386" w14:textId="77777777" w:rsidTr="00087415">
        <w:trPr>
          <w:trHeight w:val="227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0CB32615" w14:textId="77777777" w:rsidR="00A35219" w:rsidRPr="0010391D" w:rsidRDefault="00A35219" w:rsidP="00A35219">
            <w:pPr>
              <w:rPr>
                <w:lang w:val="en-GB"/>
              </w:rPr>
            </w:pP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4FC8B50A" w14:textId="555CFBF2" w:rsidR="00A35219" w:rsidRDefault="00A35219" w:rsidP="00A35219">
            <w:pPr>
              <w:rPr>
                <w:lang w:val="en-GB"/>
              </w:rPr>
            </w:pPr>
            <w:r w:rsidRPr="009372E2">
              <w:rPr>
                <w:lang w:val="en-GB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776B57B" w14:textId="5615D3D3" w:rsidR="00A35219" w:rsidRDefault="00A35219" w:rsidP="00A35219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D6306D" w14:textId="47E5D705" w:rsidR="00A35219" w:rsidRPr="00F8642B" w:rsidRDefault="00A35219" w:rsidP="00A35219">
            <w:pPr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26.47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1.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10C9FBC" w14:textId="77777777" w:rsidR="00A35219" w:rsidRPr="0010391D" w:rsidRDefault="00A35219" w:rsidP="00A3521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3.41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0.0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0C58DCD8" w14:textId="77777777" w:rsidR="00A35219" w:rsidRPr="0010391D" w:rsidRDefault="00A35219" w:rsidP="00A3521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3.74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0.11</w:t>
            </w:r>
          </w:p>
        </w:tc>
      </w:tr>
      <w:tr w:rsidR="00A35219" w:rsidRPr="0010391D" w14:paraId="030EA15E" w14:textId="77777777" w:rsidTr="00087415">
        <w:trPr>
          <w:trHeight w:val="227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1E82D958" w14:textId="77777777" w:rsidR="00A35219" w:rsidRPr="0010391D" w:rsidRDefault="00A35219" w:rsidP="00A35219">
            <w:pPr>
              <w:rPr>
                <w:lang w:val="en-GB"/>
              </w:rPr>
            </w:pP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1CD8BA65" w14:textId="6B3A47CE" w:rsidR="00A35219" w:rsidRDefault="00A35219" w:rsidP="00A35219">
            <w:pPr>
              <w:rPr>
                <w:lang w:val="en-GB"/>
              </w:rPr>
            </w:pPr>
            <w:r w:rsidRPr="009372E2">
              <w:rPr>
                <w:lang w:val="en-GB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3C6F993" w14:textId="1E6C367F" w:rsidR="00A35219" w:rsidRDefault="00A35219" w:rsidP="00A35219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737BB9" w14:textId="001D0149" w:rsidR="00A35219" w:rsidRPr="00F8642B" w:rsidRDefault="00A35219" w:rsidP="00A35219">
            <w:pPr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25.23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2.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65E498B" w14:textId="77777777" w:rsidR="00A35219" w:rsidRPr="0010391D" w:rsidRDefault="00A35219" w:rsidP="00A3521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3.02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0.1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6A380B19" w14:textId="77777777" w:rsidR="00A35219" w:rsidRPr="0010391D" w:rsidRDefault="00A35219" w:rsidP="00A3521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3.54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0.18</w:t>
            </w:r>
          </w:p>
        </w:tc>
      </w:tr>
      <w:tr w:rsidR="00A35219" w:rsidRPr="0010391D" w14:paraId="5A066001" w14:textId="77777777" w:rsidTr="00087415">
        <w:trPr>
          <w:trHeight w:val="227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63513A1C" w14:textId="77777777" w:rsidR="00A35219" w:rsidRPr="0010391D" w:rsidRDefault="00A35219" w:rsidP="00A35219">
            <w:pPr>
              <w:rPr>
                <w:lang w:val="en-GB"/>
              </w:rPr>
            </w:pP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3E2F2F66" w14:textId="35E1A252" w:rsidR="00A35219" w:rsidRDefault="00A35219" w:rsidP="00A35219">
            <w:pPr>
              <w:rPr>
                <w:lang w:val="en-GB"/>
              </w:rPr>
            </w:pPr>
            <w:r w:rsidRPr="009372E2">
              <w:rPr>
                <w:lang w:val="en-GB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CD6B360" w14:textId="38736EBE" w:rsidR="00A35219" w:rsidRDefault="00A35219" w:rsidP="00A35219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3A23C3" w14:textId="3361751D" w:rsidR="00A35219" w:rsidRPr="00F8642B" w:rsidRDefault="00A35219" w:rsidP="00A35219">
            <w:pPr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26.45</w:t>
            </w:r>
            <w:r>
              <w:t xml:space="preserve">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1.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87AC329" w14:textId="77777777" w:rsidR="00A35219" w:rsidRPr="0010391D" w:rsidRDefault="00A35219" w:rsidP="00A3521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3.66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0.0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789DD522" w14:textId="77777777" w:rsidR="00A35219" w:rsidRPr="0010391D" w:rsidRDefault="00A35219" w:rsidP="00A3521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4.15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0.12</w:t>
            </w:r>
          </w:p>
        </w:tc>
      </w:tr>
      <w:tr w:rsidR="00A35219" w:rsidRPr="0010391D" w14:paraId="2626D842" w14:textId="77777777" w:rsidTr="00087415">
        <w:trPr>
          <w:trHeight w:val="227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419DDA82" w14:textId="77777777" w:rsidR="00A35219" w:rsidRPr="0010391D" w:rsidRDefault="00A35219" w:rsidP="00A35219">
            <w:pPr>
              <w:rPr>
                <w:lang w:val="en-GB"/>
              </w:rPr>
            </w:pP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5FD48664" w14:textId="2C1D00A0" w:rsidR="00A35219" w:rsidRDefault="00A35219" w:rsidP="00A35219">
            <w:pPr>
              <w:rPr>
                <w:lang w:val="en-GB"/>
              </w:rPr>
            </w:pPr>
            <w:r w:rsidRPr="009372E2">
              <w:rPr>
                <w:lang w:val="en-GB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1754340" w14:textId="3F6C493D" w:rsidR="00A35219" w:rsidRDefault="00A35219" w:rsidP="00A35219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348A02" w14:textId="13AC3B8D" w:rsidR="00A35219" w:rsidRPr="00F8642B" w:rsidRDefault="00A35219" w:rsidP="00A35219">
            <w:pPr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26.35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1.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59F6D35" w14:textId="77777777" w:rsidR="00A35219" w:rsidRPr="0010391D" w:rsidRDefault="00A35219" w:rsidP="00A3521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3.62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0.0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402D551C" w14:textId="77777777" w:rsidR="00A35219" w:rsidRPr="0010391D" w:rsidRDefault="00A35219" w:rsidP="00A3521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4.15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0.10</w:t>
            </w:r>
          </w:p>
        </w:tc>
      </w:tr>
      <w:tr w:rsidR="00A35219" w:rsidRPr="0010391D" w14:paraId="5F4DB2C1" w14:textId="77777777" w:rsidTr="00087415">
        <w:trPr>
          <w:trHeight w:val="227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3B432196" w14:textId="77777777" w:rsidR="00A35219" w:rsidRPr="0010391D" w:rsidRDefault="00A35219" w:rsidP="00A35219">
            <w:pPr>
              <w:rPr>
                <w:lang w:val="en-GB"/>
              </w:rPr>
            </w:pP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196C4785" w14:textId="77777777" w:rsidR="00A35219" w:rsidRPr="0010391D" w:rsidRDefault="00A35219" w:rsidP="00A35219">
            <w:pPr>
              <w:rPr>
                <w:lang w:val="en-GB"/>
              </w:rPr>
            </w:pPr>
            <w:r w:rsidRPr="0010391D">
              <w:rPr>
                <w:i/>
                <w:lang w:val="en-GB"/>
              </w:rPr>
              <w:t>P</w:t>
            </w:r>
            <w:r w:rsidRPr="0010391D">
              <w:rPr>
                <w:lang w:val="en-GB"/>
              </w:rPr>
              <w:t>-valu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9C86013" w14:textId="77777777" w:rsidR="00A35219" w:rsidRPr="0010391D" w:rsidRDefault="00A35219" w:rsidP="00A35219">
            <w:pPr>
              <w:jc w:val="center"/>
              <w:rPr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006C7D" w14:textId="1AA1BC7A" w:rsidR="00A35219" w:rsidRPr="0010391D" w:rsidRDefault="00A35219" w:rsidP="00A35219">
            <w:pPr>
              <w:jc w:val="center"/>
              <w:rPr>
                <w:lang w:val="en-GB"/>
              </w:rPr>
            </w:pPr>
            <w:r w:rsidRPr="0010391D">
              <w:rPr>
                <w:lang w:val="en-GB"/>
              </w:rPr>
              <w:t>&lt;0.0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D4EF9F0" w14:textId="77777777" w:rsidR="00A35219" w:rsidRPr="0010391D" w:rsidRDefault="00A35219" w:rsidP="00A35219">
            <w:pPr>
              <w:jc w:val="center"/>
              <w:rPr>
                <w:lang w:val="en-GB"/>
              </w:rPr>
            </w:pPr>
            <w:r w:rsidRPr="0010391D">
              <w:rPr>
                <w:lang w:val="en-GB"/>
              </w:rPr>
              <w:t>&lt;0.000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49D72FB3" w14:textId="77777777" w:rsidR="00A35219" w:rsidRPr="0010391D" w:rsidRDefault="00A35219" w:rsidP="00A35219">
            <w:pPr>
              <w:jc w:val="center"/>
              <w:rPr>
                <w:lang w:val="en-GB"/>
              </w:rPr>
            </w:pPr>
            <w:r w:rsidRPr="0010391D">
              <w:rPr>
                <w:lang w:val="en-GB"/>
              </w:rPr>
              <w:t>&lt;0.0001</w:t>
            </w:r>
          </w:p>
        </w:tc>
      </w:tr>
      <w:tr w:rsidR="00A35219" w:rsidRPr="0010391D" w14:paraId="1975C9E6" w14:textId="77777777" w:rsidTr="00087415">
        <w:trPr>
          <w:trHeight w:val="227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42CF6FF4" w14:textId="77777777" w:rsidR="00A35219" w:rsidRPr="0010391D" w:rsidRDefault="00A35219" w:rsidP="00A35219">
            <w:pPr>
              <w:rPr>
                <w:lang w:val="en-GB"/>
              </w:rPr>
            </w:pPr>
            <w:r w:rsidRPr="0010391D">
              <w:rPr>
                <w:lang w:val="en-GB"/>
              </w:rPr>
              <w:t xml:space="preserve">Parity number 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2B06B550" w14:textId="77777777" w:rsidR="00A35219" w:rsidRPr="0010391D" w:rsidRDefault="00A35219" w:rsidP="00A35219">
            <w:pPr>
              <w:rPr>
                <w:lang w:val="en-GB"/>
              </w:rPr>
            </w:pPr>
            <w:r w:rsidRPr="0010391D">
              <w:rPr>
                <w:lang w:val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F688C9F" w14:textId="38427750" w:rsidR="00A35219" w:rsidRDefault="00A35219" w:rsidP="00A35219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1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669774" w14:textId="271A84E2" w:rsidR="00A35219" w:rsidRPr="00D75E81" w:rsidRDefault="00A35219" w:rsidP="00A35219">
            <w:pPr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23.15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0.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9CD0B5D" w14:textId="77777777" w:rsidR="00A35219" w:rsidRPr="0010391D" w:rsidRDefault="00A35219" w:rsidP="00A3521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3.42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0.0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7A39E0E6" w14:textId="77777777" w:rsidR="00A35219" w:rsidRPr="00867694" w:rsidRDefault="00A35219" w:rsidP="00A35219">
            <w:pPr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3.97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0.08</w:t>
            </w:r>
          </w:p>
        </w:tc>
      </w:tr>
      <w:tr w:rsidR="00A35219" w:rsidRPr="0010391D" w14:paraId="363A636E" w14:textId="77777777" w:rsidTr="00087415">
        <w:trPr>
          <w:trHeight w:val="227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56CF3739" w14:textId="77777777" w:rsidR="00A35219" w:rsidRPr="0010391D" w:rsidRDefault="00A35219" w:rsidP="00A35219">
            <w:pPr>
              <w:rPr>
                <w:lang w:val="en-GB"/>
              </w:rPr>
            </w:pP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66866829" w14:textId="77777777" w:rsidR="00A35219" w:rsidRPr="0010391D" w:rsidRDefault="00A35219" w:rsidP="00A35219">
            <w:pPr>
              <w:rPr>
                <w:lang w:val="en-GB"/>
              </w:rPr>
            </w:pPr>
            <w:r w:rsidRPr="0010391D">
              <w:rPr>
                <w:lang w:val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4CA93CC" w14:textId="68E7FCD8" w:rsidR="00A35219" w:rsidRDefault="00A35219" w:rsidP="00A35219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1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56E0A9" w14:textId="28E78448" w:rsidR="00A35219" w:rsidRPr="00D75E81" w:rsidRDefault="00A35219" w:rsidP="00A35219">
            <w:pPr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24.93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0.8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8F57F3A" w14:textId="77777777" w:rsidR="00A35219" w:rsidRPr="0010391D" w:rsidRDefault="00A35219" w:rsidP="00A3521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3.52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0.0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1D1E80A8" w14:textId="77777777" w:rsidR="00A35219" w:rsidRPr="00867694" w:rsidRDefault="00A35219" w:rsidP="00A35219">
            <w:pPr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4.12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0.08</w:t>
            </w:r>
          </w:p>
        </w:tc>
      </w:tr>
      <w:tr w:rsidR="00A35219" w:rsidRPr="0010391D" w14:paraId="61A35AF7" w14:textId="77777777" w:rsidTr="00087415">
        <w:trPr>
          <w:trHeight w:val="227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790547DA" w14:textId="77777777" w:rsidR="00A35219" w:rsidRPr="0010391D" w:rsidRDefault="00A35219" w:rsidP="00A35219">
            <w:pPr>
              <w:rPr>
                <w:lang w:val="en-GB"/>
              </w:rPr>
            </w:pP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5AA26EAE" w14:textId="77777777" w:rsidR="00A35219" w:rsidRPr="0010391D" w:rsidRDefault="00A35219" w:rsidP="00A35219">
            <w:pPr>
              <w:rPr>
                <w:lang w:val="en-GB"/>
              </w:rPr>
            </w:pPr>
            <w:r w:rsidRPr="0010391D">
              <w:rPr>
                <w:lang w:val="en-GB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DF6FD36" w14:textId="26DBE0EF" w:rsidR="00A35219" w:rsidRDefault="00A35219" w:rsidP="00A35219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1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47CE60D" w14:textId="7A94EA8C" w:rsidR="00A35219" w:rsidRPr="00D75E81" w:rsidRDefault="00A35219" w:rsidP="00A35219">
            <w:pPr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26.17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0.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6923638" w14:textId="77777777" w:rsidR="00A35219" w:rsidRPr="0010391D" w:rsidRDefault="00A35219" w:rsidP="00A3521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3.47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0.0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1236F6B6" w14:textId="77777777" w:rsidR="00A35219" w:rsidRPr="00867694" w:rsidRDefault="00A35219" w:rsidP="00A3521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4.01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0.08</w:t>
            </w:r>
          </w:p>
        </w:tc>
      </w:tr>
      <w:tr w:rsidR="00A35219" w:rsidRPr="0010391D" w14:paraId="308FDD0B" w14:textId="77777777" w:rsidTr="00087415">
        <w:trPr>
          <w:trHeight w:val="227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52E58E12" w14:textId="77777777" w:rsidR="00A35219" w:rsidRPr="0010391D" w:rsidRDefault="00A35219" w:rsidP="00A35219">
            <w:pPr>
              <w:rPr>
                <w:lang w:val="en-GB"/>
              </w:rPr>
            </w:pP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4B88284C" w14:textId="77777777" w:rsidR="00A35219" w:rsidRPr="0010391D" w:rsidRDefault="00A35219" w:rsidP="00A35219">
            <w:pPr>
              <w:rPr>
                <w:lang w:val="en-GB"/>
              </w:rPr>
            </w:pPr>
            <w:r w:rsidRPr="0010391D">
              <w:rPr>
                <w:lang w:val="en-GB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115C216" w14:textId="5C50EAF8" w:rsidR="00A35219" w:rsidRDefault="00A35219" w:rsidP="00A35219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7ECAB2" w14:textId="475CE04D" w:rsidR="00A35219" w:rsidRPr="00D75E81" w:rsidRDefault="00A35219" w:rsidP="00A35219">
            <w:pPr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25.97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1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832D566" w14:textId="77777777" w:rsidR="00A35219" w:rsidRPr="0010391D" w:rsidRDefault="00A35219" w:rsidP="00A3521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3.49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0.0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11316F84" w14:textId="77777777" w:rsidR="00A35219" w:rsidRPr="00867694" w:rsidRDefault="00A35219" w:rsidP="00A35219">
            <w:pPr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4.02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0.09</w:t>
            </w:r>
          </w:p>
        </w:tc>
      </w:tr>
      <w:tr w:rsidR="00A35219" w:rsidRPr="0010391D" w14:paraId="6991AED9" w14:textId="77777777" w:rsidTr="00087415">
        <w:trPr>
          <w:trHeight w:val="227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1A1FAA6B" w14:textId="77777777" w:rsidR="00A35219" w:rsidRPr="0010391D" w:rsidRDefault="00A35219" w:rsidP="00A35219">
            <w:pPr>
              <w:rPr>
                <w:lang w:val="en-GB"/>
              </w:rPr>
            </w:pP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4BD97FEC" w14:textId="77777777" w:rsidR="00A35219" w:rsidRPr="0010391D" w:rsidRDefault="00A35219" w:rsidP="00A35219">
            <w:pPr>
              <w:rPr>
                <w:lang w:val="en-GB"/>
              </w:rPr>
            </w:pPr>
            <w:r w:rsidRPr="0010391D">
              <w:rPr>
                <w:lang w:val="en-GB"/>
              </w:rPr>
              <w:t>&gt;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15857B3" w14:textId="27530423" w:rsidR="00A35219" w:rsidRDefault="00A35219" w:rsidP="00A35219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1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20D4B49" w14:textId="4AC3B735" w:rsidR="00A35219" w:rsidRPr="00D75E81" w:rsidRDefault="00A35219" w:rsidP="00A35219">
            <w:pPr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26.97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0.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30E2576" w14:textId="77777777" w:rsidR="00A35219" w:rsidRPr="0010391D" w:rsidRDefault="00A35219" w:rsidP="00A3521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3.37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0.0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50BFCFBF" w14:textId="77777777" w:rsidR="00A35219" w:rsidRPr="00867694" w:rsidRDefault="00A35219" w:rsidP="00A35219">
            <w:pPr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3.94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0.08</w:t>
            </w:r>
          </w:p>
        </w:tc>
      </w:tr>
      <w:tr w:rsidR="00A35219" w:rsidRPr="0010391D" w14:paraId="0C234F61" w14:textId="77777777" w:rsidTr="00087415">
        <w:trPr>
          <w:trHeight w:val="227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14EDB139" w14:textId="77777777" w:rsidR="00A35219" w:rsidRPr="0010391D" w:rsidRDefault="00A35219" w:rsidP="00A35219">
            <w:pPr>
              <w:rPr>
                <w:lang w:val="en-GB"/>
              </w:rPr>
            </w:pP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7DB48AE1" w14:textId="77777777" w:rsidR="00A35219" w:rsidRPr="0010391D" w:rsidRDefault="00A35219" w:rsidP="00A35219">
            <w:pPr>
              <w:rPr>
                <w:lang w:val="en-GB"/>
              </w:rPr>
            </w:pPr>
            <w:r w:rsidRPr="0010391D">
              <w:rPr>
                <w:i/>
                <w:lang w:val="en-GB"/>
              </w:rPr>
              <w:t>P</w:t>
            </w:r>
            <w:r w:rsidRPr="0010391D">
              <w:rPr>
                <w:lang w:val="en-GB"/>
              </w:rPr>
              <w:t>-valu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E6E8206" w14:textId="77777777" w:rsidR="00A35219" w:rsidRPr="0010391D" w:rsidRDefault="00A35219" w:rsidP="00A35219">
            <w:pPr>
              <w:jc w:val="center"/>
              <w:rPr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40DC44" w14:textId="45295A00" w:rsidR="00A35219" w:rsidRPr="0010391D" w:rsidRDefault="00A35219" w:rsidP="00A35219">
            <w:pPr>
              <w:jc w:val="center"/>
              <w:rPr>
                <w:lang w:val="en-GB"/>
              </w:rPr>
            </w:pPr>
            <w:r w:rsidRPr="0010391D">
              <w:rPr>
                <w:lang w:val="en-GB"/>
              </w:rPr>
              <w:t>&lt;0.0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D4EE05D" w14:textId="77777777" w:rsidR="00A35219" w:rsidRPr="0010391D" w:rsidRDefault="00A35219" w:rsidP="00A3521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0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36022A73" w14:textId="77777777" w:rsidR="00A35219" w:rsidRPr="0010391D" w:rsidRDefault="00A35219" w:rsidP="00A3521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567</w:t>
            </w:r>
          </w:p>
        </w:tc>
      </w:tr>
      <w:tr w:rsidR="00A35219" w:rsidRPr="0010391D" w14:paraId="1CA265B0" w14:textId="77777777" w:rsidTr="00087415">
        <w:trPr>
          <w:trHeight w:val="227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41A8E84C" w14:textId="4AC2C5D6" w:rsidR="00A35219" w:rsidRPr="0010391D" w:rsidRDefault="00A35219" w:rsidP="00D26D7E">
            <w:pPr>
              <w:rPr>
                <w:lang w:val="en-GB"/>
              </w:rPr>
            </w:pPr>
            <w:r w:rsidRPr="0010391D">
              <w:rPr>
                <w:lang w:val="en-GB"/>
              </w:rPr>
              <w:t>Calving</w:t>
            </w:r>
            <w:r w:rsidR="00087415">
              <w:rPr>
                <w:lang w:val="en-GB"/>
              </w:rPr>
              <w:t xml:space="preserve"> </w:t>
            </w:r>
            <w:r w:rsidR="00D26D7E">
              <w:rPr>
                <w:lang w:val="en-GB"/>
              </w:rPr>
              <w:t>time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07E47DF6" w14:textId="77777777" w:rsidR="00A35219" w:rsidRPr="0010391D" w:rsidRDefault="00A35219" w:rsidP="00A35219">
            <w:pPr>
              <w:rPr>
                <w:lang w:val="en-GB"/>
              </w:rPr>
            </w:pPr>
            <w:r w:rsidRPr="0010391D">
              <w:rPr>
                <w:lang w:val="en-GB"/>
              </w:rPr>
              <w:t>Jan – Mar 20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23EE402" w14:textId="36D2769A" w:rsidR="00A35219" w:rsidRDefault="00A35219" w:rsidP="00A35219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C0EB61" w14:textId="507EF9B8" w:rsidR="00A35219" w:rsidRPr="00C16523" w:rsidRDefault="00A35219" w:rsidP="00A35219">
            <w:pPr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30.39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3.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B12DE19" w14:textId="77777777" w:rsidR="00A35219" w:rsidRPr="0010391D" w:rsidRDefault="00A35219" w:rsidP="00A3521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3.18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0.19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1DDF5A92" w14:textId="77777777" w:rsidR="00A35219" w:rsidRPr="00B327C1" w:rsidRDefault="00A35219" w:rsidP="00A35219">
            <w:pPr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3.60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0.35</w:t>
            </w:r>
          </w:p>
        </w:tc>
      </w:tr>
      <w:tr w:rsidR="00A35219" w:rsidRPr="0010391D" w14:paraId="28B5E3B1" w14:textId="77777777" w:rsidTr="00087415">
        <w:trPr>
          <w:trHeight w:val="227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1D23D1D4" w14:textId="77777777" w:rsidR="00A35219" w:rsidRPr="0010391D" w:rsidRDefault="00A35219" w:rsidP="00A35219">
            <w:pPr>
              <w:rPr>
                <w:lang w:val="en-GB"/>
              </w:rPr>
            </w:pP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02357109" w14:textId="77777777" w:rsidR="00A35219" w:rsidRPr="0010391D" w:rsidRDefault="00A35219" w:rsidP="00A35219">
            <w:pPr>
              <w:rPr>
                <w:lang w:val="en-GB"/>
              </w:rPr>
            </w:pPr>
            <w:r w:rsidRPr="0010391D">
              <w:rPr>
                <w:lang w:val="en-GB"/>
              </w:rPr>
              <w:t>Apr – Jun 20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CE9C4E3" w14:textId="431CBB27" w:rsidR="00A35219" w:rsidRDefault="00A35219" w:rsidP="00A35219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3E1087" w14:textId="31BDE43D" w:rsidR="00A35219" w:rsidRPr="00C16523" w:rsidRDefault="00A35219" w:rsidP="00A35219">
            <w:pPr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23.22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2.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30CF5F9" w14:textId="77777777" w:rsidR="00A35219" w:rsidRPr="00D16151" w:rsidRDefault="00A35219" w:rsidP="00A35219">
            <w:pPr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3.42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0.1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2344FD4B" w14:textId="77777777" w:rsidR="00A35219" w:rsidRPr="00B327C1" w:rsidRDefault="00A35219" w:rsidP="00A35219">
            <w:pPr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3.57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0.25</w:t>
            </w:r>
          </w:p>
        </w:tc>
      </w:tr>
      <w:tr w:rsidR="00A35219" w:rsidRPr="0010391D" w14:paraId="3402AC22" w14:textId="77777777" w:rsidTr="00087415">
        <w:trPr>
          <w:trHeight w:val="227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64ECC5AE" w14:textId="77777777" w:rsidR="00A35219" w:rsidRPr="0010391D" w:rsidRDefault="00A35219" w:rsidP="00A35219">
            <w:pPr>
              <w:rPr>
                <w:lang w:val="en-GB"/>
              </w:rPr>
            </w:pP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6A688FE1" w14:textId="77777777" w:rsidR="00A35219" w:rsidRPr="0010391D" w:rsidRDefault="00A35219" w:rsidP="00A35219">
            <w:pPr>
              <w:rPr>
                <w:lang w:val="en-GB"/>
              </w:rPr>
            </w:pPr>
            <w:r w:rsidRPr="0010391D">
              <w:rPr>
                <w:lang w:val="en-GB"/>
              </w:rPr>
              <w:t>Jul – Sep 20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5520C02" w14:textId="40448C67" w:rsidR="00A35219" w:rsidRDefault="00A35219" w:rsidP="00A35219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64AB9D" w14:textId="0F33124F" w:rsidR="00A35219" w:rsidRPr="00C16523" w:rsidRDefault="00A35219" w:rsidP="00A35219">
            <w:pPr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21.91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1.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918900F" w14:textId="77777777" w:rsidR="00A35219" w:rsidRPr="00D16151" w:rsidRDefault="00A35219" w:rsidP="00A35219">
            <w:pPr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3.54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0.0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1E5B6A1D" w14:textId="77777777" w:rsidR="00A35219" w:rsidRPr="00B327C1" w:rsidRDefault="00A35219" w:rsidP="00A35219">
            <w:pPr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4.01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0.17</w:t>
            </w:r>
          </w:p>
        </w:tc>
      </w:tr>
      <w:tr w:rsidR="00A35219" w:rsidRPr="0010391D" w14:paraId="459A14A1" w14:textId="77777777" w:rsidTr="00087415">
        <w:trPr>
          <w:trHeight w:val="227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659266C5" w14:textId="77777777" w:rsidR="00A35219" w:rsidRPr="0010391D" w:rsidRDefault="00A35219" w:rsidP="00A35219">
            <w:pPr>
              <w:rPr>
                <w:lang w:val="en-GB"/>
              </w:rPr>
            </w:pP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3C7D8C47" w14:textId="77777777" w:rsidR="00A35219" w:rsidRPr="0010391D" w:rsidRDefault="00A35219" w:rsidP="00A35219">
            <w:pPr>
              <w:rPr>
                <w:lang w:val="en-GB"/>
              </w:rPr>
            </w:pPr>
            <w:r w:rsidRPr="0010391D">
              <w:rPr>
                <w:lang w:val="en-GB"/>
              </w:rPr>
              <w:t>Oct – Dec 20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6C38720" w14:textId="20CB1EF7" w:rsidR="00A35219" w:rsidRDefault="00A35219" w:rsidP="00A35219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1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7B4B2C" w14:textId="27A3821E" w:rsidR="00A35219" w:rsidRPr="00C16523" w:rsidRDefault="00A35219" w:rsidP="00A35219">
            <w:pPr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23.32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1.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FFFA67D" w14:textId="77777777" w:rsidR="00A35219" w:rsidRPr="00D16151" w:rsidRDefault="00A35219" w:rsidP="00A35219">
            <w:pPr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3.49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0.0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5DA2B22B" w14:textId="77777777" w:rsidR="00A35219" w:rsidRPr="00B327C1" w:rsidRDefault="00A35219" w:rsidP="00A35219">
            <w:pPr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4.08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0.10</w:t>
            </w:r>
          </w:p>
        </w:tc>
      </w:tr>
      <w:tr w:rsidR="00A35219" w:rsidRPr="0010391D" w14:paraId="1F522107" w14:textId="77777777" w:rsidTr="00087415">
        <w:trPr>
          <w:trHeight w:val="227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43164BBD" w14:textId="77777777" w:rsidR="00A35219" w:rsidRPr="0010391D" w:rsidRDefault="00A35219" w:rsidP="00A35219">
            <w:pPr>
              <w:rPr>
                <w:lang w:val="en-GB"/>
              </w:rPr>
            </w:pP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4964770A" w14:textId="77777777" w:rsidR="00A35219" w:rsidRPr="0010391D" w:rsidRDefault="00A35219" w:rsidP="00A35219">
            <w:pPr>
              <w:rPr>
                <w:lang w:val="en-GB"/>
              </w:rPr>
            </w:pPr>
            <w:r w:rsidRPr="0010391D">
              <w:rPr>
                <w:lang w:val="en-GB"/>
              </w:rPr>
              <w:t>Jan – Mar 20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0192F38" w14:textId="2B6FB183" w:rsidR="00A35219" w:rsidRDefault="00A35219" w:rsidP="00A35219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1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378B42" w14:textId="5623A260" w:rsidR="00A35219" w:rsidRPr="00C16523" w:rsidRDefault="00A35219" w:rsidP="00A35219">
            <w:pPr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25.46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0.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3E6278A" w14:textId="77777777" w:rsidR="00A35219" w:rsidRPr="00D16151" w:rsidRDefault="00A35219" w:rsidP="00A35219">
            <w:pPr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3.50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0.0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4F879453" w14:textId="77777777" w:rsidR="00A35219" w:rsidRPr="00B327C1" w:rsidRDefault="00A35219" w:rsidP="00A35219">
            <w:pPr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4.08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0.05</w:t>
            </w:r>
          </w:p>
        </w:tc>
      </w:tr>
      <w:tr w:rsidR="00A35219" w:rsidRPr="0010391D" w14:paraId="31C16D49" w14:textId="77777777" w:rsidTr="00087415">
        <w:trPr>
          <w:trHeight w:val="227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2CC9BA19" w14:textId="77777777" w:rsidR="00A35219" w:rsidRPr="0010391D" w:rsidRDefault="00A35219" w:rsidP="00A35219">
            <w:pPr>
              <w:rPr>
                <w:lang w:val="en-GB"/>
              </w:rPr>
            </w:pP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51F51F88" w14:textId="77777777" w:rsidR="00A35219" w:rsidRPr="0010391D" w:rsidRDefault="00A35219" w:rsidP="00A35219">
            <w:pPr>
              <w:rPr>
                <w:lang w:val="en-GB"/>
              </w:rPr>
            </w:pPr>
            <w:r w:rsidRPr="0010391D">
              <w:rPr>
                <w:lang w:val="en-GB"/>
              </w:rPr>
              <w:t>Apr – Jun 20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0C6BFCF" w14:textId="76F9C8E0" w:rsidR="00A35219" w:rsidRDefault="00A35219" w:rsidP="00A35219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1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C78510" w14:textId="513531DD" w:rsidR="00A35219" w:rsidRPr="00C16523" w:rsidRDefault="00A35219" w:rsidP="00A35219">
            <w:pPr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26.18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0.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8489CCA" w14:textId="77777777" w:rsidR="00A35219" w:rsidRPr="00D16151" w:rsidRDefault="00A35219" w:rsidP="00A35219">
            <w:pPr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3.47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0.0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74B3D363" w14:textId="77777777" w:rsidR="00A35219" w:rsidRPr="00B327C1" w:rsidRDefault="00A35219" w:rsidP="00A35219">
            <w:pPr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4.04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0.08</w:t>
            </w:r>
          </w:p>
        </w:tc>
      </w:tr>
      <w:tr w:rsidR="00A35219" w:rsidRPr="0010391D" w14:paraId="63F9539B" w14:textId="77777777" w:rsidTr="00087415">
        <w:trPr>
          <w:trHeight w:val="227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648A47C8" w14:textId="77777777" w:rsidR="00A35219" w:rsidRPr="0010391D" w:rsidRDefault="00A35219" w:rsidP="00A35219">
            <w:pPr>
              <w:rPr>
                <w:lang w:val="en-GB"/>
              </w:rPr>
            </w:pP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27F0C1B0" w14:textId="77777777" w:rsidR="00A35219" w:rsidRPr="0010391D" w:rsidRDefault="00A35219" w:rsidP="00A35219">
            <w:pPr>
              <w:rPr>
                <w:lang w:val="en-GB"/>
              </w:rPr>
            </w:pPr>
            <w:r w:rsidRPr="0010391D">
              <w:rPr>
                <w:lang w:val="en-GB"/>
              </w:rPr>
              <w:t>Jul – Sep 20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EC694C3" w14:textId="679C34DB" w:rsidR="00A35219" w:rsidRDefault="00A35219" w:rsidP="00A35219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1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434458" w14:textId="63B9177A" w:rsidR="00A35219" w:rsidRPr="00C16523" w:rsidRDefault="00A35219" w:rsidP="00A35219">
            <w:pPr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26.96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1.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1A1C1C7" w14:textId="77777777" w:rsidR="00A35219" w:rsidRPr="00D16151" w:rsidRDefault="00A35219" w:rsidP="00A35219">
            <w:pPr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3.44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0.0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1593D905" w14:textId="77777777" w:rsidR="00A35219" w:rsidRPr="00B327C1" w:rsidRDefault="00A35219" w:rsidP="00A35219">
            <w:pPr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4.27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0.14</w:t>
            </w:r>
          </w:p>
        </w:tc>
      </w:tr>
      <w:tr w:rsidR="00A35219" w:rsidRPr="0010391D" w14:paraId="661C5EE4" w14:textId="77777777" w:rsidTr="00087415">
        <w:trPr>
          <w:trHeight w:val="227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6F094363" w14:textId="77777777" w:rsidR="00A35219" w:rsidRPr="0010391D" w:rsidRDefault="00A35219" w:rsidP="00A35219">
            <w:pPr>
              <w:rPr>
                <w:lang w:val="en-GB"/>
              </w:rPr>
            </w:pP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516B2440" w14:textId="77777777" w:rsidR="00A35219" w:rsidRPr="0010391D" w:rsidRDefault="00A35219" w:rsidP="00A35219">
            <w:pPr>
              <w:rPr>
                <w:lang w:val="en-GB"/>
              </w:rPr>
            </w:pPr>
            <w:r w:rsidRPr="0010391D">
              <w:rPr>
                <w:lang w:val="en-GB"/>
              </w:rPr>
              <w:t>Oct – Dec 20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B072ED7" w14:textId="6EA49C95" w:rsidR="00A35219" w:rsidRDefault="00A35219" w:rsidP="00A35219">
            <w:pPr>
              <w:jc w:val="center"/>
              <w:rPr>
                <w:lang w:val="en-GB"/>
              </w:rPr>
            </w:pPr>
            <w:r w:rsidRPr="009372E2">
              <w:rPr>
                <w:lang w:val="en-GB"/>
              </w:rPr>
              <w:t>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5A8BB0" w14:textId="3345E24B" w:rsidR="00A35219" w:rsidRPr="00C16523" w:rsidRDefault="00A35219" w:rsidP="00A35219">
            <w:pPr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26.08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2.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AAD89A6" w14:textId="77777777" w:rsidR="00A35219" w:rsidRPr="00D16151" w:rsidRDefault="00A35219" w:rsidP="00A35219">
            <w:pPr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3.58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0.1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5E866D4F" w14:textId="77777777" w:rsidR="00A35219" w:rsidRPr="00B327C1" w:rsidRDefault="00A35219" w:rsidP="00A35219">
            <w:pPr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4.46 </w:t>
            </w:r>
            <w:r w:rsidRPr="0010391D">
              <w:rPr>
                <w:lang w:val="en-GB"/>
              </w:rPr>
              <w:t>±</w:t>
            </w:r>
            <w:r>
              <w:rPr>
                <w:lang w:val="en-GB"/>
              </w:rPr>
              <w:t xml:space="preserve"> 0.21</w:t>
            </w:r>
          </w:p>
        </w:tc>
      </w:tr>
      <w:tr w:rsidR="00A35219" w:rsidRPr="0010391D" w14:paraId="532242BE" w14:textId="77777777" w:rsidTr="00087415">
        <w:trPr>
          <w:trHeight w:val="227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69713FF2" w14:textId="77777777" w:rsidR="00A35219" w:rsidRPr="0010391D" w:rsidRDefault="00A35219" w:rsidP="00A35219">
            <w:pPr>
              <w:rPr>
                <w:lang w:val="en-GB"/>
              </w:rPr>
            </w:pP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38AF0F11" w14:textId="77777777" w:rsidR="00A35219" w:rsidRPr="0010391D" w:rsidRDefault="00A35219" w:rsidP="00A35219">
            <w:pPr>
              <w:rPr>
                <w:lang w:val="en-GB"/>
              </w:rPr>
            </w:pPr>
            <w:r w:rsidRPr="0010391D">
              <w:rPr>
                <w:i/>
                <w:lang w:val="en-GB"/>
              </w:rPr>
              <w:t>P</w:t>
            </w:r>
            <w:r w:rsidRPr="0010391D">
              <w:rPr>
                <w:lang w:val="en-GB"/>
              </w:rPr>
              <w:t>-valu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EE0EC6D" w14:textId="77777777" w:rsidR="00A35219" w:rsidRDefault="00A35219" w:rsidP="00A35219">
            <w:pPr>
              <w:jc w:val="center"/>
              <w:rPr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E1C516" w14:textId="7D9CAE8A" w:rsidR="00A35219" w:rsidRPr="0010391D" w:rsidRDefault="00A35219" w:rsidP="00A3521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652A287" w14:textId="77777777" w:rsidR="00A35219" w:rsidRPr="0010391D" w:rsidRDefault="00A35219" w:rsidP="00A3521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17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4B31DE19" w14:textId="77777777" w:rsidR="00A35219" w:rsidRPr="0010391D" w:rsidRDefault="00A35219" w:rsidP="00A3521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63</w:t>
            </w:r>
          </w:p>
        </w:tc>
      </w:tr>
      <w:tr w:rsidR="00A35219" w:rsidRPr="0010391D" w14:paraId="6309352B" w14:textId="77777777" w:rsidTr="00087415">
        <w:trPr>
          <w:trHeight w:val="227"/>
        </w:trPr>
        <w:tc>
          <w:tcPr>
            <w:tcW w:w="1711" w:type="dxa"/>
            <w:tcBorders>
              <w:top w:val="nil"/>
              <w:left w:val="nil"/>
              <w:right w:val="nil"/>
            </w:tcBorders>
          </w:tcPr>
          <w:p w14:paraId="64674ECF" w14:textId="77777777" w:rsidR="00A35219" w:rsidRPr="0010391D" w:rsidRDefault="00A35219" w:rsidP="00A35219">
            <w:pPr>
              <w:rPr>
                <w:lang w:val="en-GB"/>
              </w:rPr>
            </w:pPr>
            <w:r w:rsidRPr="0010391D">
              <w:rPr>
                <w:lang w:val="en-GB"/>
              </w:rPr>
              <w:t xml:space="preserve">Mean </w:t>
            </w:r>
            <w:r>
              <w:rPr>
                <w:lang w:val="en-GB"/>
              </w:rPr>
              <w:t>days in milk</w:t>
            </w:r>
          </w:p>
        </w:tc>
        <w:tc>
          <w:tcPr>
            <w:tcW w:w="2542" w:type="dxa"/>
            <w:tcBorders>
              <w:top w:val="nil"/>
              <w:left w:val="nil"/>
              <w:right w:val="nil"/>
            </w:tcBorders>
          </w:tcPr>
          <w:p w14:paraId="6A474898" w14:textId="77777777" w:rsidR="00A35219" w:rsidRPr="0010391D" w:rsidRDefault="00A35219" w:rsidP="00A35219">
            <w:pPr>
              <w:rPr>
                <w:lang w:val="en-GB"/>
              </w:rPr>
            </w:pPr>
            <w:r w:rsidRPr="0010391D">
              <w:rPr>
                <w:i/>
                <w:lang w:val="en-GB"/>
              </w:rPr>
              <w:t>P</w:t>
            </w:r>
            <w:r w:rsidRPr="0010391D">
              <w:rPr>
                <w:lang w:val="en-GB"/>
              </w:rPr>
              <w:t>-value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0CDCDE8A" w14:textId="77777777" w:rsidR="00A35219" w:rsidRDefault="00A35219" w:rsidP="00A35219">
            <w:pPr>
              <w:jc w:val="center"/>
              <w:rPr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4BB8D08D" w14:textId="15DAFB06" w:rsidR="00A35219" w:rsidRPr="0010391D" w:rsidRDefault="00A35219" w:rsidP="00A3521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114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0C258931" w14:textId="77777777" w:rsidR="00A35219" w:rsidRPr="0010391D" w:rsidRDefault="00A35219" w:rsidP="00A3521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02</w:t>
            </w:r>
          </w:p>
        </w:tc>
        <w:tc>
          <w:tcPr>
            <w:tcW w:w="1328" w:type="dxa"/>
            <w:tcBorders>
              <w:top w:val="nil"/>
              <w:left w:val="nil"/>
              <w:right w:val="nil"/>
            </w:tcBorders>
          </w:tcPr>
          <w:p w14:paraId="170CD9B8" w14:textId="77777777" w:rsidR="00A35219" w:rsidRPr="0010391D" w:rsidRDefault="00A35219" w:rsidP="00A3521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68</w:t>
            </w:r>
          </w:p>
        </w:tc>
      </w:tr>
    </w:tbl>
    <w:p w14:paraId="70192ECA" w14:textId="77777777" w:rsidR="00FB43A0" w:rsidRPr="00BD33ED" w:rsidRDefault="00FB43A0" w:rsidP="003A359C">
      <w:pPr>
        <w:pStyle w:val="Beschriftung"/>
        <w:keepNext/>
        <w:spacing w:before="120"/>
        <w:ind w:right="-1"/>
        <w:jc w:val="both"/>
        <w:rPr>
          <w:b w:val="0"/>
          <w:sz w:val="24"/>
          <w:lang w:val="en-GB"/>
        </w:rPr>
      </w:pPr>
      <w:r w:rsidRPr="00BD33ED">
        <w:rPr>
          <w:b w:val="0"/>
          <w:sz w:val="24"/>
          <w:lang w:val="en-GB"/>
        </w:rPr>
        <w:t xml:space="preserve">SE, standard error; DS2, dataset 2; MY, milk yield (in kg); </w:t>
      </w:r>
      <w:proofErr w:type="gramStart"/>
      <w:r w:rsidRPr="00BD33ED">
        <w:rPr>
          <w:b w:val="0"/>
          <w:sz w:val="24"/>
          <w:lang w:val="en-GB"/>
        </w:rPr>
        <w:t>P%</w:t>
      </w:r>
      <w:proofErr w:type="gramEnd"/>
      <w:r w:rsidRPr="00BD33ED">
        <w:rPr>
          <w:b w:val="0"/>
          <w:sz w:val="24"/>
          <w:lang w:val="en-GB"/>
        </w:rPr>
        <w:t>, protein percentage; F%, fat percentage</w:t>
      </w:r>
    </w:p>
    <w:p w14:paraId="695A142C" w14:textId="7F467393" w:rsidR="00F16FB8" w:rsidRDefault="00F16FB8" w:rsidP="005850FB">
      <w:pPr>
        <w:ind w:right="567"/>
        <w:rPr>
          <w:lang w:val="en-GB"/>
        </w:rPr>
      </w:pPr>
    </w:p>
    <w:p w14:paraId="35BDA153" w14:textId="77777777" w:rsidR="00E52372" w:rsidRPr="002C6C8D" w:rsidRDefault="00E52372">
      <w:pPr>
        <w:rPr>
          <w:lang w:val="en-GB"/>
        </w:rPr>
      </w:pPr>
    </w:p>
    <w:sectPr w:rsidR="00E52372" w:rsidRPr="002C6C8D" w:rsidSect="005C3AD6">
      <w:pgSz w:w="11906" w:h="16838"/>
      <w:pgMar w:top="993" w:right="992" w:bottom="567" w:left="1276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8AF5C34"/>
    <w:multiLevelType w:val="hybridMultilevel"/>
    <w:tmpl w:val="B0BCBFCC"/>
    <w:lvl w:ilvl="0" w:tplc="0407000B">
      <w:start w:val="1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A670C42"/>
    <w:multiLevelType w:val="hybridMultilevel"/>
    <w:tmpl w:val="A9E43AF2"/>
    <w:lvl w:ilvl="0" w:tplc="0407000B">
      <w:start w:val="141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4A9F"/>
    <w:rsid w:val="00000541"/>
    <w:rsid w:val="00003EC5"/>
    <w:rsid w:val="00006C5C"/>
    <w:rsid w:val="00007870"/>
    <w:rsid w:val="000159E3"/>
    <w:rsid w:val="00027E55"/>
    <w:rsid w:val="000400EF"/>
    <w:rsid w:val="00043C0D"/>
    <w:rsid w:val="0004741B"/>
    <w:rsid w:val="00052597"/>
    <w:rsid w:val="00056C0F"/>
    <w:rsid w:val="0006399A"/>
    <w:rsid w:val="00063E9F"/>
    <w:rsid w:val="00066E1D"/>
    <w:rsid w:val="000671A2"/>
    <w:rsid w:val="00072E64"/>
    <w:rsid w:val="00082215"/>
    <w:rsid w:val="00084DD0"/>
    <w:rsid w:val="00085337"/>
    <w:rsid w:val="00087415"/>
    <w:rsid w:val="00087FEC"/>
    <w:rsid w:val="000931D2"/>
    <w:rsid w:val="000A71A1"/>
    <w:rsid w:val="000B1A46"/>
    <w:rsid w:val="000B20BF"/>
    <w:rsid w:val="000B5D45"/>
    <w:rsid w:val="000C0AE8"/>
    <w:rsid w:val="000D1ACB"/>
    <w:rsid w:val="000E0F4C"/>
    <w:rsid w:val="00101EFB"/>
    <w:rsid w:val="001025E3"/>
    <w:rsid w:val="00122BE6"/>
    <w:rsid w:val="00123A44"/>
    <w:rsid w:val="001269CF"/>
    <w:rsid w:val="001274AE"/>
    <w:rsid w:val="0013448C"/>
    <w:rsid w:val="00134A9F"/>
    <w:rsid w:val="001405D5"/>
    <w:rsid w:val="00143A99"/>
    <w:rsid w:val="0014738F"/>
    <w:rsid w:val="00182A22"/>
    <w:rsid w:val="00197478"/>
    <w:rsid w:val="001B1100"/>
    <w:rsid w:val="001B2797"/>
    <w:rsid w:val="001E44E8"/>
    <w:rsid w:val="001F686F"/>
    <w:rsid w:val="00200CBE"/>
    <w:rsid w:val="002062B4"/>
    <w:rsid w:val="002062C2"/>
    <w:rsid w:val="00211528"/>
    <w:rsid w:val="00213622"/>
    <w:rsid w:val="0022297B"/>
    <w:rsid w:val="00223CBD"/>
    <w:rsid w:val="0022576A"/>
    <w:rsid w:val="0022608C"/>
    <w:rsid w:val="0024269C"/>
    <w:rsid w:val="002435DA"/>
    <w:rsid w:val="00245729"/>
    <w:rsid w:val="002664DE"/>
    <w:rsid w:val="002669D0"/>
    <w:rsid w:val="00276036"/>
    <w:rsid w:val="00280E6E"/>
    <w:rsid w:val="00283130"/>
    <w:rsid w:val="00290F24"/>
    <w:rsid w:val="002931B7"/>
    <w:rsid w:val="00293373"/>
    <w:rsid w:val="00293704"/>
    <w:rsid w:val="00295CC2"/>
    <w:rsid w:val="00295D39"/>
    <w:rsid w:val="002A289E"/>
    <w:rsid w:val="002A60F9"/>
    <w:rsid w:val="002C0693"/>
    <w:rsid w:val="002C3E91"/>
    <w:rsid w:val="002C6216"/>
    <w:rsid w:val="002C6C8D"/>
    <w:rsid w:val="002D378C"/>
    <w:rsid w:val="002D39D6"/>
    <w:rsid w:val="002D5D1B"/>
    <w:rsid w:val="002E605A"/>
    <w:rsid w:val="002F3652"/>
    <w:rsid w:val="002F469C"/>
    <w:rsid w:val="002F475B"/>
    <w:rsid w:val="00300C39"/>
    <w:rsid w:val="00300C67"/>
    <w:rsid w:val="00311FF3"/>
    <w:rsid w:val="00313C4A"/>
    <w:rsid w:val="003202AF"/>
    <w:rsid w:val="00324C8A"/>
    <w:rsid w:val="00330525"/>
    <w:rsid w:val="0033347B"/>
    <w:rsid w:val="00343DDD"/>
    <w:rsid w:val="00351D5D"/>
    <w:rsid w:val="0036009E"/>
    <w:rsid w:val="003648C9"/>
    <w:rsid w:val="00371CF6"/>
    <w:rsid w:val="003976FB"/>
    <w:rsid w:val="003A2395"/>
    <w:rsid w:val="003A359C"/>
    <w:rsid w:val="003A7DCE"/>
    <w:rsid w:val="003C090D"/>
    <w:rsid w:val="003C0F74"/>
    <w:rsid w:val="003C46AF"/>
    <w:rsid w:val="003E0E2C"/>
    <w:rsid w:val="003F2C00"/>
    <w:rsid w:val="003F541A"/>
    <w:rsid w:val="003F6E3B"/>
    <w:rsid w:val="0040011D"/>
    <w:rsid w:val="00410515"/>
    <w:rsid w:val="0041246E"/>
    <w:rsid w:val="00412721"/>
    <w:rsid w:val="0042270F"/>
    <w:rsid w:val="0043098E"/>
    <w:rsid w:val="00430DDD"/>
    <w:rsid w:val="004317D9"/>
    <w:rsid w:val="00433696"/>
    <w:rsid w:val="00445E7F"/>
    <w:rsid w:val="00450506"/>
    <w:rsid w:val="00451A02"/>
    <w:rsid w:val="0046526D"/>
    <w:rsid w:val="004752FE"/>
    <w:rsid w:val="00494435"/>
    <w:rsid w:val="0049686C"/>
    <w:rsid w:val="004A09DC"/>
    <w:rsid w:val="004A5ABD"/>
    <w:rsid w:val="004D50BC"/>
    <w:rsid w:val="004D51FA"/>
    <w:rsid w:val="004E2FEE"/>
    <w:rsid w:val="004E4200"/>
    <w:rsid w:val="004E56E4"/>
    <w:rsid w:val="004E57E6"/>
    <w:rsid w:val="004E6142"/>
    <w:rsid w:val="004F07D4"/>
    <w:rsid w:val="004F57D0"/>
    <w:rsid w:val="004F6582"/>
    <w:rsid w:val="00500CE6"/>
    <w:rsid w:val="00511047"/>
    <w:rsid w:val="005118DF"/>
    <w:rsid w:val="00511D2F"/>
    <w:rsid w:val="00524B7F"/>
    <w:rsid w:val="0053431C"/>
    <w:rsid w:val="00536392"/>
    <w:rsid w:val="00542C0C"/>
    <w:rsid w:val="00544305"/>
    <w:rsid w:val="00566ACF"/>
    <w:rsid w:val="00566C07"/>
    <w:rsid w:val="00574C36"/>
    <w:rsid w:val="00575A85"/>
    <w:rsid w:val="005850FB"/>
    <w:rsid w:val="00590E1C"/>
    <w:rsid w:val="00591460"/>
    <w:rsid w:val="005C159B"/>
    <w:rsid w:val="005C3AD6"/>
    <w:rsid w:val="005D4AFA"/>
    <w:rsid w:val="005E1944"/>
    <w:rsid w:val="005E6D62"/>
    <w:rsid w:val="006017BA"/>
    <w:rsid w:val="006103BB"/>
    <w:rsid w:val="0061453F"/>
    <w:rsid w:val="006223AB"/>
    <w:rsid w:val="00627FDB"/>
    <w:rsid w:val="006372B7"/>
    <w:rsid w:val="00641433"/>
    <w:rsid w:val="00652E52"/>
    <w:rsid w:val="006558BA"/>
    <w:rsid w:val="00655D08"/>
    <w:rsid w:val="00660957"/>
    <w:rsid w:val="00660D90"/>
    <w:rsid w:val="00661859"/>
    <w:rsid w:val="006745FB"/>
    <w:rsid w:val="006758A4"/>
    <w:rsid w:val="00677C9F"/>
    <w:rsid w:val="0068630F"/>
    <w:rsid w:val="006921B2"/>
    <w:rsid w:val="00695191"/>
    <w:rsid w:val="006B425D"/>
    <w:rsid w:val="006C22A4"/>
    <w:rsid w:val="006C2D16"/>
    <w:rsid w:val="006D3570"/>
    <w:rsid w:val="006E7EB7"/>
    <w:rsid w:val="006F38BC"/>
    <w:rsid w:val="00700865"/>
    <w:rsid w:val="00700B64"/>
    <w:rsid w:val="00703140"/>
    <w:rsid w:val="00705F6E"/>
    <w:rsid w:val="00711B15"/>
    <w:rsid w:val="0071361E"/>
    <w:rsid w:val="00716177"/>
    <w:rsid w:val="00751656"/>
    <w:rsid w:val="0075193D"/>
    <w:rsid w:val="00755B44"/>
    <w:rsid w:val="00757845"/>
    <w:rsid w:val="00763583"/>
    <w:rsid w:val="007641EE"/>
    <w:rsid w:val="00777695"/>
    <w:rsid w:val="00782E91"/>
    <w:rsid w:val="007B1CD1"/>
    <w:rsid w:val="007C4ABD"/>
    <w:rsid w:val="007D1D3B"/>
    <w:rsid w:val="007D4DA2"/>
    <w:rsid w:val="007D5F4A"/>
    <w:rsid w:val="007D6ADB"/>
    <w:rsid w:val="007D7F3B"/>
    <w:rsid w:val="007E23A8"/>
    <w:rsid w:val="007F3E52"/>
    <w:rsid w:val="007F590F"/>
    <w:rsid w:val="00813663"/>
    <w:rsid w:val="00821726"/>
    <w:rsid w:val="00825B64"/>
    <w:rsid w:val="00827A11"/>
    <w:rsid w:val="00836F40"/>
    <w:rsid w:val="008457A6"/>
    <w:rsid w:val="00847910"/>
    <w:rsid w:val="00852421"/>
    <w:rsid w:val="00853C5D"/>
    <w:rsid w:val="00865717"/>
    <w:rsid w:val="00866452"/>
    <w:rsid w:val="008769D9"/>
    <w:rsid w:val="0087718A"/>
    <w:rsid w:val="00897E19"/>
    <w:rsid w:val="008A2EB2"/>
    <w:rsid w:val="008A4004"/>
    <w:rsid w:val="008B336D"/>
    <w:rsid w:val="008B57BF"/>
    <w:rsid w:val="008C6C46"/>
    <w:rsid w:val="008D1495"/>
    <w:rsid w:val="008D1C49"/>
    <w:rsid w:val="008F4E0E"/>
    <w:rsid w:val="00903B71"/>
    <w:rsid w:val="009056DF"/>
    <w:rsid w:val="00922550"/>
    <w:rsid w:val="00930EF8"/>
    <w:rsid w:val="009318C2"/>
    <w:rsid w:val="00931EB2"/>
    <w:rsid w:val="00940831"/>
    <w:rsid w:val="00944856"/>
    <w:rsid w:val="009557CD"/>
    <w:rsid w:val="00960107"/>
    <w:rsid w:val="009634C6"/>
    <w:rsid w:val="00963C79"/>
    <w:rsid w:val="009675D3"/>
    <w:rsid w:val="00973485"/>
    <w:rsid w:val="00984134"/>
    <w:rsid w:val="00985B39"/>
    <w:rsid w:val="00993FD5"/>
    <w:rsid w:val="009A2377"/>
    <w:rsid w:val="009C41C2"/>
    <w:rsid w:val="009C68ED"/>
    <w:rsid w:val="009D0945"/>
    <w:rsid w:val="009D56EA"/>
    <w:rsid w:val="009E6A49"/>
    <w:rsid w:val="009F099C"/>
    <w:rsid w:val="009F56D7"/>
    <w:rsid w:val="009F7022"/>
    <w:rsid w:val="00A04626"/>
    <w:rsid w:val="00A05A8E"/>
    <w:rsid w:val="00A10406"/>
    <w:rsid w:val="00A131F8"/>
    <w:rsid w:val="00A13B3E"/>
    <w:rsid w:val="00A150F7"/>
    <w:rsid w:val="00A15AE8"/>
    <w:rsid w:val="00A317EE"/>
    <w:rsid w:val="00A35219"/>
    <w:rsid w:val="00A4210D"/>
    <w:rsid w:val="00A65351"/>
    <w:rsid w:val="00A67341"/>
    <w:rsid w:val="00A675B0"/>
    <w:rsid w:val="00A73D4F"/>
    <w:rsid w:val="00A75E1F"/>
    <w:rsid w:val="00A76C19"/>
    <w:rsid w:val="00A76C70"/>
    <w:rsid w:val="00A96A5D"/>
    <w:rsid w:val="00AB7F9C"/>
    <w:rsid w:val="00AC7AF6"/>
    <w:rsid w:val="00AD29AA"/>
    <w:rsid w:val="00AE5F6E"/>
    <w:rsid w:val="00AE6BCA"/>
    <w:rsid w:val="00AE7B7D"/>
    <w:rsid w:val="00B0377B"/>
    <w:rsid w:val="00B068C9"/>
    <w:rsid w:val="00B06C92"/>
    <w:rsid w:val="00B130C3"/>
    <w:rsid w:val="00B13EC2"/>
    <w:rsid w:val="00B21F71"/>
    <w:rsid w:val="00B276F2"/>
    <w:rsid w:val="00B3230D"/>
    <w:rsid w:val="00B3447B"/>
    <w:rsid w:val="00B503A3"/>
    <w:rsid w:val="00B567AE"/>
    <w:rsid w:val="00B6545C"/>
    <w:rsid w:val="00B73E56"/>
    <w:rsid w:val="00B80994"/>
    <w:rsid w:val="00B8387C"/>
    <w:rsid w:val="00B86914"/>
    <w:rsid w:val="00B86EC9"/>
    <w:rsid w:val="00B93BB6"/>
    <w:rsid w:val="00B94017"/>
    <w:rsid w:val="00B9634A"/>
    <w:rsid w:val="00BA5124"/>
    <w:rsid w:val="00BA59AE"/>
    <w:rsid w:val="00BC0D4A"/>
    <w:rsid w:val="00BC30BB"/>
    <w:rsid w:val="00BC6A3B"/>
    <w:rsid w:val="00BE4A7E"/>
    <w:rsid w:val="00BF3A1F"/>
    <w:rsid w:val="00BF55C2"/>
    <w:rsid w:val="00C057E6"/>
    <w:rsid w:val="00C06954"/>
    <w:rsid w:val="00C07505"/>
    <w:rsid w:val="00C11163"/>
    <w:rsid w:val="00C17E17"/>
    <w:rsid w:val="00C25455"/>
    <w:rsid w:val="00C35ADD"/>
    <w:rsid w:val="00C52A42"/>
    <w:rsid w:val="00C56A3A"/>
    <w:rsid w:val="00C579FA"/>
    <w:rsid w:val="00C633C1"/>
    <w:rsid w:val="00C7199E"/>
    <w:rsid w:val="00C71B4A"/>
    <w:rsid w:val="00C74AB3"/>
    <w:rsid w:val="00C84500"/>
    <w:rsid w:val="00C9111A"/>
    <w:rsid w:val="00C91556"/>
    <w:rsid w:val="00C96F92"/>
    <w:rsid w:val="00CA6F1A"/>
    <w:rsid w:val="00CA72FF"/>
    <w:rsid w:val="00CB7DF9"/>
    <w:rsid w:val="00CC0439"/>
    <w:rsid w:val="00CC2DC3"/>
    <w:rsid w:val="00CC4A67"/>
    <w:rsid w:val="00CC6D5C"/>
    <w:rsid w:val="00CD249E"/>
    <w:rsid w:val="00CD5B69"/>
    <w:rsid w:val="00CE025E"/>
    <w:rsid w:val="00CE68C5"/>
    <w:rsid w:val="00CF2385"/>
    <w:rsid w:val="00CF6BE2"/>
    <w:rsid w:val="00D03974"/>
    <w:rsid w:val="00D05937"/>
    <w:rsid w:val="00D11333"/>
    <w:rsid w:val="00D17E61"/>
    <w:rsid w:val="00D21176"/>
    <w:rsid w:val="00D240E1"/>
    <w:rsid w:val="00D259C9"/>
    <w:rsid w:val="00D26D7E"/>
    <w:rsid w:val="00D31796"/>
    <w:rsid w:val="00D34828"/>
    <w:rsid w:val="00D43CC1"/>
    <w:rsid w:val="00D466CF"/>
    <w:rsid w:val="00D607D5"/>
    <w:rsid w:val="00D654E4"/>
    <w:rsid w:val="00D72656"/>
    <w:rsid w:val="00D733CF"/>
    <w:rsid w:val="00D763BA"/>
    <w:rsid w:val="00D80AF6"/>
    <w:rsid w:val="00D833E6"/>
    <w:rsid w:val="00DA2C40"/>
    <w:rsid w:val="00DA6647"/>
    <w:rsid w:val="00DB3560"/>
    <w:rsid w:val="00DB7BAB"/>
    <w:rsid w:val="00DB7CFD"/>
    <w:rsid w:val="00DC25CF"/>
    <w:rsid w:val="00DC5537"/>
    <w:rsid w:val="00DF5CA2"/>
    <w:rsid w:val="00E10D9E"/>
    <w:rsid w:val="00E20F4A"/>
    <w:rsid w:val="00E21616"/>
    <w:rsid w:val="00E23222"/>
    <w:rsid w:val="00E2425C"/>
    <w:rsid w:val="00E403E2"/>
    <w:rsid w:val="00E52372"/>
    <w:rsid w:val="00E55471"/>
    <w:rsid w:val="00E62C92"/>
    <w:rsid w:val="00E651EA"/>
    <w:rsid w:val="00E7082B"/>
    <w:rsid w:val="00E711AD"/>
    <w:rsid w:val="00E77331"/>
    <w:rsid w:val="00E81933"/>
    <w:rsid w:val="00E84128"/>
    <w:rsid w:val="00E85D2C"/>
    <w:rsid w:val="00E87D37"/>
    <w:rsid w:val="00E93728"/>
    <w:rsid w:val="00E948B7"/>
    <w:rsid w:val="00E9679D"/>
    <w:rsid w:val="00EA566D"/>
    <w:rsid w:val="00EA5703"/>
    <w:rsid w:val="00EA7856"/>
    <w:rsid w:val="00EB2CB0"/>
    <w:rsid w:val="00EC000F"/>
    <w:rsid w:val="00EC09EB"/>
    <w:rsid w:val="00EC49BE"/>
    <w:rsid w:val="00ED28FB"/>
    <w:rsid w:val="00ED77E1"/>
    <w:rsid w:val="00EE1278"/>
    <w:rsid w:val="00EE38A7"/>
    <w:rsid w:val="00EF04F3"/>
    <w:rsid w:val="00EF175D"/>
    <w:rsid w:val="00EF21F3"/>
    <w:rsid w:val="00EF2A89"/>
    <w:rsid w:val="00EF32D5"/>
    <w:rsid w:val="00EF3CC1"/>
    <w:rsid w:val="00EF4A96"/>
    <w:rsid w:val="00F00A83"/>
    <w:rsid w:val="00F04B3D"/>
    <w:rsid w:val="00F05881"/>
    <w:rsid w:val="00F077FB"/>
    <w:rsid w:val="00F142ED"/>
    <w:rsid w:val="00F15BE6"/>
    <w:rsid w:val="00F16FB8"/>
    <w:rsid w:val="00F228AD"/>
    <w:rsid w:val="00F257C1"/>
    <w:rsid w:val="00F26FBD"/>
    <w:rsid w:val="00F317CC"/>
    <w:rsid w:val="00F31F23"/>
    <w:rsid w:val="00F31F8C"/>
    <w:rsid w:val="00F3290D"/>
    <w:rsid w:val="00F40496"/>
    <w:rsid w:val="00F4184E"/>
    <w:rsid w:val="00F450DF"/>
    <w:rsid w:val="00F51C48"/>
    <w:rsid w:val="00F5452A"/>
    <w:rsid w:val="00F600BB"/>
    <w:rsid w:val="00F77854"/>
    <w:rsid w:val="00F77889"/>
    <w:rsid w:val="00F874D1"/>
    <w:rsid w:val="00F978BB"/>
    <w:rsid w:val="00FA0C6E"/>
    <w:rsid w:val="00FA6CD6"/>
    <w:rsid w:val="00FB43A0"/>
    <w:rsid w:val="00FB6048"/>
    <w:rsid w:val="00FF4267"/>
    <w:rsid w:val="00FF6A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1603C6"/>
  <w15:docId w15:val="{AB684ED7-5FBD-46FB-ADB0-95893E10E8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F5CA2"/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qFormat/>
    <w:rsid w:val="00DF5CA2"/>
    <w:rPr>
      <w:b/>
      <w:bCs/>
      <w:sz w:val="20"/>
      <w:szCs w:val="20"/>
    </w:rPr>
  </w:style>
  <w:style w:type="paragraph" w:styleId="Untertitel">
    <w:name w:val="Subtitle"/>
    <w:basedOn w:val="Standard"/>
    <w:next w:val="Standard"/>
    <w:link w:val="UntertitelZchn"/>
    <w:qFormat/>
    <w:rsid w:val="00DF5CA2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UntertitelZchn">
    <w:name w:val="Untertitel Zchn"/>
    <w:basedOn w:val="Absatz-Standardschriftart"/>
    <w:link w:val="Untertitel"/>
    <w:rsid w:val="00DF5CA2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Hervorhebung">
    <w:name w:val="Emphasis"/>
    <w:qFormat/>
    <w:rsid w:val="00DF5CA2"/>
    <w:rPr>
      <w:i/>
      <w:iCs/>
    </w:rPr>
  </w:style>
  <w:style w:type="paragraph" w:styleId="Listenabsatz">
    <w:name w:val="List Paragraph"/>
    <w:basedOn w:val="Standard"/>
    <w:uiPriority w:val="34"/>
    <w:qFormat/>
    <w:rsid w:val="00DF5CA2"/>
    <w:pPr>
      <w:ind w:left="720"/>
      <w:contextualSpacing/>
    </w:pPr>
  </w:style>
  <w:style w:type="table" w:styleId="Tabellenraster">
    <w:name w:val="Table Grid"/>
    <w:basedOn w:val="NormaleTabelle"/>
    <w:uiPriority w:val="59"/>
    <w:rsid w:val="00134A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317D9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317D9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9747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97478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97478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9747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9747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21</Words>
  <Characters>6434</Characters>
  <Application>Microsoft Office Word</Application>
  <DocSecurity>0</DocSecurity>
  <Lines>53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7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arina May</dc:creator>
  <cp:lastModifiedBy>Strube, Christina</cp:lastModifiedBy>
  <cp:revision>8</cp:revision>
  <dcterms:created xsi:type="dcterms:W3CDTF">2024-07-28T10:16:00Z</dcterms:created>
  <dcterms:modified xsi:type="dcterms:W3CDTF">2024-07-28T14:57:00Z</dcterms:modified>
</cp:coreProperties>
</file>